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344FD" w14:textId="581F1A3E" w:rsidR="009E1259" w:rsidRDefault="00083FA8" w:rsidP="00CB465C">
      <w:pPr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t>Supplementary Work:</w:t>
      </w:r>
    </w:p>
    <w:p w14:paraId="3C3E9C5B" w14:textId="335CB0D6" w:rsidR="009E1259" w:rsidRDefault="00D25356" w:rsidP="009E1259">
      <w:pPr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255E82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1</w:t>
      </w:r>
      <w:r w:rsidR="006C02BE">
        <w:rPr>
          <w:rFonts w:ascii="Times New Roman" w:hAnsi="Times New Roman" w:cs="Times New Roman" w:hint="eastAsia"/>
          <w:b/>
          <w:sz w:val="22"/>
          <w:szCs w:val="22"/>
        </w:rPr>
        <w:t>: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A2108" w:rsidRPr="00DA2108">
        <w:rPr>
          <w:rFonts w:ascii="Calibri" w:hAnsi="Calibri" w:cs="Calibri"/>
          <w:b/>
          <w:sz w:val="22"/>
          <w:szCs w:val="22"/>
        </w:rPr>
        <w:t>﻿</w:t>
      </w:r>
      <w:r w:rsidR="00DA2108" w:rsidRPr="00DA2108">
        <w:rPr>
          <w:rFonts w:ascii="Times New Roman" w:hAnsi="Times New Roman" w:cs="Times New Roman"/>
          <w:b/>
          <w:sz w:val="22"/>
          <w:szCs w:val="22"/>
        </w:rPr>
        <w:t>Flow diagram of the inclusion process</w:t>
      </w:r>
      <w:r w:rsidR="00DA2108">
        <w:rPr>
          <w:rFonts w:ascii="Times New Roman" w:hAnsi="Times New Roman" w:cs="Times New Roman"/>
          <w:b/>
          <w:sz w:val="22"/>
          <w:szCs w:val="22"/>
        </w:rPr>
        <w:t>.</w:t>
      </w:r>
    </w:p>
    <w:p w14:paraId="4FA9FDEB" w14:textId="1F8FA24D" w:rsidR="00010059" w:rsidRDefault="009E1259" w:rsidP="00010059">
      <w:pPr>
        <w:spacing w:after="60"/>
        <w:jc w:val="center"/>
        <w:rPr>
          <w:rFonts w:ascii="Times New Roman" w:hAnsi="Times New Roman" w:cs="Times New Roman"/>
          <w:b/>
          <w:sz w:val="22"/>
          <w:szCs w:val="22"/>
        </w:rPr>
        <w:sectPr w:rsidR="00010059" w:rsidSect="00010059">
          <w:pgSz w:w="11906" w:h="16838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0A134658" wp14:editId="298E6E02">
            <wp:extent cx="5359400" cy="2959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C959A" w14:textId="39E05644" w:rsidR="008810C3" w:rsidRDefault="008810C3" w:rsidP="00CB465C">
      <w:pPr>
        <w:spacing w:after="60"/>
        <w:rPr>
          <w:rFonts w:ascii="Times New Roman" w:hAnsi="Times New Roman" w:cs="Times New Roman"/>
          <w:b/>
          <w:sz w:val="22"/>
          <w:szCs w:val="22"/>
        </w:rPr>
      </w:pPr>
      <w:r w:rsidRPr="008810C3">
        <w:rPr>
          <w:rFonts w:ascii="Calibri" w:hAnsi="Calibri" w:cs="Calibri"/>
          <w:b/>
          <w:sz w:val="22"/>
          <w:szCs w:val="22"/>
        </w:rPr>
        <w:lastRenderedPageBreak/>
        <w:t>﻿</w:t>
      </w:r>
      <w:bookmarkStart w:id="0" w:name="OLE_LINK473"/>
      <w:r w:rsidRPr="00342FB3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0C6821">
        <w:rPr>
          <w:rFonts w:ascii="Times New Roman" w:hAnsi="Times New Roman" w:cs="Times New Roman"/>
          <w:b/>
          <w:sz w:val="22"/>
          <w:szCs w:val="22"/>
        </w:rPr>
        <w:t>1</w:t>
      </w:r>
      <w:bookmarkEnd w:id="0"/>
      <w:r>
        <w:rPr>
          <w:rFonts w:ascii="Times New Roman" w:hAnsi="Times New Roman" w:cs="Times New Roman" w:hint="eastAsia"/>
          <w:b/>
          <w:sz w:val="22"/>
          <w:szCs w:val="22"/>
        </w:rPr>
        <w:t>: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810C3">
        <w:rPr>
          <w:rFonts w:ascii="Times New Roman" w:hAnsi="Times New Roman" w:cs="Times New Roman"/>
          <w:b/>
          <w:sz w:val="22"/>
          <w:szCs w:val="22"/>
        </w:rPr>
        <w:t xml:space="preserve">Demographic information and clinical characteristics of </w:t>
      </w:r>
      <w:r>
        <w:rPr>
          <w:rFonts w:ascii="Times New Roman" w:hAnsi="Times New Roman" w:cs="Times New Roman"/>
          <w:b/>
          <w:sz w:val="22"/>
          <w:szCs w:val="22"/>
        </w:rPr>
        <w:t>boxers</w:t>
      </w:r>
      <w:r w:rsidRPr="008810C3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12049" w:type="dxa"/>
        <w:tblLayout w:type="fixed"/>
        <w:tblLook w:val="0000" w:firstRow="0" w:lastRow="0" w:firstColumn="0" w:lastColumn="0" w:noHBand="0" w:noVBand="0"/>
      </w:tblPr>
      <w:tblGrid>
        <w:gridCol w:w="993"/>
        <w:gridCol w:w="992"/>
        <w:gridCol w:w="850"/>
        <w:gridCol w:w="1134"/>
        <w:gridCol w:w="1134"/>
        <w:gridCol w:w="1276"/>
        <w:gridCol w:w="1418"/>
        <w:gridCol w:w="1417"/>
        <w:gridCol w:w="2835"/>
      </w:tblGrid>
      <w:tr w:rsidR="002C3812" w:rsidRPr="004D0682" w14:paraId="01B7CBCA" w14:textId="45E22044" w:rsidTr="002C3812">
        <w:trPr>
          <w:trHeight w:val="28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D6946E" w14:textId="77777777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42301465"/>
            <w:bookmarkStart w:id="2" w:name="_Hlk138598462"/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091A53" w14:textId="77777777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5464C6" w14:textId="599F8130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14:paraId="1D43BE3E" w14:textId="2FC86841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D21A8E" w14:textId="3CFCC30A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  <w:p w14:paraId="4AE60D11" w14:textId="762BA126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1F2EEA" w14:textId="77777777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Duration in sports</w:t>
            </w:r>
          </w:p>
          <w:p w14:paraId="5ADD3849" w14:textId="4093C5FC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C51E16" w14:textId="7E214F31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120"/>
            <w:r w:rsidRPr="004D0682">
              <w:rPr>
                <w:rFonts w:ascii="Times New Roman" w:hAnsi="Times New Roman" w:cs="Times New Roman"/>
                <w:sz w:val="21"/>
                <w:szCs w:val="21"/>
              </w:rPr>
              <w:t xml:space="preserve">Number of </w:t>
            </w:r>
            <w:r w:rsidRPr="0070466F">
              <w:rPr>
                <w:rFonts w:ascii="Times New Roman" w:hAnsi="Times New Roman" w:cs="Times New Roman"/>
                <w:sz w:val="21"/>
                <w:szCs w:val="21"/>
              </w:rPr>
              <w:t>knockout</w:t>
            </w:r>
            <w:bookmarkEnd w:id="3"/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201C77" w14:textId="0B3D33B1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119"/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Time since the last</w:t>
            </w:r>
            <w:bookmarkStart w:id="5" w:name="OLE_LINK107"/>
            <w:bookmarkStart w:id="6" w:name="OLE_LINK118"/>
            <w:r w:rsidRPr="00BC1F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bookmarkEnd w:id="4"/>
            <w:bookmarkEnd w:id="5"/>
            <w:bookmarkEnd w:id="6"/>
            <w:r>
              <w:rPr>
                <w:rFonts w:ascii="Times New Roman" w:hAnsi="Times New Roman" w:cs="Times New Roman"/>
                <w:sz w:val="21"/>
                <w:szCs w:val="21"/>
              </w:rPr>
              <w:t>SRC (day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F0DF6B" w14:textId="1B98A7D3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 xml:space="preserve">ocation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he 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 xml:space="preserve">last SRC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FCA108" w14:textId="7EEDCE82" w:rsidR="002C3812" w:rsidRPr="004D0682" w:rsidRDefault="002C3812" w:rsidP="000E7F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5B97">
              <w:rPr>
                <w:rFonts w:ascii="Times New Roman" w:hAnsi="Times New Roman" w:cs="Times New Roman"/>
                <w:sz w:val="21"/>
                <w:szCs w:val="21"/>
              </w:rPr>
              <w:t xml:space="preserve">Symptoms of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he</w:t>
            </w:r>
            <w:r w:rsidRPr="00A15B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a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RC</w:t>
            </w:r>
          </w:p>
        </w:tc>
      </w:tr>
      <w:bookmarkEnd w:id="1"/>
      <w:tr w:rsidR="002C3812" w:rsidRPr="004D0682" w14:paraId="45CE167D" w14:textId="0CBA5899" w:rsidTr="002C3812">
        <w:trPr>
          <w:trHeight w:hRule="exact" w:val="425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1B58A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6E289B" w14:textId="5A8EC043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1898FE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246E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203582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B185F5" w14:textId="46277EF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6CD7A6" w14:textId="6184DE80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99FEB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ower jaw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58AE5" w14:textId="4A882DF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8s) &amp; headache (3d)</w:t>
            </w:r>
          </w:p>
        </w:tc>
      </w:tr>
      <w:tr w:rsidR="002C3812" w:rsidRPr="004D0682" w14:paraId="3F938F76" w14:textId="780E5E90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4188FD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101A5" w14:textId="195B847E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56"/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bookmarkEnd w:id="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8BF1B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83012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D8F74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51D98" w14:textId="0590B234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D42DC" w14:textId="232E5078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6AC850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occipi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4E9F51" w14:textId="23817313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dache (1d)</w:t>
            </w:r>
          </w:p>
        </w:tc>
      </w:tr>
      <w:tr w:rsidR="002C3812" w:rsidRPr="004D0682" w14:paraId="6CC11189" w14:textId="1542BA93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F3790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62516" w14:textId="775E4F2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796AED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7C6D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B278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79CD6" w14:textId="7B607A2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8AC30" w14:textId="056D9244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F27D63" w14:textId="1CB41AD1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FC4C34" w14:textId="1848D12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48"/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s)</w:t>
            </w:r>
            <w:bookmarkEnd w:id="8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&amp; headache (2d)</w:t>
            </w:r>
          </w:p>
        </w:tc>
      </w:tr>
      <w:tr w:rsidR="002C3812" w:rsidRPr="004D0682" w14:paraId="41D18FD3" w14:textId="59044693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CA950D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4FD4D" w14:textId="26F2C1C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623D4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93FF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485A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8DBBF" w14:textId="6AAD654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2F412" w14:textId="6BACC7CC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A2D8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ower j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144D85" w14:textId="7A04858C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0s) </w:t>
            </w:r>
            <w:bookmarkStart w:id="9" w:name="OLE_LINK150"/>
            <w:r>
              <w:rPr>
                <w:rFonts w:ascii="Times New Roman" w:hAnsi="Times New Roman" w:cs="Times New Roman"/>
                <w:sz w:val="21"/>
                <w:szCs w:val="21"/>
              </w:rPr>
              <w:t>&amp;</w:t>
            </w:r>
            <w:r>
              <w:t xml:space="preserve"> </w:t>
            </w:r>
            <w:bookmarkStart w:id="10" w:name="OLE_LINK149"/>
            <w:r w:rsidRPr="00A85020">
              <w:rPr>
                <w:rFonts w:ascii="Times New Roman" w:hAnsi="Times New Roman" w:cs="Times New Roman"/>
                <w:sz w:val="21"/>
                <w:szCs w:val="21"/>
              </w:rPr>
              <w:t>amnesia</w:t>
            </w:r>
            <w:bookmarkEnd w:id="9"/>
            <w:bookmarkEnd w:id="10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h)</w:t>
            </w:r>
          </w:p>
        </w:tc>
      </w:tr>
      <w:tr w:rsidR="002C3812" w:rsidRPr="004D0682" w14:paraId="3E3F7FBD" w14:textId="69EEB22B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76E31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B0DCB" w14:textId="3A2E8A16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CDCDE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20C5D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3ED1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C31F9" w14:textId="2218DD68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C5FF64" w14:textId="02CD679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36250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occipi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360712" w14:textId="01158C80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</w:t>
            </w:r>
          </w:p>
        </w:tc>
      </w:tr>
      <w:tr w:rsidR="002C3812" w:rsidRPr="004D0682" w14:paraId="219615ED" w14:textId="04BA0327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1445F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DA399" w14:textId="5968774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09F04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2FF5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B7835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F498B" w14:textId="2C884CA4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52D7D" w14:textId="7682F13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F0601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ower j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1798D3" w14:textId="50F65D0E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 &amp;</w:t>
            </w:r>
            <w:r>
              <w:t xml:space="preserve"> </w:t>
            </w:r>
            <w:r w:rsidRPr="00A85020">
              <w:rPr>
                <w:rFonts w:ascii="Times New Roman" w:hAnsi="Times New Roman" w:cs="Times New Roman"/>
                <w:sz w:val="21"/>
                <w:szCs w:val="21"/>
              </w:rPr>
              <w:t>amnesi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5h)</w:t>
            </w:r>
          </w:p>
        </w:tc>
      </w:tr>
      <w:tr w:rsidR="002C3812" w:rsidRPr="004D0682" w14:paraId="16EC148B" w14:textId="774ED68D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D3FC78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93322" w14:textId="6E127EF5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B40E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65F9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436DF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9BECF" w14:textId="4C65B4B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9F51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BB219" w14:textId="0CCB3F3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89E1D3" w14:textId="7CA652FC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223"/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  <w:bookmarkEnd w:id="11"/>
          </w:p>
        </w:tc>
      </w:tr>
      <w:tr w:rsidR="002C3812" w:rsidRPr="004D0682" w14:paraId="26098373" w14:textId="12A92636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CD975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F49DA" w14:textId="71973A7C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0FCD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0E3B4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30E1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0DBCE" w14:textId="34EA3F5B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D3818" w14:textId="030E518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DA46B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ower j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2B8ED3" w14:textId="7CFBBBA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</w:p>
        </w:tc>
      </w:tr>
      <w:tr w:rsidR="002C3812" w:rsidRPr="004D0682" w14:paraId="496EF0CB" w14:textId="6813311B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049FCD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37130" w14:textId="3CA468F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C9FFA1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07804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1E944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EA203" w14:textId="5BFBB663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A328B" w14:textId="4DB6ABD1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1D61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ower j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4FCDC6" w14:textId="01B0879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s)</w:t>
            </w:r>
          </w:p>
        </w:tc>
      </w:tr>
      <w:tr w:rsidR="002C3812" w:rsidRPr="004D0682" w14:paraId="73027405" w14:textId="6795ED29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187DAD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9A3F33" w14:textId="7A9230B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749D6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88D6F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F749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81068" w14:textId="683FA8F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A39ED" w14:textId="7E2C13E8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D1243" w14:textId="22BD212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B81BA0" w14:textId="04677011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s) &amp; headache (2d)</w:t>
            </w:r>
          </w:p>
        </w:tc>
      </w:tr>
      <w:tr w:rsidR="002C3812" w:rsidRPr="004D0682" w14:paraId="5CB250E6" w14:textId="1B08D23F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29E24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B4877" w14:textId="5779954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7C250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6630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08312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133CA" w14:textId="39C5716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C9596" w14:textId="59590F9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38716" w14:textId="609DD9E5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767DF3" w14:textId="4BD9FD5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</w:p>
        </w:tc>
      </w:tr>
      <w:tr w:rsidR="002C3812" w:rsidRPr="004D0682" w14:paraId="7E9DBED0" w14:textId="28CA9C8F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675B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E2E51" w14:textId="6FBFE06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3AE8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BF18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504F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C63DB" w14:textId="462AD05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F803B" w14:textId="0312EF61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672FB3" w14:textId="4CAD8B6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E4E626" w14:textId="0AC0A46C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dache (3d)</w:t>
            </w:r>
          </w:p>
        </w:tc>
      </w:tr>
      <w:tr w:rsidR="002C3812" w:rsidRPr="004D0682" w14:paraId="68DCD605" w14:textId="0B5E3598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E3B2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F4DB6" w14:textId="408FFC06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50818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47DC6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16196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897E12" w14:textId="309254F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B67CC9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E1BC9" w14:textId="38CA4ED4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parie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3AD060" w14:textId="1F564949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s)</w:t>
            </w:r>
          </w:p>
        </w:tc>
      </w:tr>
      <w:tr w:rsidR="002C3812" w:rsidRPr="004D0682" w14:paraId="78DD9171" w14:textId="4358C9A4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B5C26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B11F1" w14:textId="7CBC00F1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C395E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1BDDC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FDF9A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1EE8A" w14:textId="68CE5429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8E49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596F8" w14:textId="7FB96F40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3C7F74" w14:textId="78D87D2A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5s)</w:t>
            </w:r>
          </w:p>
        </w:tc>
      </w:tr>
      <w:tr w:rsidR="002C3812" w:rsidRPr="004D0682" w14:paraId="2B9D6722" w14:textId="6BF26E0A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72184E0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BF363B7" w14:textId="7F72E34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3450AE5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BFBB7F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F12D4F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8640DE3" w14:textId="118A0123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1757D4D" w14:textId="3FE6ACE3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354E9E2" w14:textId="064A4D4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10"/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  <w:bookmarkEnd w:id="12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E745ADC" w14:textId="1C89E66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</w:p>
        </w:tc>
      </w:tr>
      <w:tr w:rsidR="002C3812" w:rsidRPr="004D0682" w14:paraId="5F0844C3" w14:textId="60CE930B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8A49A2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37B43A" w14:textId="61A215CD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09EFE2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490A3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5B09B7" w14:textId="77777777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90A480" w14:textId="04267F40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38602" w14:textId="3AFFFCFF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8EDD0" w14:textId="570B849E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right tempor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C0720" w14:textId="762CE422" w:rsidR="002C3812" w:rsidRPr="004D0682" w:rsidRDefault="002C3812" w:rsidP="00284F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 &amp; </w:t>
            </w:r>
            <w:r w:rsidRPr="00A85020">
              <w:rPr>
                <w:rFonts w:ascii="Times New Roman" w:hAnsi="Times New Roman" w:cs="Times New Roman"/>
                <w:sz w:val="21"/>
                <w:szCs w:val="21"/>
              </w:rPr>
              <w:t>amnesi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h)</w:t>
            </w:r>
          </w:p>
        </w:tc>
      </w:tr>
      <w:tr w:rsidR="002C3812" w:rsidRPr="004D0682" w14:paraId="60F2E86C" w14:textId="77777777" w:rsidTr="002C3812">
        <w:trPr>
          <w:trHeight w:hRule="exact" w:val="993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770926" w14:textId="0ADB0C08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A6D2BE" w14:textId="10694BFA" w:rsidR="002C381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946AB9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14:paraId="06EF97FF" w14:textId="02CEF7D4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063178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  <w:p w14:paraId="30A6C45D" w14:textId="5DA49DF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F5189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Duration in sports</w:t>
            </w:r>
          </w:p>
          <w:p w14:paraId="45599B24" w14:textId="5497B1FC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A17CD6" w14:textId="5A93F9BF" w:rsidR="002C381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 xml:space="preserve">Number of </w:t>
            </w:r>
            <w:r w:rsidRPr="0070466F">
              <w:rPr>
                <w:rFonts w:ascii="Times New Roman" w:hAnsi="Times New Roman" w:cs="Times New Roman"/>
                <w:sz w:val="21"/>
                <w:szCs w:val="21"/>
              </w:rPr>
              <w:t>knockou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EDF87" w14:textId="79E0EF1F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3" w:name="OLE_LINK534"/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Time since the last</w:t>
            </w:r>
            <w:r w:rsidRPr="00BC1F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RC </w:t>
            </w:r>
            <w:bookmarkEnd w:id="13"/>
            <w:r>
              <w:rPr>
                <w:rFonts w:ascii="Times New Roman" w:hAnsi="Times New Roman" w:cs="Times New Roman"/>
                <w:sz w:val="21"/>
                <w:szCs w:val="21"/>
              </w:rPr>
              <w:t>(day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22A50" w14:textId="45427731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 xml:space="preserve">ocation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he 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 xml:space="preserve">last SRC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EE2AF6" w14:textId="21E36141" w:rsidR="002C381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15B97">
              <w:rPr>
                <w:rFonts w:ascii="Times New Roman" w:hAnsi="Times New Roman" w:cs="Times New Roman"/>
                <w:sz w:val="21"/>
                <w:szCs w:val="21"/>
              </w:rPr>
              <w:t xml:space="preserve">Symptoms of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he</w:t>
            </w:r>
            <w:r w:rsidRPr="00A15B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as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RC</w:t>
            </w:r>
          </w:p>
        </w:tc>
      </w:tr>
      <w:tr w:rsidR="002C3812" w:rsidRPr="004D0682" w14:paraId="3BFC3683" w14:textId="77777777" w:rsidTr="002C3812">
        <w:trPr>
          <w:trHeight w:hRule="exact" w:val="425"/>
        </w:trPr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57906DEE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5AD62790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64B8B2ED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1CB5125B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9296F78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75A649ED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076EF932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475A9C73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</w:tcPr>
          <w:p w14:paraId="7A30C4D6" w14:textId="77777777" w:rsidR="002C3812" w:rsidRPr="004D0682" w:rsidRDefault="002C3812" w:rsidP="001219B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</w:p>
        </w:tc>
      </w:tr>
      <w:tr w:rsidR="002C3812" w:rsidRPr="004D0682" w14:paraId="3DE08B58" w14:textId="29FFD50B" w:rsidTr="002C3812">
        <w:trPr>
          <w:trHeight w:hRule="exact" w:val="425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6800EE6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9C83B56" w14:textId="230C5154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992B69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231478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962C85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436D64A" w14:textId="6FB45239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6C7A4FB" w14:textId="4F29DA85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41111B1" w14:textId="547E790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right temporal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69CDF56" w14:textId="0EAE6B58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0s) &amp; headache (1d)</w:t>
            </w:r>
          </w:p>
        </w:tc>
      </w:tr>
      <w:tr w:rsidR="002C3812" w:rsidRPr="004D0682" w14:paraId="69A58BC0" w14:textId="5B30C600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4E72DA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904C3" w14:textId="413ACE3A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89870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CD43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766F3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530B3" w14:textId="231F742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A1440" w14:textId="13B1131C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7B131" w14:textId="12F4DE94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28CD15" w14:textId="393D8B8E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</w:t>
            </w:r>
          </w:p>
        </w:tc>
      </w:tr>
      <w:tr w:rsidR="002C3812" w:rsidRPr="004D0682" w14:paraId="72ED3781" w14:textId="2D508BBA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EF349F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27282" w14:textId="79502A56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AFA84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7E82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F6266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EE030" w14:textId="626AE4CE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B5219" w14:textId="51E83BDF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397FEC" w14:textId="065E618B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0D2408" w14:textId="1CA52F6B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</w:t>
            </w:r>
          </w:p>
        </w:tc>
      </w:tr>
      <w:tr w:rsidR="002C3812" w:rsidRPr="004D0682" w14:paraId="4F72FD8A" w14:textId="412C08FE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77479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2B38B" w14:textId="107DB45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E91BF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A1358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C57A3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AD910" w14:textId="450F49B5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61448" w14:textId="6C1DF3E1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4BCFC" w14:textId="6CEE36C9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61DA0E" w14:textId="4F65F299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0s) &amp; headache (1d)</w:t>
            </w:r>
          </w:p>
        </w:tc>
      </w:tr>
      <w:tr w:rsidR="002C3812" w:rsidRPr="004D0682" w14:paraId="6C8A16ED" w14:textId="31F72680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7589DA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62730" w14:textId="51531CB5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A6915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DFBD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7E40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462AC" w14:textId="60A6DD56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A30CF" w14:textId="242E820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F4441" w14:textId="579C2ACE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8CC70D" w14:textId="3AFA1B9E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s)</w:t>
            </w:r>
          </w:p>
        </w:tc>
      </w:tr>
      <w:tr w:rsidR="002C3812" w:rsidRPr="004D0682" w14:paraId="447041F3" w14:textId="40BD33A9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9E6D79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A79AC" w14:textId="640C172B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A969A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040A0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AE9B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59840" w14:textId="40AEF6BE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ED00E" w14:textId="24452886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065D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ower ja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73B0A3" w14:textId="4F9093CD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s)</w:t>
            </w:r>
          </w:p>
        </w:tc>
      </w:tr>
      <w:tr w:rsidR="002C3812" w:rsidRPr="004D0682" w14:paraId="0A33FF1A" w14:textId="324C39AD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9ED461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6638E" w14:textId="747D7ED3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662204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3CEB7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DC9E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811F1" w14:textId="1C314AC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A50EA9" w14:textId="359C736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304781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occipi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4D813C" w14:textId="168322FD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</w:p>
        </w:tc>
      </w:tr>
      <w:tr w:rsidR="002C3812" w:rsidRPr="004D0682" w14:paraId="0A63E537" w14:textId="0563970B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CE36C1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74755" w14:textId="36B5CAB5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84AB7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72938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AD7A4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F5013" w14:textId="5F93B92B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4FA3CC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B9A1B" w14:textId="6FEB8BB8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A635F8" w14:textId="0259AE93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200s) &amp; headache (3d)</w:t>
            </w:r>
          </w:p>
        </w:tc>
      </w:tr>
      <w:tr w:rsidR="002C3812" w:rsidRPr="004D0682" w14:paraId="6983BA3B" w14:textId="7B71550A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5D1592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14A6B" w14:textId="445DB75A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0D68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36D02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25B1A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DED3C" w14:textId="7326DA41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2C2C7" w14:textId="09391075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73E09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occipi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D85AB1" w14:textId="2E5C2A73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</w:t>
            </w:r>
          </w:p>
        </w:tc>
      </w:tr>
      <w:tr w:rsidR="002C3812" w:rsidRPr="004D0682" w14:paraId="682A8694" w14:textId="181C0E19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8C56E7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EC439" w14:textId="7C4A08CF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EA6C30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55117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C027F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88FC4" w14:textId="1209AA0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00C92" w14:textId="43AF69C6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F29FB" w14:textId="77BA58DC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foreh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5587BD" w14:textId="5DB961A8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</w:p>
        </w:tc>
      </w:tr>
      <w:tr w:rsidR="002C3812" w:rsidRPr="004D0682" w14:paraId="00D0A79C" w14:textId="7745090A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79DA78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F0D5A" w14:textId="3A9DE632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7014C7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A0365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C1760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9B696" w14:textId="77185071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E63F1" w14:textId="45B5D7F2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3D1162" w14:textId="42EFF824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righ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78CB5B" w14:textId="1FCA2405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s)</w:t>
            </w:r>
          </w:p>
        </w:tc>
      </w:tr>
      <w:tr w:rsidR="002C3812" w:rsidRPr="004D0682" w14:paraId="2FCDC723" w14:textId="6B1E2C4F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BAB854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E5240" w14:textId="2790B9D3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61721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1F11B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CFC5C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A1A49" w14:textId="098EE9D9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F133A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14E18" w14:textId="0B0F5F9D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right temp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96D31F" w14:textId="0B2CA7DD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40s) &amp; headache (2h)</w:t>
            </w:r>
          </w:p>
        </w:tc>
      </w:tr>
      <w:tr w:rsidR="002C3812" w:rsidRPr="004D0682" w14:paraId="67D062BA" w14:textId="582E595A" w:rsidTr="002C3812">
        <w:trPr>
          <w:trHeight w:hRule="exact" w:val="425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D4A15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SRC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FBC3B" w14:textId="00FD929A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4EA8A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6986F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0BECBF" w14:textId="77777777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63FF0" w14:textId="09E4FED3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FD140" w14:textId="17C6665F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B4FC7" w14:textId="67D3B80A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0682">
              <w:rPr>
                <w:rFonts w:ascii="Times New Roman" w:hAnsi="Times New Roman" w:cs="Times New Roman"/>
                <w:sz w:val="21"/>
                <w:szCs w:val="21"/>
              </w:rPr>
              <w:t>left tempor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6ACBD" w14:textId="656A7C50" w:rsidR="002C3812" w:rsidRPr="004D0682" w:rsidRDefault="002C3812" w:rsidP="005F46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s) &amp; headache (2d)</w:t>
            </w:r>
          </w:p>
        </w:tc>
      </w:tr>
    </w:tbl>
    <w:bookmarkEnd w:id="2"/>
    <w:p w14:paraId="6EAF3240" w14:textId="5227B444" w:rsidR="00010059" w:rsidRPr="00010059" w:rsidRDefault="00FD3EA6" w:rsidP="00010059">
      <w:pPr>
        <w:rPr>
          <w:rFonts w:ascii="Times New Roman" w:hAnsi="Times New Roman" w:cs="Times New Roman"/>
        </w:rPr>
        <w:sectPr w:rsidR="00010059" w:rsidRPr="00010059" w:rsidSect="00010059">
          <w:pgSz w:w="16838" w:h="11906" w:orient="landscape"/>
          <w:pgMar w:top="1440" w:right="1800" w:bottom="1440" w:left="1800" w:header="851" w:footer="992" w:gutter="0"/>
          <w:cols w:space="425"/>
          <w:docGrid w:type="lines" w:linePitch="326"/>
        </w:sectPr>
      </w:pPr>
      <w:r w:rsidRPr="00526D6A">
        <w:rPr>
          <w:rFonts w:ascii="Times New Roman" w:hAnsi="Times New Roman" w:cs="Times New Roman"/>
          <w:sz w:val="21"/>
          <w:szCs w:val="21"/>
        </w:rPr>
        <w:t>M</w:t>
      </w:r>
      <w:r w:rsidR="0055426C" w:rsidRPr="00526D6A">
        <w:rPr>
          <w:rFonts w:ascii="Times New Roman" w:hAnsi="Times New Roman" w:cs="Times New Roman"/>
          <w:sz w:val="21"/>
          <w:szCs w:val="21"/>
        </w:rPr>
        <w:t>:</w:t>
      </w:r>
      <w:r w:rsidRPr="00526D6A">
        <w:rPr>
          <w:rFonts w:ascii="Times New Roman" w:hAnsi="Times New Roman" w:cs="Times New Roman"/>
          <w:sz w:val="21"/>
          <w:szCs w:val="21"/>
        </w:rPr>
        <w:t xml:space="preserve"> male; F</w:t>
      </w:r>
      <w:r w:rsidR="0055426C" w:rsidRPr="00526D6A">
        <w:rPr>
          <w:rFonts w:ascii="Times New Roman" w:hAnsi="Times New Roman" w:cs="Times New Roman"/>
          <w:sz w:val="21"/>
          <w:szCs w:val="21"/>
        </w:rPr>
        <w:t>:</w:t>
      </w:r>
      <w:r w:rsidRPr="00526D6A">
        <w:rPr>
          <w:rFonts w:ascii="Times New Roman" w:hAnsi="Times New Roman" w:cs="Times New Roman"/>
          <w:sz w:val="21"/>
          <w:szCs w:val="21"/>
        </w:rPr>
        <w:t xml:space="preserve"> female</w:t>
      </w:r>
      <w:r w:rsidR="0055426C" w:rsidRPr="00526D6A">
        <w:rPr>
          <w:rFonts w:ascii="Times New Roman" w:hAnsi="Times New Roman" w:cs="Times New Roman"/>
          <w:sz w:val="21"/>
          <w:szCs w:val="21"/>
        </w:rPr>
        <w:t>;</w:t>
      </w:r>
      <w:r w:rsidR="00A52051" w:rsidRPr="00526D6A">
        <w:rPr>
          <w:rFonts w:ascii="Times New Roman" w:hAnsi="Times New Roman" w:cs="Times New Roman"/>
          <w:sz w:val="22"/>
          <w:szCs w:val="22"/>
        </w:rPr>
        <w:t xml:space="preserve"> </w:t>
      </w:r>
      <w:r w:rsidR="00526D6A" w:rsidRPr="00526D6A">
        <w:rPr>
          <w:rFonts w:ascii="Times New Roman" w:hAnsi="Times New Roman" w:cs="Times New Roman"/>
          <w:sz w:val="22"/>
          <w:szCs w:val="22"/>
        </w:rPr>
        <w:t xml:space="preserve">cm: </w:t>
      </w:r>
      <w:r w:rsidR="00526D6A" w:rsidRPr="00526D6A">
        <w:rPr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centimeter; kg: kilogram</w:t>
      </w:r>
      <w:r w:rsidR="00526D6A" w:rsidRPr="00526D6A">
        <w:rPr>
          <w:rFonts w:ascii="Times New Roman" w:hAnsi="Times New Roman" w:cs="Times New Roman"/>
        </w:rPr>
        <w:t>;</w:t>
      </w:r>
      <w:r w:rsidR="00526D6A">
        <w:rPr>
          <w:rFonts w:ascii="Times New Roman" w:hAnsi="Times New Roman" w:cs="Times New Roman"/>
        </w:rPr>
        <w:t xml:space="preserve"> </w:t>
      </w:r>
      <w:r w:rsidR="00A52051" w:rsidRPr="00526D6A">
        <w:rPr>
          <w:rFonts w:ascii="Times New Roman" w:hAnsi="Times New Roman" w:cs="Times New Roman"/>
          <w:sz w:val="22"/>
          <w:szCs w:val="22"/>
        </w:rPr>
        <w:t>SRC: sports-related concussion</w:t>
      </w:r>
      <w:r w:rsidR="00A85020">
        <w:rPr>
          <w:rFonts w:ascii="Times New Roman" w:hAnsi="Times New Roman" w:cs="Times New Roman" w:hint="eastAsia"/>
          <w:sz w:val="22"/>
          <w:szCs w:val="22"/>
        </w:rPr>
        <w:t>;</w:t>
      </w:r>
      <w:r w:rsidR="00A85020">
        <w:rPr>
          <w:rFonts w:ascii="Times New Roman" w:hAnsi="Times New Roman" w:cs="Times New Roman"/>
          <w:sz w:val="22"/>
          <w:szCs w:val="22"/>
        </w:rPr>
        <w:t xml:space="preserve"> LOC: </w:t>
      </w:r>
      <w:r w:rsidR="00A85020" w:rsidRPr="00A85020">
        <w:rPr>
          <w:rFonts w:ascii="Times New Roman" w:hAnsi="Times New Roman" w:cs="Times New Roman"/>
          <w:sz w:val="22"/>
          <w:szCs w:val="22"/>
        </w:rPr>
        <w:t>Loss of consciousness</w:t>
      </w:r>
      <w:r w:rsidR="00A85020">
        <w:rPr>
          <w:rFonts w:ascii="Times New Roman" w:hAnsi="Times New Roman" w:cs="Times New Roman"/>
          <w:sz w:val="22"/>
          <w:szCs w:val="22"/>
        </w:rPr>
        <w:t xml:space="preserve">; s: second; </w:t>
      </w:r>
      <w:r w:rsidR="00F455CE">
        <w:rPr>
          <w:rFonts w:ascii="Times New Roman" w:hAnsi="Times New Roman" w:cs="Times New Roman"/>
          <w:sz w:val="22"/>
          <w:szCs w:val="22"/>
        </w:rPr>
        <w:t xml:space="preserve">h: hour; </w:t>
      </w:r>
      <w:r w:rsidR="00A85020">
        <w:rPr>
          <w:rFonts w:ascii="Times New Roman" w:hAnsi="Times New Roman" w:cs="Times New Roman"/>
          <w:sz w:val="22"/>
          <w:szCs w:val="22"/>
        </w:rPr>
        <w:t>d: day</w:t>
      </w:r>
      <w:r w:rsidR="00F455CE" w:rsidRPr="00F455CE">
        <w:rPr>
          <w:rFonts w:ascii="Times New Roman" w:hAnsi="Times New Roman" w:cs="Times New Roman"/>
          <w:sz w:val="22"/>
          <w:szCs w:val="22"/>
        </w:rPr>
        <w:t>.</w:t>
      </w:r>
    </w:p>
    <w:p w14:paraId="2EFDC0A2" w14:textId="05F8DA9C" w:rsidR="00C63773" w:rsidRDefault="00C63773" w:rsidP="00C63773">
      <w:pPr>
        <w:spacing w:after="60"/>
        <w:rPr>
          <w:rFonts w:ascii="Times New Roman" w:hAnsi="Times New Roman" w:cs="Times New Roman"/>
          <w:b/>
          <w:sz w:val="22"/>
          <w:szCs w:val="22"/>
        </w:rPr>
      </w:pPr>
      <w:bookmarkStart w:id="14" w:name="OLE_LINK721"/>
      <w:r w:rsidRPr="00255E8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2</w:t>
      </w:r>
      <w:r w:rsidR="006C02BE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A2108">
        <w:rPr>
          <w:rFonts w:ascii="Calibri" w:hAnsi="Calibri" w:cs="Calibri"/>
          <w:b/>
          <w:sz w:val="22"/>
          <w:szCs w:val="22"/>
        </w:rPr>
        <w:t>﻿</w:t>
      </w:r>
      <w:r w:rsidRPr="00C63773">
        <w:rPr>
          <w:rFonts w:ascii="Times New Roman" w:hAnsi="Times New Roman" w:cs="Times New Roman"/>
          <w:b/>
          <w:sz w:val="22"/>
          <w:szCs w:val="22"/>
        </w:rPr>
        <w:t>Overview of the study methods.</w:t>
      </w:r>
    </w:p>
    <w:bookmarkEnd w:id="14"/>
    <w:p w14:paraId="64914672" w14:textId="248B2639" w:rsidR="00C63773" w:rsidRDefault="00C63773" w:rsidP="00010059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1F4804">
        <w:rPr>
          <w:rFonts w:ascii="Times New Roman" w:hAnsi="Times New Roman" w:cs="Times New Roman"/>
          <w:noProof/>
          <w:color w:val="131413"/>
          <w:sz w:val="21"/>
          <w:szCs w:val="21"/>
        </w:rPr>
        <w:drawing>
          <wp:inline distT="0" distB="0" distL="0" distR="0" wp14:anchorId="2F6D74F3" wp14:editId="2AA99AA2">
            <wp:extent cx="4591465" cy="5922499"/>
            <wp:effectExtent l="0" t="0" r="0" b="0"/>
            <wp:docPr id="3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748" cy="6011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90CB0" w14:textId="2CA32CDD" w:rsidR="00C63773" w:rsidRDefault="00C63773" w:rsidP="00C63773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(a) The NODDI protocol. (b) DTI data preprocessing. (c) NODDI data preprocessing. (d) DTI-ALPS analysis. (e) Statistical analysis. HCs = healthy controls; SRC = </w:t>
      </w:r>
      <w:r w:rsidRPr="001F4804">
        <w:rPr>
          <w:rFonts w:ascii="Times New Roman" w:hAnsi="Times New Roman" w:cs="Times New Roman"/>
          <w:sz w:val="21"/>
          <w:szCs w:val="21"/>
        </w:rPr>
        <w:t>sport-related concussion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; </w:t>
      </w:r>
      <w:r w:rsidRPr="001F4804">
        <w:rPr>
          <w:rFonts w:ascii="Times New Roman" w:hAnsi="Times New Roman" w:cs="Times New Roman"/>
          <w:sz w:val="21"/>
          <w:szCs w:val="21"/>
        </w:rPr>
        <w:t>DTI = diffusion tensor imaging; DTI along perivascular spaces = DTI-ALPS;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 NODDI = neurite orientation dispersion and density imaging;</w:t>
      </w:r>
      <w:r w:rsidRPr="001F4804">
        <w:rPr>
          <w:rFonts w:ascii="Times New Roman" w:hAnsi="Times New Roman" w:cs="Times New Roman"/>
          <w:sz w:val="21"/>
          <w:szCs w:val="21"/>
        </w:rPr>
        <w:t xml:space="preserve"> FA = fractional anisotropy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; </w:t>
      </w:r>
      <w:r w:rsidRPr="001F4804">
        <w:rPr>
          <w:rFonts w:ascii="Times New Roman" w:hAnsi="Times New Roman" w:cs="Times New Roman"/>
          <w:sz w:val="21"/>
          <w:szCs w:val="21"/>
        </w:rPr>
        <w:t xml:space="preserve">MD = mean diffusivity; AD = 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>axial diffusivity;</w:t>
      </w:r>
      <w:r w:rsidRPr="001F4804">
        <w:rPr>
          <w:rFonts w:ascii="Times New Roman" w:hAnsi="Times New Roman" w:cs="Times New Roman"/>
          <w:sz w:val="21"/>
          <w:szCs w:val="21"/>
        </w:rPr>
        <w:t xml:space="preserve"> RD = 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>radial diffusivity</w:t>
      </w:r>
      <w:r w:rsidRPr="001F4804">
        <w:rPr>
          <w:rFonts w:ascii="Times New Roman" w:hAnsi="Times New Roman" w:cs="Times New Roman"/>
          <w:sz w:val="21"/>
          <w:szCs w:val="21"/>
        </w:rPr>
        <w:t xml:space="preserve">; NDI = neurite density index; ODI = </w:t>
      </w:r>
      <w:bookmarkStart w:id="15" w:name="OLE_LINK425"/>
      <w:r w:rsidRPr="001F4804">
        <w:rPr>
          <w:rFonts w:ascii="Times New Roman" w:hAnsi="Times New Roman" w:cs="Times New Roman"/>
          <w:sz w:val="21"/>
          <w:szCs w:val="21"/>
        </w:rPr>
        <w:t>orientation dispersion index</w:t>
      </w:r>
      <w:bookmarkEnd w:id="15"/>
      <w:r w:rsidRPr="001F4804">
        <w:rPr>
          <w:rFonts w:ascii="Times New Roman" w:hAnsi="Times New Roman" w:cs="Times New Roman"/>
          <w:sz w:val="21"/>
          <w:szCs w:val="21"/>
        </w:rPr>
        <w:t xml:space="preserve">; ISOVF = 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>isotropic volume fraction</w:t>
      </w:r>
      <w:r w:rsidRPr="001F4804">
        <w:rPr>
          <w:rFonts w:ascii="Times New Roman" w:hAnsi="Times New Roman" w:cs="Times New Roman"/>
          <w:sz w:val="21"/>
          <w:szCs w:val="21"/>
        </w:rPr>
        <w:t xml:space="preserve">; 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>QSM = quantitative susceptibility mapping; ROI = region of interest.</w:t>
      </w:r>
    </w:p>
    <w:p w14:paraId="33E07E77" w14:textId="77777777" w:rsidR="00010059" w:rsidRDefault="00010059" w:rsidP="00C63773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20C6BED1" w14:textId="36E7567C" w:rsidR="00906563" w:rsidRDefault="00906563" w:rsidP="00906563">
      <w:pPr>
        <w:rPr>
          <w:rFonts w:ascii="Times New Roman" w:hAnsi="Times New Roman" w:cs="Times New Roman"/>
          <w:b/>
          <w:sz w:val="22"/>
          <w:szCs w:val="22"/>
        </w:rPr>
      </w:pPr>
      <w:r w:rsidRPr="00255E8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3</w:t>
      </w:r>
      <w:r w:rsidR="006C02BE">
        <w:rPr>
          <w:rFonts w:ascii="Times New Roman" w:hAnsi="Times New Roman" w:cs="Times New Roman"/>
          <w:b/>
          <w:sz w:val="22"/>
          <w:szCs w:val="22"/>
        </w:rPr>
        <w:t>:</w:t>
      </w:r>
      <w:r w:rsidRPr="00255E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B6DD5">
        <w:rPr>
          <w:rFonts w:ascii="Times New Roman" w:hAnsi="Times New Roman" w:cs="Times New Roman"/>
          <w:b/>
          <w:sz w:val="22"/>
          <w:szCs w:val="22"/>
        </w:rPr>
        <w:t xml:space="preserve">ROI-based group comparison between HCs and athletes with SRC in </w:t>
      </w:r>
      <w:r>
        <w:rPr>
          <w:rFonts w:ascii="Times New Roman" w:hAnsi="Times New Roman" w:cs="Times New Roman"/>
          <w:b/>
          <w:sz w:val="22"/>
          <w:szCs w:val="22"/>
        </w:rPr>
        <w:t>ISOVF</w:t>
      </w:r>
      <w:r w:rsidRPr="00255E82">
        <w:rPr>
          <w:rFonts w:ascii="Times New Roman" w:hAnsi="Times New Roman" w:cs="Times New Roman"/>
          <w:b/>
          <w:sz w:val="22"/>
          <w:szCs w:val="22"/>
        </w:rPr>
        <w:t>.</w:t>
      </w:r>
    </w:p>
    <w:p w14:paraId="5D26D1E7" w14:textId="32EA2ECB" w:rsidR="00906563" w:rsidRDefault="00906563" w:rsidP="00906563">
      <w:pPr>
        <w:spacing w:line="360" w:lineRule="auto"/>
        <w:jc w:val="center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D11FEE1" wp14:editId="166BF57A">
            <wp:extent cx="3400746" cy="5555167"/>
            <wp:effectExtent l="0" t="0" r="3175" b="0"/>
            <wp:docPr id="5" name="图片 5" descr="电脑萤幕画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电脑萤幕画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128" cy="562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ED354" w14:textId="77777777" w:rsidR="00906563" w:rsidRPr="00043109" w:rsidRDefault="00906563" w:rsidP="00906563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043109">
        <w:rPr>
          <w:rFonts w:ascii="Times New Roman" w:hAnsi="Times New Roman" w:cs="Times New Roman"/>
          <w:sz w:val="21"/>
          <w:szCs w:val="21"/>
        </w:rPr>
        <w:t>* Indicates</w:t>
      </w:r>
      <w:r w:rsidRPr="0004310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043109">
        <w:rPr>
          <w:rFonts w:ascii="Times New Roman" w:hAnsi="Times New Roman" w:cs="Times New Roman"/>
          <w:sz w:val="21"/>
          <w:szCs w:val="21"/>
        </w:rPr>
        <w:t xml:space="preserve">FDR-adjusted </w:t>
      </w:r>
      <w:r w:rsidRPr="0004310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043109">
        <w:rPr>
          <w:rFonts w:ascii="Times New Roman" w:hAnsi="Times New Roman" w:cs="Times New Roman"/>
          <w:sz w:val="21"/>
          <w:szCs w:val="21"/>
        </w:rPr>
        <w:t xml:space="preserve"> value</w:t>
      </w:r>
      <w:r w:rsidRPr="00043109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043109">
        <w:rPr>
          <w:rFonts w:ascii="Times New Roman" w:hAnsi="Times New Roman" w:cs="Times New Roman"/>
          <w:color w:val="131413"/>
          <w:sz w:val="21"/>
          <w:szCs w:val="21"/>
        </w:rPr>
        <w:t>&lt;</w:t>
      </w:r>
      <w:r w:rsidRPr="00043109">
        <w:rPr>
          <w:rStyle w:val="fontstyle01"/>
          <w:rFonts w:ascii="Times New Roman" w:hAnsi="Times New Roman" w:cs="Times New Roman"/>
          <w:sz w:val="21"/>
          <w:szCs w:val="21"/>
        </w:rPr>
        <w:t xml:space="preserve"> 0.05, </w:t>
      </w:r>
      <w:r w:rsidRPr="00043109">
        <w:rPr>
          <w:rFonts w:ascii="Times New Roman" w:hAnsi="Times New Roman" w:cs="Times New Roman"/>
          <w:sz w:val="21"/>
          <w:szCs w:val="21"/>
        </w:rPr>
        <w:t xml:space="preserve">** indicates FDR-adjusted </w:t>
      </w:r>
      <w:r w:rsidRPr="0004310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043109">
        <w:rPr>
          <w:rFonts w:ascii="Times New Roman" w:hAnsi="Times New Roman" w:cs="Times New Roman"/>
          <w:sz w:val="21"/>
          <w:szCs w:val="21"/>
        </w:rPr>
        <w:t xml:space="preserve"> value</w:t>
      </w:r>
      <w:r w:rsidRPr="0004310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043109">
        <w:rPr>
          <w:rFonts w:ascii="Times New Roman" w:hAnsi="Times New Roman" w:cs="Times New Roman"/>
          <w:color w:val="131413"/>
          <w:sz w:val="21"/>
          <w:szCs w:val="21"/>
        </w:rPr>
        <w:t>&lt;</w:t>
      </w:r>
      <w:r w:rsidRPr="00043109">
        <w:rPr>
          <w:rStyle w:val="fontstyle01"/>
          <w:rFonts w:ascii="Times New Roman" w:hAnsi="Times New Roman" w:cs="Times New Roman"/>
          <w:sz w:val="21"/>
          <w:szCs w:val="21"/>
        </w:rPr>
        <w:t xml:space="preserve"> 0.01, </w:t>
      </w:r>
      <w:r w:rsidRPr="00043109">
        <w:rPr>
          <w:rFonts w:ascii="Times New Roman" w:hAnsi="Times New Roman" w:cs="Times New Roman"/>
          <w:sz w:val="21"/>
          <w:szCs w:val="21"/>
        </w:rPr>
        <w:t xml:space="preserve">*** indicates FDR-adjusted </w:t>
      </w:r>
      <w:r w:rsidRPr="0004310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043109">
        <w:rPr>
          <w:rFonts w:ascii="Times New Roman" w:hAnsi="Times New Roman" w:cs="Times New Roman"/>
          <w:sz w:val="21"/>
          <w:szCs w:val="21"/>
        </w:rPr>
        <w:t xml:space="preserve"> value</w:t>
      </w:r>
      <w:r w:rsidRPr="0004310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043109">
        <w:rPr>
          <w:rFonts w:ascii="Times New Roman" w:hAnsi="Times New Roman" w:cs="Times New Roman"/>
          <w:color w:val="131413"/>
          <w:sz w:val="21"/>
          <w:szCs w:val="21"/>
        </w:rPr>
        <w:t>&lt;</w:t>
      </w:r>
      <w:r w:rsidRPr="00043109">
        <w:rPr>
          <w:rStyle w:val="fontstyle01"/>
          <w:rFonts w:ascii="Times New Roman" w:hAnsi="Times New Roman" w:cs="Times New Roman"/>
          <w:sz w:val="21"/>
          <w:szCs w:val="21"/>
        </w:rPr>
        <w:t xml:space="preserve"> 0.001</w:t>
      </w:r>
      <w:r w:rsidRPr="00043109">
        <w:rPr>
          <w:rFonts w:ascii="Times New Roman" w:hAnsi="Times New Roman" w:cs="Times New Roman"/>
          <w:sz w:val="21"/>
          <w:szCs w:val="21"/>
        </w:rPr>
        <w:t xml:space="preserve">. ATR = anterior thalamic radiations; CST = cortico-spinal tract; CING = cingulum; </w:t>
      </w:r>
      <w:proofErr w:type="spellStart"/>
      <w:r w:rsidRPr="00043109">
        <w:rPr>
          <w:rFonts w:ascii="Times New Roman" w:hAnsi="Times New Roman" w:cs="Times New Roman"/>
          <w:sz w:val="21"/>
          <w:szCs w:val="21"/>
        </w:rPr>
        <w:t>Fma</w:t>
      </w:r>
      <w:proofErr w:type="spellEnd"/>
      <w:r w:rsidRPr="00043109">
        <w:rPr>
          <w:rFonts w:ascii="Times New Roman" w:hAnsi="Times New Roman" w:cs="Times New Roman"/>
          <w:sz w:val="21"/>
          <w:szCs w:val="21"/>
        </w:rPr>
        <w:t xml:space="preserve"> = forceps major; </w:t>
      </w:r>
      <w:proofErr w:type="spellStart"/>
      <w:r w:rsidRPr="00043109">
        <w:rPr>
          <w:rFonts w:ascii="Times New Roman" w:hAnsi="Times New Roman" w:cs="Times New Roman"/>
          <w:sz w:val="21"/>
          <w:szCs w:val="21"/>
        </w:rPr>
        <w:t>Fmi</w:t>
      </w:r>
      <w:proofErr w:type="spellEnd"/>
      <w:r w:rsidRPr="00043109">
        <w:rPr>
          <w:rFonts w:ascii="Times New Roman" w:hAnsi="Times New Roman" w:cs="Times New Roman"/>
          <w:sz w:val="21"/>
          <w:szCs w:val="21"/>
        </w:rPr>
        <w:t xml:space="preserve"> = forceps minor; IFOF = inferior frontal-occipital fasciculus; ILF = inferior longitudinal fasciculus; SLF = superior longitudinal fasciculus; UF = uncinate fasciculus; L = left; R = right.</w:t>
      </w:r>
    </w:p>
    <w:p w14:paraId="29D41E74" w14:textId="77777777" w:rsidR="00906563" w:rsidRPr="00906563" w:rsidRDefault="00906563" w:rsidP="00C63773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5CC4A282" w14:textId="46B506D6" w:rsidR="00906563" w:rsidRPr="00906563" w:rsidRDefault="00906563" w:rsidP="00C63773">
      <w:pPr>
        <w:spacing w:line="360" w:lineRule="auto"/>
        <w:rPr>
          <w:rStyle w:val="fontstyle01"/>
          <w:rFonts w:ascii="Times New Roman" w:hAnsi="Times New Roman" w:cs="Times New Roman" w:hint="eastAsia"/>
          <w:sz w:val="21"/>
          <w:szCs w:val="21"/>
        </w:rPr>
        <w:sectPr w:rsidR="00906563" w:rsidRPr="00906563" w:rsidSect="00010059">
          <w:pgSz w:w="11906" w:h="16838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E00D705" w14:textId="3217107D" w:rsidR="00C94D11" w:rsidRPr="00342FB3" w:rsidRDefault="00083FA8">
      <w:pPr>
        <w:rPr>
          <w:rFonts w:ascii="Times New Roman" w:hAnsi="Times New Roman" w:cs="Times New Roman"/>
          <w:sz w:val="22"/>
          <w:szCs w:val="22"/>
        </w:rPr>
      </w:pPr>
      <w:bookmarkStart w:id="16" w:name="OLE_LINK85"/>
      <w:bookmarkStart w:id="17" w:name="OLE_LINK86"/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0C6821">
        <w:rPr>
          <w:rFonts w:ascii="Times New Roman" w:hAnsi="Times New Roman" w:cs="Times New Roman"/>
          <w:b/>
          <w:sz w:val="22"/>
          <w:szCs w:val="22"/>
        </w:rPr>
        <w:t>2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="009F6632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Start w:id="18" w:name="OLE_LINK83"/>
      <w:bookmarkStart w:id="19" w:name="OLE_LINK84"/>
      <w:r w:rsidR="009F6632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Anatomical regions that showed significant between-group differences </w:t>
      </w:r>
      <w:r w:rsidR="00CB465C"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="009F6632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End w:id="18"/>
      <w:bookmarkEnd w:id="19"/>
      <w:r w:rsidR="00CB465C">
        <w:rPr>
          <w:rFonts w:ascii="Times New Roman" w:hAnsi="Times New Roman" w:cs="Times New Roman"/>
          <w:b/>
          <w:bCs/>
          <w:sz w:val="22"/>
          <w:szCs w:val="22"/>
        </w:rPr>
        <w:t>FA</w:t>
      </w:r>
    </w:p>
    <w:tbl>
      <w:tblPr>
        <w:tblW w:w="13091" w:type="dxa"/>
        <w:tblLook w:val="04A0" w:firstRow="1" w:lastRow="0" w:firstColumn="1" w:lastColumn="0" w:noHBand="0" w:noVBand="1"/>
      </w:tblPr>
      <w:tblGrid>
        <w:gridCol w:w="3544"/>
        <w:gridCol w:w="1463"/>
        <w:gridCol w:w="1843"/>
        <w:gridCol w:w="1842"/>
        <w:gridCol w:w="1325"/>
        <w:gridCol w:w="1325"/>
        <w:gridCol w:w="1749"/>
      </w:tblGrid>
      <w:tr w:rsidR="001E32CC" w:rsidRPr="00342FB3" w14:paraId="52B45080" w14:textId="3B1EE89D" w:rsidTr="001E32CC">
        <w:trPr>
          <w:trHeight w:val="289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8D4A6" w14:textId="77777777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0" w:name="_Hlk156929357"/>
            <w:bookmarkEnd w:id="16"/>
            <w:bookmarkEnd w:id="17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2ABC9" w14:textId="77777777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22CD" w14:textId="11B15D5A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-HCs(n=30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1B7" w14:textId="77777777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-SRC(n=30)</w:t>
            </w:r>
          </w:p>
        </w:tc>
        <w:tc>
          <w:tcPr>
            <w:tcW w:w="13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9F1BF2" w14:textId="39F71AAC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18A6" w14:textId="227F2AF1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CEA1AF" w14:textId="54A82E53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1E32CC" w:rsidRPr="00342FB3" w14:paraId="344D8258" w14:textId="311D7777" w:rsidTr="00A76EED">
        <w:trPr>
          <w:trHeight w:val="289"/>
        </w:trPr>
        <w:tc>
          <w:tcPr>
            <w:tcW w:w="354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1212E" w14:textId="77777777" w:rsidR="001E32CC" w:rsidRPr="00342FB3" w:rsidRDefault="001E32CC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E2C404" w14:textId="77777777" w:rsidR="001E32CC" w:rsidRPr="00342FB3" w:rsidRDefault="001E32CC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B347" w14:textId="77777777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A54C" w14:textId="77777777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32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6BAE15C" w14:textId="77777777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5436" w14:textId="09FFD5D4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7CCF3F" w14:textId="5306011D" w:rsidR="001E32CC" w:rsidRPr="00342FB3" w:rsidRDefault="001E32CC" w:rsidP="007D4E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justed</w:t>
            </w:r>
          </w:p>
        </w:tc>
      </w:tr>
      <w:tr w:rsidR="00AC0DD1" w:rsidRPr="00342FB3" w14:paraId="72F2EE24" w14:textId="19277483" w:rsidTr="00AC0DD1">
        <w:trPr>
          <w:trHeight w:val="425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4502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1" w:name="_Hlk135401864"/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2BCE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3BA7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±0.02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49E3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±0.02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EC553" w14:textId="24E7D63B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6999" w14:textId="3A645ADE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AD8A27" w14:textId="251FDE84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8</w:t>
            </w:r>
          </w:p>
        </w:tc>
      </w:tr>
      <w:tr w:rsidR="00AC0DD1" w:rsidRPr="00342FB3" w14:paraId="428A49EB" w14:textId="3199B55D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D9EE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6D3B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4E52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6A1F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319E64F" w14:textId="684AA50C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E1EE" w14:textId="66E4D059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0CF774A" w14:textId="36740CAE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8</w:t>
            </w:r>
          </w:p>
        </w:tc>
      </w:tr>
      <w:tr w:rsidR="00AC0DD1" w:rsidRPr="00342FB3" w14:paraId="13B54A88" w14:textId="62204F29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89C5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3CC1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B16D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5900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6C175D8" w14:textId="2413915E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0387" w14:textId="43A547D4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C89CCB6" w14:textId="5662B7A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33</w:t>
            </w:r>
          </w:p>
        </w:tc>
      </w:tr>
      <w:tr w:rsidR="00AC0DD1" w:rsidRPr="00342FB3" w14:paraId="54BCF07D" w14:textId="1D7F1C6A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F9E1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0899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C9F2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2620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C3E8754" w14:textId="384D1828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71F8" w14:textId="36D2B38A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071CE20" w14:textId="1D86425F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2</w:t>
            </w:r>
          </w:p>
        </w:tc>
      </w:tr>
      <w:tr w:rsidR="00AC0DD1" w:rsidRPr="00342FB3" w14:paraId="221DDCB5" w14:textId="18FD5D45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CA7E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30DF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A078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040C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±0.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B397287" w14:textId="2BFE180E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FBC7" w14:textId="15DA8553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AEFEA05" w14:textId="230B2ECF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0</w:t>
            </w:r>
          </w:p>
        </w:tc>
      </w:tr>
      <w:tr w:rsidR="00AC0DD1" w:rsidRPr="00342FB3" w14:paraId="52BF7237" w14:textId="70F1A65E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D64E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6446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A7AC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±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4DF3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±0.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77677F" w14:textId="6B42352F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1C4C" w14:textId="65EB99C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1885B37" w14:textId="553EE710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6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AC0DD1" w:rsidRPr="00342FB3" w14:paraId="61B30070" w14:textId="671FF238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8352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aj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A45F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CA92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18D4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±0.0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7BE9296" w14:textId="74AD0F41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7C64" w14:textId="71CA44CE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F9C32C0" w14:textId="33A9482B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2</w:t>
            </w:r>
          </w:p>
        </w:tc>
      </w:tr>
      <w:tr w:rsidR="00AC0DD1" w:rsidRPr="00342FB3" w14:paraId="578A8FC0" w14:textId="3653BDFA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A91F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in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DB56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3A40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7215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±0.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DD6C653" w14:textId="0C726CC8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5863" w14:textId="650A792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5ABEB93" w14:textId="737E0F71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2</w:t>
            </w:r>
          </w:p>
        </w:tc>
      </w:tr>
      <w:tr w:rsidR="00AC0DD1" w:rsidRPr="00342FB3" w14:paraId="61B5D9C8" w14:textId="6F793261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A505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9CB6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E189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226E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0210DBE" w14:textId="1EA78DE6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B1BF" w14:textId="13835358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78E9420" w14:textId="6A5441B6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6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AC0DD1" w:rsidRPr="00342FB3" w14:paraId="17EC6C3A" w14:textId="53D53DDB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AEFE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F7E0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2FA8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0D5C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DA41D91" w14:textId="71FB72CF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4749" w14:textId="7F190364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6B2D72C" w14:textId="631557C4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9</w:t>
            </w:r>
          </w:p>
        </w:tc>
      </w:tr>
      <w:tr w:rsidR="00AC0DD1" w:rsidRPr="00342FB3" w14:paraId="309A092D" w14:textId="05F579F2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A317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A823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0713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653B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16997F4" w14:textId="6A3253C2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4FB0" w14:textId="1C0F48D3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553ECEA" w14:textId="1B8CAD1D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</w:t>
            </w:r>
          </w:p>
        </w:tc>
      </w:tr>
      <w:tr w:rsidR="00AC0DD1" w:rsidRPr="00342FB3" w14:paraId="389EBC1C" w14:textId="6FB4A918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CEF4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24AE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1055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8717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5E76E45" w14:textId="792B8300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3AA6" w14:textId="1AF72231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0C7E0A1" w14:textId="5077520E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2</w:t>
            </w:r>
          </w:p>
        </w:tc>
      </w:tr>
      <w:tr w:rsidR="00AC0DD1" w:rsidRPr="00342FB3" w14:paraId="611366CE" w14:textId="0F012AFA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54CA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A252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14EE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D2F1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2431F81" w14:textId="614503D6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3149" w14:textId="6A7E16F2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ADA6BEC" w14:textId="10810E7C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4</w:t>
            </w:r>
          </w:p>
        </w:tc>
      </w:tr>
      <w:tr w:rsidR="00AC0DD1" w:rsidRPr="00342FB3" w14:paraId="77FD2C23" w14:textId="686B1D6D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C9E6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46F6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0D01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±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BDB3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±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BC282F2" w14:textId="4091F0E6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49CE" w14:textId="641C4651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054DB47" w14:textId="6C8945E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</w:t>
            </w:r>
          </w:p>
        </w:tc>
      </w:tr>
      <w:tr w:rsidR="00AC0DD1" w:rsidRPr="00342FB3" w14:paraId="0B96D9DF" w14:textId="026D163A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345C8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E8E84B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44887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±0.0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F6798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±0.0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38C52703" w14:textId="2C6AD977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35F223" w14:textId="60264F82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14:paraId="2DFA640C" w14:textId="00CDA42D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97</w:t>
            </w:r>
          </w:p>
        </w:tc>
      </w:tr>
      <w:tr w:rsidR="00AC0DD1" w:rsidRPr="00342FB3" w14:paraId="6A68143E" w14:textId="79DCE3F2" w:rsidTr="00AC0DD1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30F97C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DFC9BD" w14:textId="77777777" w:rsidR="00AC0DD1" w:rsidRPr="00342FB3" w:rsidRDefault="00AC0DD1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4B1A45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±0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3BB544" w14:textId="77777777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±0.0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C44411" w14:textId="7F2B217C" w:rsidR="00AC0DD1" w:rsidRPr="00342FB3" w:rsidRDefault="00BE1D8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A5B045" w14:textId="7E76706F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1A59D" w14:textId="59BF9FEA" w:rsidR="00AC0DD1" w:rsidRPr="00342FB3" w:rsidRDefault="00AC0DD1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12</w:t>
            </w:r>
          </w:p>
        </w:tc>
      </w:tr>
    </w:tbl>
    <w:p w14:paraId="1A27E069" w14:textId="263E9A08" w:rsidR="00763975" w:rsidRPr="00342FB3" w:rsidRDefault="00763975" w:rsidP="00763975">
      <w:pPr>
        <w:rPr>
          <w:rFonts w:ascii="Times New Roman" w:hAnsi="Times New Roman" w:cs="Times New Roman"/>
          <w:sz w:val="22"/>
          <w:szCs w:val="22"/>
        </w:rPr>
      </w:pPr>
      <w:bookmarkStart w:id="22" w:name="OLE_LINK87"/>
      <w:bookmarkStart w:id="23" w:name="OLE_LINK88"/>
      <w:bookmarkEnd w:id="20"/>
      <w:bookmarkEnd w:id="21"/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</w:t>
      </w:r>
      <w:bookmarkStart w:id="24" w:name="OLE_LINK57"/>
      <w:r w:rsidRPr="00342FB3">
        <w:rPr>
          <w:rFonts w:ascii="Times New Roman" w:hAnsi="Times New Roman" w:cs="Times New Roman"/>
          <w:sz w:val="22"/>
          <w:szCs w:val="22"/>
        </w:rPr>
        <w:t>SRC: sports-related concussion</w:t>
      </w:r>
      <w:bookmarkEnd w:id="24"/>
      <w:r w:rsidRPr="00342FB3">
        <w:rPr>
          <w:rFonts w:ascii="Times New Roman" w:hAnsi="Times New Roman" w:cs="Times New Roman"/>
          <w:sz w:val="22"/>
          <w:szCs w:val="22"/>
        </w:rPr>
        <w:t xml:space="preserve">; HCs: healthy controls; SD: standard deviation; FA: fractional anisotropy; </w:t>
      </w:r>
      <w:proofErr w:type="gramStart"/>
      <w:r w:rsidR="00D9491C" w:rsidRPr="00342FB3">
        <w:rPr>
          <w:rFonts w:ascii="Times New Roman" w:hAnsi="Times New Roman" w:cs="Times New Roman"/>
          <w:sz w:val="22"/>
          <w:szCs w:val="22"/>
        </w:rPr>
        <w:t>L</w:t>
      </w:r>
      <w:r w:rsidR="00D9491C">
        <w:rPr>
          <w:rFonts w:ascii="Times New Roman" w:hAnsi="Times New Roman" w:cs="Times New Roman"/>
          <w:sz w:val="22"/>
          <w:szCs w:val="22"/>
        </w:rPr>
        <w:t>:</w:t>
      </w:r>
      <w:proofErr w:type="gramEnd"/>
      <w:r w:rsidR="00D9491C">
        <w:rPr>
          <w:rFonts w:ascii="Times New Roman" w:hAnsi="Times New Roman" w:cs="Times New Roman"/>
          <w:sz w:val="22"/>
          <w:szCs w:val="22"/>
        </w:rPr>
        <w:t xml:space="preserve"> </w:t>
      </w:r>
      <w:r w:rsidR="002D0CB8" w:rsidRPr="00342FB3">
        <w:rPr>
          <w:rFonts w:ascii="Times New Roman" w:hAnsi="Times New Roman" w:cs="Times New Roman"/>
          <w:sz w:val="22"/>
          <w:szCs w:val="22"/>
        </w:rPr>
        <w:t>left; R: right</w:t>
      </w:r>
    </w:p>
    <w:p w14:paraId="33778A3B" w14:textId="4AA7E5B8" w:rsidR="00DA7BF3" w:rsidRPr="00342FB3" w:rsidRDefault="00DA7BF3" w:rsidP="00DA7BF3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bookmarkEnd w:id="22"/>
    <w:bookmarkEnd w:id="23"/>
    <w:p w14:paraId="70EEFEBF" w14:textId="1BAFD9C1" w:rsidR="00143D3C" w:rsidRDefault="00143D3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4E4E5F7" w14:textId="37F0F5EB" w:rsidR="00CB465C" w:rsidRPr="00342FB3" w:rsidRDefault="00CB465C" w:rsidP="00CB465C">
      <w:pPr>
        <w:rPr>
          <w:rFonts w:ascii="Times New Roman" w:hAnsi="Times New Roman" w:cs="Times New Roman"/>
          <w:sz w:val="22"/>
          <w:szCs w:val="22"/>
        </w:rPr>
      </w:pPr>
      <w:bookmarkStart w:id="25" w:name="OLE_LINK108"/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0C6821">
        <w:rPr>
          <w:rFonts w:ascii="Times New Roman" w:hAnsi="Times New Roman" w:cs="Times New Roman"/>
          <w:b/>
          <w:sz w:val="22"/>
          <w:szCs w:val="22"/>
        </w:rPr>
        <w:t>3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Anatomical regions that showed significant between-group differences </w:t>
      </w:r>
      <w:r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MD</w:t>
      </w:r>
    </w:p>
    <w:tbl>
      <w:tblPr>
        <w:tblW w:w="12861" w:type="dxa"/>
        <w:tblLook w:val="04A0" w:firstRow="1" w:lastRow="0" w:firstColumn="1" w:lastColumn="0" w:noHBand="0" w:noVBand="1"/>
      </w:tblPr>
      <w:tblGrid>
        <w:gridCol w:w="3686"/>
        <w:gridCol w:w="1463"/>
        <w:gridCol w:w="1843"/>
        <w:gridCol w:w="1842"/>
        <w:gridCol w:w="1431"/>
        <w:gridCol w:w="1276"/>
        <w:gridCol w:w="1320"/>
      </w:tblGrid>
      <w:tr w:rsidR="00FA33A5" w:rsidRPr="00342FB3" w14:paraId="7EBABB3C" w14:textId="24AEFB6E" w:rsidTr="00FA33A5">
        <w:trPr>
          <w:trHeight w:val="289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30D8F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6" w:name="OLE_LINK355"/>
            <w:bookmarkStart w:id="27" w:name="OLE_LINK356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BF8FF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481" w14:textId="5C570AB4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-HCs(n=30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8D9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-SRC(n=30)</w:t>
            </w:r>
          </w:p>
        </w:tc>
        <w:tc>
          <w:tcPr>
            <w:tcW w:w="143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2ECB3F" w14:textId="6572B25B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A75" w14:textId="60676D43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F0713E" w14:textId="14C942DD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FA33A5" w:rsidRPr="00342FB3" w14:paraId="5904E1C9" w14:textId="0E353FE7" w:rsidTr="00FA33A5">
        <w:trPr>
          <w:trHeight w:val="289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DD9BE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872C10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13B8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2C45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AF6B4F3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3646" w14:textId="39430FDD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E1355F" w14:textId="0816C9E4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justed</w:t>
            </w:r>
          </w:p>
        </w:tc>
      </w:tr>
      <w:tr w:rsidR="00FA33A5" w:rsidRPr="00342FB3" w14:paraId="4C5FC3B2" w14:textId="79C936AE" w:rsidTr="00FA33A5">
        <w:trPr>
          <w:trHeight w:hRule="exact" w:val="425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B5D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857A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93A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1±0.1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9317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±0.13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27F544" w14:textId="53627C7B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E49" w14:textId="76E3F592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43A1C1" w14:textId="4C7BF5C8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FA33A5" w:rsidRPr="00342FB3" w14:paraId="37D8B105" w14:textId="38A13C5C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60F4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2995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B22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±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087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6±0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27B2" w14:textId="48E11D92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1EDC" w14:textId="10949DD9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67B2" w14:textId="14DB2BFD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A33A5" w:rsidRPr="00342FB3" w14:paraId="324F8ED8" w14:textId="2AB7DC13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CA8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DEE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671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±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4DE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±0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6753" w14:textId="04E609D6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DFD" w14:textId="10AAA2A9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9885" w14:textId="30A9E556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FA33A5" w:rsidRPr="00342FB3" w14:paraId="5F922D46" w14:textId="2F221B6E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894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3E0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79B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±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057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±0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A453" w14:textId="143AEC4D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8D30" w14:textId="08EBCE68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2121" w14:textId="19EE7828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A33A5" w:rsidRPr="00342FB3" w14:paraId="39DC5DA7" w14:textId="239AC47C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12C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72F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ABD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±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774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1±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A948" w14:textId="15ACEAC7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F254" w14:textId="6FBECC0B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8631" w14:textId="3AB2A9DA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A33A5" w:rsidRPr="00342FB3" w14:paraId="789CB1CC" w14:textId="0ED8C1AC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10A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E084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E04C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5±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B43A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±0.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FFD4" w14:textId="47CBD5C4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F36" w14:textId="6A0A698C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9BFB" w14:textId="142255FE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A33A5" w:rsidRPr="00342FB3" w14:paraId="6EFC3894" w14:textId="5C8EC45F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CE61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aj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F09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744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5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43A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5±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0840" w14:textId="1C253569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DD1" w14:textId="47F69308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68B2" w14:textId="5A17EB51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FA33A5" w:rsidRPr="00342FB3" w14:paraId="6CEA337D" w14:textId="4C8D5BFD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721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in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672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E1C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±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B30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1±0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304E" w14:textId="04E37BDF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34F" w14:textId="3C6BA0B9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E554" w14:textId="29FE2190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FA33A5" w:rsidRPr="00342FB3" w14:paraId="7B761C52" w14:textId="6480C159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41C9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422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66B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±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E4F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7±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8CA0" w14:textId="4B0D6F27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4DB" w14:textId="454FB8BF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5A82" w14:textId="64865CC9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FA33A5" w:rsidRPr="00342FB3" w14:paraId="1F775A73" w14:textId="4F4B0BA3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307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C85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903A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±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C69C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±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B208" w14:textId="13ECA096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F15C" w14:textId="2E4CDE19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40F6" w14:textId="15FA5FE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FA33A5" w:rsidRPr="00342FB3" w14:paraId="48A30557" w14:textId="5D6AE18D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EBE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501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A3B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±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E5E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±0.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D681" w14:textId="6D4E71D9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A30" w14:textId="22865B3A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C34C" w14:textId="6431ABA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A33A5" w:rsidRPr="00342FB3" w14:paraId="303B11DB" w14:textId="23603C16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366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CE5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9EB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±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EFD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1±0.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777D" w14:textId="4F9B07DE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69B" w14:textId="5525BD16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ED09" w14:textId="5CED3C42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FA33A5" w:rsidRPr="00342FB3" w14:paraId="0B0A91AC" w14:textId="6BAB5253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537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AD6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740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2±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E1E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±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B15D" w14:textId="3D98D4C9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D3C2" w14:textId="0E56C2B4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351D" w14:textId="41944B6B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FA33A5" w:rsidRPr="00342FB3" w14:paraId="58D9B7C2" w14:textId="6C3C4FDB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EF2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EAE0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FB9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±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8B5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±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F666" w14:textId="62B38F2D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30D" w14:textId="6963C539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78D8" w14:textId="0BE05FE5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</w:tr>
      <w:tr w:rsidR="00FA33A5" w:rsidRPr="00342FB3" w14:paraId="31549A1C" w14:textId="38B8F313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5BE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2D0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8C5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±0.2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3EC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4±0.12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vAlign w:val="center"/>
          </w:tcPr>
          <w:p w14:paraId="117BB69B" w14:textId="5CA066D1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413" w14:textId="05C73C85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 w14:paraId="2A51FC5E" w14:textId="39CB989A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FA33A5" w:rsidRPr="00342FB3" w14:paraId="6CEB8C9C" w14:textId="264B5B2C" w:rsidTr="00FA33A5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EBBB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2A52" w14:textId="77777777" w:rsidR="00FA33A5" w:rsidRPr="00342FB3" w:rsidRDefault="00FA33A5" w:rsidP="00FA33A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46E9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5±0.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1830" w14:textId="77777777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6±0.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8E45E" w14:textId="13B2C3CE" w:rsidR="00FA33A5" w:rsidRPr="00342FB3" w:rsidRDefault="004F11F0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9E1E" w14:textId="343B242F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F5633A" w14:textId="72445472" w:rsidR="00FA33A5" w:rsidRPr="00342FB3" w:rsidRDefault="00FA33A5" w:rsidP="00FA33A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bookmarkEnd w:id="26"/>
    <w:bookmarkEnd w:id="27"/>
    <w:p w14:paraId="2453A995" w14:textId="03B6CBC6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SRC: sports-related concussion; HCs: healthy controls; SD: standard deviation; </w:t>
      </w:r>
      <w:r>
        <w:rPr>
          <w:rFonts w:ascii="Times New Roman" w:hAnsi="Times New Roman" w:cs="Times New Roman"/>
          <w:sz w:val="22"/>
          <w:szCs w:val="22"/>
        </w:rPr>
        <w:t>MD</w:t>
      </w:r>
      <w:r w:rsidRPr="00342FB3">
        <w:rPr>
          <w:rFonts w:ascii="Times New Roman" w:hAnsi="Times New Roman" w:cs="Times New Roman"/>
          <w:sz w:val="22"/>
          <w:szCs w:val="22"/>
        </w:rPr>
        <w:t xml:space="preserve">: </w:t>
      </w:r>
      <w:bookmarkStart w:id="28" w:name="OLE_LINK143"/>
      <w:bookmarkStart w:id="29" w:name="OLE_LINK144"/>
      <w:r w:rsidRPr="00BC1FFD">
        <w:rPr>
          <w:rFonts w:ascii="Times New Roman" w:hAnsi="Times New Roman" w:cs="Times New Roman"/>
          <w:sz w:val="21"/>
          <w:szCs w:val="21"/>
        </w:rPr>
        <w:t>mean diffusivity</w:t>
      </w:r>
      <w:bookmarkEnd w:id="28"/>
      <w:bookmarkEnd w:id="29"/>
      <w:r w:rsidRPr="00342FB3">
        <w:rPr>
          <w:rFonts w:ascii="Times New Roman" w:hAnsi="Times New Roman" w:cs="Times New Roman"/>
          <w:sz w:val="22"/>
          <w:szCs w:val="22"/>
        </w:rPr>
        <w:t xml:space="preserve">;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L:</w:t>
      </w:r>
      <w:proofErr w:type="gramEnd"/>
      <w:r w:rsidRPr="00342FB3">
        <w:rPr>
          <w:rFonts w:ascii="Times New Roman" w:hAnsi="Times New Roman" w:cs="Times New Roman"/>
          <w:sz w:val="22"/>
          <w:szCs w:val="22"/>
        </w:rPr>
        <w:t xml:space="preserve"> left; R: right</w:t>
      </w:r>
    </w:p>
    <w:p w14:paraId="389D7BBE" w14:textId="77777777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p w14:paraId="14D1CF7D" w14:textId="1EA6D095" w:rsidR="00143D3C" w:rsidRDefault="00143D3C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br w:type="page"/>
      </w:r>
    </w:p>
    <w:bookmarkEnd w:id="25"/>
    <w:p w14:paraId="412BC872" w14:textId="0C37136D" w:rsidR="001C03F2" w:rsidRPr="00DD441D" w:rsidRDefault="00DD441D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0C6821">
        <w:rPr>
          <w:rFonts w:ascii="Times New Roman" w:hAnsi="Times New Roman" w:cs="Times New Roman"/>
          <w:b/>
          <w:sz w:val="22"/>
          <w:szCs w:val="22"/>
        </w:rPr>
        <w:t>4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Start w:id="30" w:name="OLE_LINK145"/>
      <w:bookmarkStart w:id="31" w:name="OLE_LINK146"/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Anatomical regions that showed significant between-group differences </w:t>
      </w:r>
      <w:r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D</w:t>
      </w:r>
      <w:bookmarkEnd w:id="30"/>
      <w:bookmarkEnd w:id="31"/>
    </w:p>
    <w:tbl>
      <w:tblPr>
        <w:tblW w:w="13183" w:type="dxa"/>
        <w:jc w:val="center"/>
        <w:tblLook w:val="04A0" w:firstRow="1" w:lastRow="0" w:firstColumn="1" w:lastColumn="0" w:noHBand="0" w:noVBand="1"/>
      </w:tblPr>
      <w:tblGrid>
        <w:gridCol w:w="3686"/>
        <w:gridCol w:w="1463"/>
        <w:gridCol w:w="1843"/>
        <w:gridCol w:w="1842"/>
        <w:gridCol w:w="1276"/>
        <w:gridCol w:w="1276"/>
        <w:gridCol w:w="1797"/>
      </w:tblGrid>
      <w:tr w:rsidR="00DA6A7C" w:rsidRPr="00342FB3" w14:paraId="0B781F51" w14:textId="2DDC21EB" w:rsidTr="00DA6A7C">
        <w:trPr>
          <w:trHeight w:val="289"/>
          <w:jc w:val="center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58B7A" w14:textId="77777777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2" w:name="_Hlk135392277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49F95" w14:textId="77777777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649" w14:textId="2EEACD2D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-HCs(n=30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B6F" w14:textId="77FB43B5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-SRC(n=30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0A8C99" w14:textId="42E58931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B503" w14:textId="0AD49FFE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0E0358" w14:textId="58E347BC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DA6A7C" w:rsidRPr="00342FB3" w14:paraId="4554C831" w14:textId="41A3320B" w:rsidTr="00152C6D">
        <w:trPr>
          <w:trHeight w:val="289"/>
          <w:jc w:val="center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561722" w14:textId="77777777" w:rsidR="00DA6A7C" w:rsidRPr="00342FB3" w:rsidRDefault="00DA6A7C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C2295F" w14:textId="77777777" w:rsidR="00DA6A7C" w:rsidRPr="00342FB3" w:rsidRDefault="00DA6A7C" w:rsidP="007D4E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204A" w14:textId="77777777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9D9C" w14:textId="77777777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485D18" w14:textId="77777777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44B6" w14:textId="21C07B56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C39934" w14:textId="2243E332" w:rsidR="00DA6A7C" w:rsidRPr="00342FB3" w:rsidRDefault="00DA6A7C" w:rsidP="007D4E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justed</w:t>
            </w:r>
          </w:p>
        </w:tc>
      </w:tr>
      <w:tr w:rsidR="00AC19CE" w:rsidRPr="00342FB3" w14:paraId="3BE1F2EC" w14:textId="66D9251F" w:rsidTr="00AC19CE">
        <w:trPr>
          <w:trHeight w:hRule="exact" w:val="425"/>
          <w:jc w:val="center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E3FA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3" w:name="_Hlk135391581"/>
            <w:bookmarkEnd w:id="32"/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E867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E978E" w14:textId="677BD342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8±0.2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D7C9" w14:textId="04B8F6D8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0±0.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253061" w14:textId="44166CA2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1283" w14:textId="23284D2B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0.001***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72102C" w14:textId="725A5CAC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0.001***</w:t>
            </w:r>
          </w:p>
        </w:tc>
      </w:tr>
      <w:tr w:rsidR="00AC19CE" w:rsidRPr="00342FB3" w14:paraId="626F89D6" w14:textId="39E32FC4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1E93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DB40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DE4AB" w14:textId="62E319AD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0±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335C" w14:textId="1139EF4E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0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590D4" w14:textId="2B526ED3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35F4" w14:textId="19BDD733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BAC4C7E" w14:textId="00CC1BFB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</w:tr>
      <w:tr w:rsidR="00AC19CE" w:rsidRPr="00342FB3" w14:paraId="2DD71BCD" w14:textId="7BFF52E3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B96C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4689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C01F6" w14:textId="1976B4E9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7±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40E84" w14:textId="31F11FAC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B3625" w14:textId="147264AE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90C1" w14:textId="41C1CB90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0.00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D1BDBDC" w14:textId="788C100E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0.001***</w:t>
            </w:r>
          </w:p>
        </w:tc>
      </w:tr>
      <w:tr w:rsidR="00AC19CE" w:rsidRPr="00342FB3" w14:paraId="0C733E2A" w14:textId="00CE311C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479D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1817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2431" w14:textId="2D86733C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7±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02C9D" w14:textId="2A7C6BC9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6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B6E60" w14:textId="038D1A64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6173" w14:textId="3D48F352" w:rsidR="00AC19CE" w:rsidRPr="00342FB3" w:rsidRDefault="00AC19CE" w:rsidP="00DA6A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13EBCC4" w14:textId="76D48A6D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8</w:t>
            </w:r>
            <w:r w:rsidRPr="00342FB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AC19CE" w:rsidRPr="00DA6A7C" w14:paraId="292B8F83" w14:textId="5EDC6A84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8C60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24C7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1C155" w14:textId="1F0AE908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7±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2A7F5" w14:textId="7BB7FB42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8±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3D0D1" w14:textId="573A2420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1FD2" w14:textId="75B62DB1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3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8EF41F3" w14:textId="50A362DA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33</w:t>
            </w:r>
          </w:p>
        </w:tc>
      </w:tr>
      <w:tr w:rsidR="00AC19CE" w:rsidRPr="00DA6A7C" w14:paraId="3F9686C6" w14:textId="1DC1D967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4E5D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FAFB" w14:textId="77777777" w:rsidR="00AC19CE" w:rsidRPr="00342FB3" w:rsidRDefault="00AC19CE" w:rsidP="00AC19C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06E0A" w14:textId="650FD30A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8±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A3D0B" w14:textId="492A021B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6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A1375" w14:textId="6C88C97F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8672" w14:textId="526EC2F5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59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30BDFAE4" w14:textId="6ECF2F5B" w:rsidR="00AC19CE" w:rsidRPr="00342FB3" w:rsidRDefault="00AC19CE" w:rsidP="00AC19C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6</w:t>
            </w:r>
          </w:p>
        </w:tc>
      </w:tr>
      <w:tr w:rsidR="00551A3D" w:rsidRPr="00DA6A7C" w14:paraId="179ACBFB" w14:textId="77777777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6D6F9" w14:textId="42F2373E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aj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1F21D" w14:textId="613E0EA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20C56" w14:textId="24C5014C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5±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03C3A" w14:textId="34CF9847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0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32FA6" w14:textId="7C2221B7" w:rsidR="00551A3D" w:rsidRDefault="00551A3D" w:rsidP="00551A3D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7BE14" w14:textId="636F986B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874101B" w14:textId="4B3719A9" w:rsidR="00551A3D" w:rsidRDefault="00551A3D" w:rsidP="00551A3D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551A3D" w:rsidRPr="00DA6A7C" w14:paraId="2C6348CC" w14:textId="77777777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00C84" w14:textId="1B11A334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in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DD80" w14:textId="0EAEB95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3E28" w14:textId="600901F7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±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F6962" w14:textId="549D45E2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9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AC153" w14:textId="0EC726CE" w:rsidR="00551A3D" w:rsidRDefault="00551A3D" w:rsidP="00551A3D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75635" w14:textId="1BE04B9A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8930CEB" w14:textId="06C1194F" w:rsidR="00551A3D" w:rsidRDefault="00551A3D" w:rsidP="00551A3D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551A3D" w:rsidRPr="00DA6A7C" w14:paraId="1B7BAEEB" w14:textId="75595E8E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0800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BCBE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DAF92" w14:textId="076C532F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7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55944" w14:textId="37CEAA6E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1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8C09F" w14:textId="789DDE50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6EC1" w14:textId="191AFD6B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08D5FA2" w14:textId="1682DD9D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4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551A3D" w:rsidRPr="00DA6A7C" w14:paraId="54945866" w14:textId="4A9A68A6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27D0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4A7A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C0429" w14:textId="0518DCB6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6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86A91" w14:textId="69540210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5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6A4F5" w14:textId="5B66A2D0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1611" w14:textId="228269EE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2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0AD74E3" w14:textId="3F051549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0</w:t>
            </w:r>
          </w:p>
        </w:tc>
      </w:tr>
      <w:tr w:rsidR="00551A3D" w:rsidRPr="00DA6A7C" w14:paraId="2017B4B3" w14:textId="3969D978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332B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EAF6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C041" w14:textId="2371592A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2±0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52BC5" w14:textId="09B32277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6±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C55AC" w14:textId="0B80FA3B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FA35" w14:textId="65930825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CC8A27E" w14:textId="07746BBF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6</w:t>
            </w:r>
            <w:r w:rsidRPr="00DA6A7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551A3D" w:rsidRPr="00DA6A7C" w14:paraId="2DC5503F" w14:textId="280E83B5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EAA7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E847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CBCF2" w14:textId="011A2206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3±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93886" w14:textId="383DE39B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2±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99D54" w14:textId="6E0C55CA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57C0" w14:textId="725F94BA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5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FDF789E" w14:textId="4B880EFE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3</w:t>
            </w:r>
          </w:p>
        </w:tc>
      </w:tr>
      <w:tr w:rsidR="00551A3D" w:rsidRPr="00DA6A7C" w14:paraId="1A905DA2" w14:textId="4B231246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3F28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92D6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8E326" w14:textId="11508402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0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F069E" w14:textId="4742D392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3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49E9D" w14:textId="6A44149A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9EC1" w14:textId="52757FCC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8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B80EF35" w14:textId="3F24ECBB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31</w:t>
            </w:r>
          </w:p>
        </w:tc>
      </w:tr>
      <w:tr w:rsidR="00551A3D" w:rsidRPr="00DA6A7C" w14:paraId="00EBBF4C" w14:textId="3C658DAF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CBB8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30B4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14196" w14:textId="51F4E573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5±0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DC2F3" w14:textId="632407D3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6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BA3D2" w14:textId="50D73947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CB9B" w14:textId="2C3596EC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4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EF94CB7" w14:textId="35A3FA05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9</w:t>
            </w:r>
          </w:p>
        </w:tc>
      </w:tr>
      <w:tr w:rsidR="00551A3D" w:rsidRPr="00DA6A7C" w14:paraId="0D888CA9" w14:textId="77777777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7EF96" w14:textId="61146296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F5317" w14:textId="661701D0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36E19" w14:textId="1BAD62EE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3±0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9FA1" w14:textId="65B8FA2F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5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FC891" w14:textId="6074C351" w:rsidR="00551A3D" w:rsidRDefault="00551A3D" w:rsidP="00551A3D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3DCA" w14:textId="590593D7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1D5436E" w14:textId="46059125" w:rsidR="00551A3D" w:rsidRDefault="00551A3D" w:rsidP="00551A3D">
            <w:pPr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551A3D" w:rsidRPr="00DA6A7C" w14:paraId="42BA8BB3" w14:textId="354DCA7C" w:rsidTr="00AC19CE">
        <w:trPr>
          <w:trHeight w:hRule="exact" w:val="425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FBA7AC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5C4854" w14:textId="77777777" w:rsidR="00551A3D" w:rsidRPr="00342FB3" w:rsidRDefault="00551A3D" w:rsidP="00551A3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4F85FF" w14:textId="1FF94A78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0±0.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D46C6B" w14:textId="0AA543FC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0±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0AF573" w14:textId="540465C1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50041D" w14:textId="345DDD99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DB4B8" w14:textId="7A0BECBA" w:rsidR="00551A3D" w:rsidRPr="00342FB3" w:rsidRDefault="00551A3D" w:rsidP="00551A3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4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bookmarkEnd w:id="33"/>
    <w:p w14:paraId="2FA613C0" w14:textId="3ED806B6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SRC: sports-related concussion; HCs: healthy controls; SD: standard deviation; </w:t>
      </w:r>
      <w:r w:rsidR="00DD441D">
        <w:rPr>
          <w:rFonts w:ascii="Times New Roman" w:hAnsi="Times New Roman" w:cs="Times New Roman"/>
          <w:sz w:val="22"/>
          <w:szCs w:val="22"/>
        </w:rPr>
        <w:t>AD</w:t>
      </w:r>
      <w:r w:rsidRPr="00342FB3">
        <w:rPr>
          <w:rFonts w:ascii="Times New Roman" w:hAnsi="Times New Roman" w:cs="Times New Roman"/>
          <w:sz w:val="22"/>
          <w:szCs w:val="22"/>
        </w:rPr>
        <w:t xml:space="preserve">: </w:t>
      </w:r>
      <w:r w:rsidR="00DD441D" w:rsidRPr="00BC1FFD">
        <w:rPr>
          <w:rStyle w:val="fontstyle01"/>
          <w:rFonts w:ascii="Times New Roman" w:hAnsi="Times New Roman" w:cs="Times New Roman"/>
          <w:sz w:val="21"/>
          <w:szCs w:val="21"/>
        </w:rPr>
        <w:t>axial diffusivity</w:t>
      </w:r>
      <w:r w:rsidRPr="00342FB3">
        <w:rPr>
          <w:rFonts w:ascii="Times New Roman" w:hAnsi="Times New Roman" w:cs="Times New Roman"/>
          <w:sz w:val="22"/>
          <w:szCs w:val="22"/>
        </w:rPr>
        <w:t xml:space="preserve">;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L:</w:t>
      </w:r>
      <w:proofErr w:type="gramEnd"/>
      <w:r w:rsidRPr="00342FB3">
        <w:rPr>
          <w:rFonts w:ascii="Times New Roman" w:hAnsi="Times New Roman" w:cs="Times New Roman"/>
          <w:sz w:val="22"/>
          <w:szCs w:val="22"/>
        </w:rPr>
        <w:t xml:space="preserve"> left; R: right</w:t>
      </w:r>
    </w:p>
    <w:p w14:paraId="58006F45" w14:textId="2B8C4366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p w14:paraId="1DA6EA11" w14:textId="3F02576D" w:rsidR="00DD441D" w:rsidRDefault="00DD441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76A264D" w14:textId="33C505BC" w:rsidR="00C96C98" w:rsidRDefault="00C96C98" w:rsidP="00C96C9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6C1651">
        <w:rPr>
          <w:rFonts w:ascii="Times New Roman" w:hAnsi="Times New Roman" w:cs="Times New Roman"/>
          <w:b/>
          <w:sz w:val="22"/>
          <w:szCs w:val="22"/>
        </w:rPr>
        <w:t>5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Anatomical regions that showed significant between-group differences </w:t>
      </w:r>
      <w:r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R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</w:p>
    <w:tbl>
      <w:tblPr>
        <w:tblW w:w="13091" w:type="dxa"/>
        <w:tblLook w:val="04A0" w:firstRow="1" w:lastRow="0" w:firstColumn="1" w:lastColumn="0" w:noHBand="0" w:noVBand="1"/>
      </w:tblPr>
      <w:tblGrid>
        <w:gridCol w:w="3544"/>
        <w:gridCol w:w="1463"/>
        <w:gridCol w:w="1843"/>
        <w:gridCol w:w="1842"/>
        <w:gridCol w:w="1325"/>
        <w:gridCol w:w="1325"/>
        <w:gridCol w:w="1749"/>
      </w:tblGrid>
      <w:tr w:rsidR="00C35BCE" w:rsidRPr="00342FB3" w14:paraId="63070417" w14:textId="77777777" w:rsidTr="00C35BCE">
        <w:trPr>
          <w:trHeight w:val="289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70AD0" w14:textId="77777777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6BEA1" w14:textId="77777777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0412" w14:textId="6780E9AA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D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Cs(n=30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1B8" w14:textId="75DBF9D6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D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SRC(n=30)</w:t>
            </w:r>
          </w:p>
        </w:tc>
        <w:tc>
          <w:tcPr>
            <w:tcW w:w="13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2B815C" w14:textId="6DE17851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4" w:name="OLE_LINK116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alue</w:t>
            </w:r>
            <w:bookmarkEnd w:id="34"/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761" w14:textId="1A952CA9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D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6C6FBA" w14:textId="77777777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C35BCE" w:rsidRPr="00342FB3" w14:paraId="1F3146A5" w14:textId="77777777" w:rsidTr="00E90D21">
        <w:trPr>
          <w:trHeight w:val="289"/>
        </w:trPr>
        <w:tc>
          <w:tcPr>
            <w:tcW w:w="354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4D82D" w14:textId="77777777" w:rsidR="00C35BCE" w:rsidRPr="00342FB3" w:rsidRDefault="00C35BCE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5E674" w14:textId="77777777" w:rsidR="00C35BCE" w:rsidRPr="00342FB3" w:rsidRDefault="00C35BCE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BB24" w14:textId="49E58662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×10</w:t>
            </w:r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4D77" w14:textId="0561459B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  <w:proofErr w:type="spellEnd"/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×10</w:t>
            </w:r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068B98" w14:textId="77777777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3D5B" w14:textId="77777777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0C9EB5" w14:textId="77777777" w:rsidR="00C35BCE" w:rsidRPr="00342FB3" w:rsidRDefault="00C35BCE" w:rsidP="003B0B8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justed</w:t>
            </w:r>
          </w:p>
        </w:tc>
      </w:tr>
      <w:tr w:rsidR="008C0449" w:rsidRPr="00342FB3" w14:paraId="27C13858" w14:textId="77777777" w:rsidTr="003B0B86">
        <w:trPr>
          <w:trHeight w:val="425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E6F5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15A1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860D" w14:textId="637BA36F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5BEA" w14:textId="045FEDBA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00CE0" w14:textId="75AAB03F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EAA9" w14:textId="040E5035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18FD7C" w14:textId="66F8E632" w:rsidR="008C0449" w:rsidRPr="00342FB3" w:rsidRDefault="00C53852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1</w:t>
            </w:r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C0449" w:rsidRPr="00342FB3" w14:paraId="1193608B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4795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0122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65AB" w14:textId="5E902BB4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35C0" w14:textId="7D3A56E1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705DE6A" w14:textId="2E6C2559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7647" w14:textId="622E4EC3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5F05FAE" w14:textId="3174267C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38</w:t>
            </w:r>
          </w:p>
        </w:tc>
      </w:tr>
      <w:tr w:rsidR="008C0449" w:rsidRPr="00342FB3" w14:paraId="36B66473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6F2A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80B7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B9E2" w14:textId="3D7311F0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DEEE" w14:textId="21367C91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44A2368" w14:textId="6A1E167D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298B" w14:textId="66A4A6E3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46F8E64" w14:textId="680E66C7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</w:tr>
      <w:tr w:rsidR="008C0449" w:rsidRPr="00342FB3" w14:paraId="449B9E4A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6C9E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9EE6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AB8E" w14:textId="3BE11628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43CC" w14:textId="05486AF8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AC2C173" w14:textId="37296889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388A" w14:textId="24505E19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779BEDA" w14:textId="4565C96F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5</w:t>
            </w:r>
          </w:p>
        </w:tc>
      </w:tr>
      <w:tr w:rsidR="008C0449" w:rsidRPr="00342FB3" w14:paraId="33907F21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68B5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A9D8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7EE4" w14:textId="7571979B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5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A5E1" w14:textId="45DE6A7A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33D734C" w14:textId="5AC273CA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D3D2" w14:textId="2F327CE0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AD6F562" w14:textId="75A40BD7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2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C0449" w:rsidRPr="00342FB3" w14:paraId="48DF798A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D640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371A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E931" w14:textId="6128648A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C350" w14:textId="329C9052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56849D" w14:textId="0839E783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6FD8" w14:textId="77777777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E11B87D" w14:textId="316724BA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6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C0449" w:rsidRPr="00342FB3" w14:paraId="20CC00CC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6CB6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aj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6A31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BF1A" w14:textId="550BCDAC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3877" w14:textId="6EF31DA3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7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B71F5FC" w14:textId="04D4652C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ACB2" w14:textId="2A4E6FED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2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B4C14F0" w14:textId="5B0EE3AA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</w:tr>
      <w:tr w:rsidR="008C0449" w:rsidRPr="00342FB3" w14:paraId="3696886A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6222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in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8BE4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85FE" w14:textId="1562332C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24C8" w14:textId="5AA30BA1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FA3FFBF" w14:textId="11DE1844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1C39" w14:textId="01AB50D1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D22AEBD" w14:textId="5ECCCCE7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</w:tr>
      <w:tr w:rsidR="008C0449" w:rsidRPr="00342FB3" w14:paraId="56E8999F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18CF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8FEC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1898" w14:textId="7EC06D9B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3A1C" w14:textId="583A6D12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AC3B88" w14:textId="014688C8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B7CE" w14:textId="558A6C0E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  <w:bookmarkStart w:id="35" w:name="OLE_LINK111"/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bookmarkEnd w:id="35"/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4BC4D26" w14:textId="6F7C9868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8C0449" w:rsidRPr="00342FB3" w14:paraId="0429BF97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5B67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54D0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7399" w14:textId="7A865B86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8BB9" w14:textId="389341B4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1071B90" w14:textId="054A8BEB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379C" w14:textId="3E4372BF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4971C6A" w14:textId="6AE36AB4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</w:t>
            </w:r>
          </w:p>
        </w:tc>
      </w:tr>
      <w:tr w:rsidR="008C0449" w:rsidRPr="00342FB3" w14:paraId="30F9AA61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B65B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AB3B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DF08" w14:textId="1C2DCCE1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259F" w14:textId="289B65EC" w:rsidR="008C0449" w:rsidRPr="00342FB3" w:rsidRDefault="006022C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AF93E4C" w14:textId="2D08941B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B4EA" w14:textId="0D40D588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AC19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C443D8B" w14:textId="0EA4209D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</w:tr>
      <w:tr w:rsidR="008C0449" w:rsidRPr="00342FB3" w14:paraId="7E6D6DB7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1D82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EF00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A6B2" w14:textId="38B049C4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D062" w14:textId="6284D8AC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FD911A6" w14:textId="37AE3176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E32C" w14:textId="24D5B97F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2C5EEF9" w14:textId="2B57824C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4</w:t>
            </w:r>
          </w:p>
        </w:tc>
      </w:tr>
      <w:tr w:rsidR="008C0449" w:rsidRPr="00342FB3" w14:paraId="3EE58A4F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0C94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675A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BC83" w14:textId="0C3B3DE3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4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DF1C" w14:textId="350B7B42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91AEFD7" w14:textId="5ACE4B3E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FED8F" w14:textId="21FC188C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5F97AB7" w14:textId="77BF4D4E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</w:t>
            </w:r>
          </w:p>
        </w:tc>
      </w:tr>
      <w:tr w:rsidR="008C0449" w:rsidRPr="00342FB3" w14:paraId="523BBB2B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CBA6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55B3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AF48" w14:textId="1E14626B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2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55B7" w14:textId="3D7F29CC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AD23149" w14:textId="6E8677C8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9542" w14:textId="1B733D18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69FF9B7" w14:textId="645468E8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</w:t>
            </w:r>
          </w:p>
        </w:tc>
      </w:tr>
      <w:tr w:rsidR="008C0449" w:rsidRPr="00342FB3" w14:paraId="77703217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84AB8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A75679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AD53CC" w14:textId="714DF18E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748C0F" w14:textId="0FE8CF43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6F2DD1D8" w14:textId="219D3075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D846BA" w14:textId="144B6F92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2</w:t>
            </w:r>
            <w:r w:rsidR="00DC5418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14:paraId="431E2B4E" w14:textId="06EDBE6A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</w:t>
            </w:r>
          </w:p>
        </w:tc>
      </w:tr>
      <w:tr w:rsidR="008C0449" w:rsidRPr="00342FB3" w14:paraId="403B33D2" w14:textId="77777777" w:rsidTr="003B0B86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3E85A2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995345" w14:textId="77777777" w:rsidR="008C0449" w:rsidRPr="00342FB3" w:rsidRDefault="008C0449" w:rsidP="003B0B8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1C597A" w14:textId="7C70A278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6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A18E3D" w14:textId="3AED9172" w:rsidR="008C0449" w:rsidRPr="00342FB3" w:rsidRDefault="00EA0F0C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4</w:t>
            </w:r>
            <w:r w:rsidR="008C0449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A89BB" w14:textId="4C965FBD" w:rsidR="008C0449" w:rsidRPr="00342FB3" w:rsidRDefault="00DB0DB4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E2C763" w14:textId="2C269A20" w:rsidR="008C0449" w:rsidRPr="00342FB3" w:rsidRDefault="008C0449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815DB" w14:textId="37EB0097" w:rsidR="008C0449" w:rsidRPr="00342FB3" w:rsidRDefault="00DC5418" w:rsidP="003B0B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</w:t>
            </w:r>
          </w:p>
        </w:tc>
      </w:tr>
    </w:tbl>
    <w:p w14:paraId="5E422AF9" w14:textId="77777777" w:rsidR="00C96C98" w:rsidRPr="00342FB3" w:rsidRDefault="00C96C98" w:rsidP="00C96C98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SRC: sports-related concussion; HCs: healthy controls; SD: standard deviation; </w:t>
      </w:r>
      <w:r>
        <w:rPr>
          <w:rFonts w:ascii="Times New Roman" w:hAnsi="Times New Roman" w:cs="Times New Roman"/>
          <w:sz w:val="22"/>
          <w:szCs w:val="22"/>
        </w:rPr>
        <w:t>MD</w:t>
      </w:r>
      <w:r w:rsidRPr="00342FB3">
        <w:rPr>
          <w:rFonts w:ascii="Times New Roman" w:hAnsi="Times New Roman" w:cs="Times New Roman"/>
          <w:sz w:val="22"/>
          <w:szCs w:val="22"/>
        </w:rPr>
        <w:t xml:space="preserve">: </w:t>
      </w:r>
      <w:r w:rsidRPr="00BC1FFD">
        <w:rPr>
          <w:rFonts w:ascii="Times New Roman" w:hAnsi="Times New Roman" w:cs="Times New Roman"/>
          <w:sz w:val="21"/>
          <w:szCs w:val="21"/>
        </w:rPr>
        <w:t>mean diffusivity</w:t>
      </w:r>
      <w:r w:rsidRPr="00342FB3">
        <w:rPr>
          <w:rFonts w:ascii="Times New Roman" w:hAnsi="Times New Roman" w:cs="Times New Roman"/>
          <w:sz w:val="22"/>
          <w:szCs w:val="22"/>
        </w:rPr>
        <w:t xml:space="preserve">;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L:</w:t>
      </w:r>
      <w:proofErr w:type="gramEnd"/>
      <w:r w:rsidRPr="00342FB3">
        <w:rPr>
          <w:rFonts w:ascii="Times New Roman" w:hAnsi="Times New Roman" w:cs="Times New Roman"/>
          <w:sz w:val="22"/>
          <w:szCs w:val="22"/>
        </w:rPr>
        <w:t xml:space="preserve"> left; R: right</w:t>
      </w:r>
    </w:p>
    <w:p w14:paraId="2B778D44" w14:textId="77777777" w:rsidR="00C96C98" w:rsidRPr="00342FB3" w:rsidRDefault="00C96C98" w:rsidP="00C96C98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p w14:paraId="6292ECE1" w14:textId="7346B06F" w:rsidR="00C96C98" w:rsidRPr="00C96C98" w:rsidRDefault="00C96C98">
      <w:pPr>
        <w:rPr>
          <w:rFonts w:ascii="Times New Roman" w:hAnsi="Times New Roman" w:cs="Times New Roman" w:hint="eastAsia"/>
          <w:b/>
          <w:bCs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br w:type="page"/>
      </w:r>
    </w:p>
    <w:p w14:paraId="1379622D" w14:textId="66673E10" w:rsidR="00A13B95" w:rsidRPr="00342FB3" w:rsidRDefault="00083FA8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6C1651">
        <w:rPr>
          <w:rFonts w:ascii="Times New Roman" w:hAnsi="Times New Roman" w:cs="Times New Roman"/>
          <w:b/>
          <w:sz w:val="22"/>
          <w:szCs w:val="22"/>
        </w:rPr>
        <w:t>6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="00DD441D" w:rsidRPr="00DD441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D441D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Anatomical regions that showed significant between-group differences </w:t>
      </w:r>
      <w:r w:rsidR="00DD441D"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="00DD441D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D441D">
        <w:rPr>
          <w:rFonts w:ascii="Times New Roman" w:hAnsi="Times New Roman" w:cs="Times New Roman"/>
          <w:b/>
          <w:bCs/>
          <w:sz w:val="22"/>
          <w:szCs w:val="22"/>
        </w:rPr>
        <w:t>NDI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63"/>
        <w:gridCol w:w="1843"/>
        <w:gridCol w:w="1701"/>
        <w:gridCol w:w="1234"/>
        <w:gridCol w:w="1275"/>
        <w:gridCol w:w="2178"/>
      </w:tblGrid>
      <w:tr w:rsidR="00703C0B" w:rsidRPr="00342FB3" w14:paraId="68EF8A4A" w14:textId="5C8A66C0" w:rsidTr="00703C0B">
        <w:trPr>
          <w:trHeight w:val="289"/>
        </w:trPr>
        <w:tc>
          <w:tcPr>
            <w:tcW w:w="354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212F8159" w14:textId="7777777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368204C8" w14:textId="7777777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Abbreviation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4FE3124" w14:textId="1A09CBDD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NDI-HCs(n=30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6B00CAB" w14:textId="7777777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NDI-SRC(n=30)</w:t>
            </w:r>
          </w:p>
        </w:tc>
        <w:tc>
          <w:tcPr>
            <w:tcW w:w="1234" w:type="dxa"/>
            <w:vMerge w:val="restart"/>
            <w:tcBorders>
              <w:top w:val="single" w:sz="12" w:space="0" w:color="auto"/>
            </w:tcBorders>
            <w:vAlign w:val="center"/>
          </w:tcPr>
          <w:p w14:paraId="6173E69F" w14:textId="615ABDA1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alue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AE2C6BF" w14:textId="510900E3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NDI</w:t>
            </w:r>
          </w:p>
        </w:tc>
        <w:tc>
          <w:tcPr>
            <w:tcW w:w="2178" w:type="dxa"/>
            <w:tcBorders>
              <w:top w:val="single" w:sz="12" w:space="0" w:color="auto"/>
              <w:bottom w:val="nil"/>
            </w:tcBorders>
            <w:vAlign w:val="center"/>
          </w:tcPr>
          <w:p w14:paraId="4494AA5E" w14:textId="508CF9B1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</w:p>
        </w:tc>
      </w:tr>
      <w:tr w:rsidR="00703C0B" w:rsidRPr="00342FB3" w14:paraId="128AC81B" w14:textId="1658B117" w:rsidTr="00C20514">
        <w:trPr>
          <w:trHeight w:val="289"/>
        </w:trPr>
        <w:tc>
          <w:tcPr>
            <w:tcW w:w="3544" w:type="dxa"/>
            <w:vMerge/>
            <w:tcBorders>
              <w:top w:val="nil"/>
              <w:bottom w:val="single" w:sz="8" w:space="0" w:color="auto"/>
            </w:tcBorders>
            <w:hideMark/>
          </w:tcPr>
          <w:p w14:paraId="4899314B" w14:textId="77777777" w:rsidR="00703C0B" w:rsidRPr="00342FB3" w:rsidRDefault="00703C0B" w:rsidP="007D4E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3" w:type="dxa"/>
            <w:vMerge/>
            <w:tcBorders>
              <w:top w:val="nil"/>
              <w:bottom w:val="single" w:sz="8" w:space="0" w:color="auto"/>
            </w:tcBorders>
            <w:hideMark/>
          </w:tcPr>
          <w:p w14:paraId="3804E01D" w14:textId="77777777" w:rsidR="00703C0B" w:rsidRPr="00342FB3" w:rsidRDefault="00703C0B" w:rsidP="007D4E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E169885" w14:textId="7777777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3E5F3F1" w14:textId="7777777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Mean±SD</w:t>
            </w:r>
            <w:proofErr w:type="spellEnd"/>
          </w:p>
        </w:tc>
        <w:tc>
          <w:tcPr>
            <w:tcW w:w="1234" w:type="dxa"/>
            <w:vMerge/>
            <w:tcBorders>
              <w:bottom w:val="single" w:sz="8" w:space="0" w:color="auto"/>
            </w:tcBorders>
          </w:tcPr>
          <w:p w14:paraId="17A797FB" w14:textId="7777777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7CC4549" w14:textId="366339A7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342FB3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178" w:type="dxa"/>
            <w:tcBorders>
              <w:top w:val="nil"/>
              <w:bottom w:val="single" w:sz="8" w:space="0" w:color="auto"/>
            </w:tcBorders>
            <w:vAlign w:val="center"/>
          </w:tcPr>
          <w:p w14:paraId="638E8A22" w14:textId="4B53CDA6" w:rsidR="00703C0B" w:rsidRPr="00342FB3" w:rsidRDefault="00703C0B" w:rsidP="007D4E1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djusted</w:t>
            </w:r>
          </w:p>
        </w:tc>
      </w:tr>
      <w:tr w:rsidR="00AC0DD1" w:rsidRPr="00342FB3" w14:paraId="049A0C48" w14:textId="6E561ED4" w:rsidTr="00AC0DD1">
        <w:trPr>
          <w:trHeight w:hRule="exact" w:val="425"/>
        </w:trPr>
        <w:tc>
          <w:tcPr>
            <w:tcW w:w="3544" w:type="dxa"/>
            <w:tcBorders>
              <w:top w:val="single" w:sz="8" w:space="0" w:color="auto"/>
            </w:tcBorders>
            <w:noWrap/>
            <w:hideMark/>
          </w:tcPr>
          <w:p w14:paraId="712B6B54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</w:tcBorders>
            <w:noWrap/>
            <w:hideMark/>
          </w:tcPr>
          <w:p w14:paraId="29C16636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ATR-L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7B7AE048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1±0.0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3FB32FA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5±0.02</w:t>
            </w:r>
          </w:p>
        </w:tc>
        <w:tc>
          <w:tcPr>
            <w:tcW w:w="1234" w:type="dxa"/>
            <w:tcBorders>
              <w:top w:val="single" w:sz="8" w:space="0" w:color="auto"/>
            </w:tcBorders>
          </w:tcPr>
          <w:p w14:paraId="6EDB9055" w14:textId="10E871A9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.8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46DF6E5F" w14:textId="137E49A2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14:paraId="78E99B1B" w14:textId="0526D1A9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70949CF4" w14:textId="34F050D2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24D5CA80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R</w:t>
            </w:r>
            <w:proofErr w:type="spellEnd"/>
          </w:p>
        </w:tc>
        <w:tc>
          <w:tcPr>
            <w:tcW w:w="1463" w:type="dxa"/>
            <w:noWrap/>
            <w:hideMark/>
          </w:tcPr>
          <w:p w14:paraId="38C647A6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ATR-R</w:t>
            </w:r>
          </w:p>
        </w:tc>
        <w:tc>
          <w:tcPr>
            <w:tcW w:w="1843" w:type="dxa"/>
            <w:noWrap/>
            <w:hideMark/>
          </w:tcPr>
          <w:p w14:paraId="29B77928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7±0.04</w:t>
            </w:r>
          </w:p>
        </w:tc>
        <w:tc>
          <w:tcPr>
            <w:tcW w:w="1701" w:type="dxa"/>
            <w:noWrap/>
            <w:hideMark/>
          </w:tcPr>
          <w:p w14:paraId="7EAFC2CD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3±0.02</w:t>
            </w:r>
          </w:p>
        </w:tc>
        <w:tc>
          <w:tcPr>
            <w:tcW w:w="1234" w:type="dxa"/>
          </w:tcPr>
          <w:p w14:paraId="59486F15" w14:textId="7951181F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84</w:t>
            </w:r>
          </w:p>
        </w:tc>
        <w:tc>
          <w:tcPr>
            <w:tcW w:w="1275" w:type="dxa"/>
            <w:noWrap/>
            <w:hideMark/>
          </w:tcPr>
          <w:p w14:paraId="37D1396B" w14:textId="783D0DD4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0259656E" w14:textId="3D45EF73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66D443D4" w14:textId="3A94D7F8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105629BD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noWrap/>
            <w:hideMark/>
          </w:tcPr>
          <w:p w14:paraId="548BFD1E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CST-L</w:t>
            </w:r>
          </w:p>
        </w:tc>
        <w:tc>
          <w:tcPr>
            <w:tcW w:w="1843" w:type="dxa"/>
            <w:noWrap/>
            <w:hideMark/>
          </w:tcPr>
          <w:p w14:paraId="197A505A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71±0.03</w:t>
            </w:r>
          </w:p>
        </w:tc>
        <w:tc>
          <w:tcPr>
            <w:tcW w:w="1701" w:type="dxa"/>
            <w:noWrap/>
            <w:hideMark/>
          </w:tcPr>
          <w:p w14:paraId="0469481E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7±0.02</w:t>
            </w:r>
          </w:p>
        </w:tc>
        <w:tc>
          <w:tcPr>
            <w:tcW w:w="1234" w:type="dxa"/>
          </w:tcPr>
          <w:p w14:paraId="352A50CD" w14:textId="6F5A8D3D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.27</w:t>
            </w:r>
          </w:p>
        </w:tc>
        <w:tc>
          <w:tcPr>
            <w:tcW w:w="1275" w:type="dxa"/>
            <w:noWrap/>
            <w:hideMark/>
          </w:tcPr>
          <w:p w14:paraId="56005BF2" w14:textId="4ADA563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7B2E28F9" w14:textId="3EFFEB50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3F70CDDF" w14:textId="34E6CE2C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783B11F3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noWrap/>
            <w:hideMark/>
          </w:tcPr>
          <w:p w14:paraId="0D2C93BD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CST-R</w:t>
            </w:r>
          </w:p>
        </w:tc>
        <w:tc>
          <w:tcPr>
            <w:tcW w:w="1843" w:type="dxa"/>
            <w:noWrap/>
            <w:hideMark/>
          </w:tcPr>
          <w:p w14:paraId="022C61E7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9±0.03</w:t>
            </w:r>
          </w:p>
        </w:tc>
        <w:tc>
          <w:tcPr>
            <w:tcW w:w="1701" w:type="dxa"/>
            <w:noWrap/>
            <w:hideMark/>
          </w:tcPr>
          <w:p w14:paraId="7BB47CC8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6±0.02</w:t>
            </w:r>
          </w:p>
        </w:tc>
        <w:tc>
          <w:tcPr>
            <w:tcW w:w="1234" w:type="dxa"/>
          </w:tcPr>
          <w:p w14:paraId="1AAE4216" w14:textId="62F7C864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65</w:t>
            </w:r>
          </w:p>
        </w:tc>
        <w:tc>
          <w:tcPr>
            <w:tcW w:w="1275" w:type="dxa"/>
            <w:noWrap/>
            <w:hideMark/>
          </w:tcPr>
          <w:p w14:paraId="562408C2" w14:textId="336A93A0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1**</w:t>
            </w:r>
          </w:p>
        </w:tc>
        <w:tc>
          <w:tcPr>
            <w:tcW w:w="2178" w:type="dxa"/>
          </w:tcPr>
          <w:p w14:paraId="15802F40" w14:textId="7AF34269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1**</w:t>
            </w:r>
          </w:p>
        </w:tc>
      </w:tr>
      <w:tr w:rsidR="00AC0DD1" w:rsidRPr="00342FB3" w14:paraId="0B7606E0" w14:textId="71A165BE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6596C438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sz w:val="22"/>
              </w:rPr>
              <w:t>).L</w:t>
            </w:r>
          </w:p>
        </w:tc>
        <w:tc>
          <w:tcPr>
            <w:tcW w:w="1463" w:type="dxa"/>
            <w:noWrap/>
            <w:hideMark/>
          </w:tcPr>
          <w:p w14:paraId="63F27ADF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CING-L</w:t>
            </w:r>
          </w:p>
        </w:tc>
        <w:tc>
          <w:tcPr>
            <w:tcW w:w="1843" w:type="dxa"/>
            <w:noWrap/>
            <w:hideMark/>
          </w:tcPr>
          <w:p w14:paraId="6860B7BE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2±0.03</w:t>
            </w:r>
          </w:p>
        </w:tc>
        <w:tc>
          <w:tcPr>
            <w:tcW w:w="1701" w:type="dxa"/>
            <w:noWrap/>
            <w:hideMark/>
          </w:tcPr>
          <w:p w14:paraId="6175E217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9±0.03</w:t>
            </w:r>
          </w:p>
        </w:tc>
        <w:tc>
          <w:tcPr>
            <w:tcW w:w="1234" w:type="dxa"/>
          </w:tcPr>
          <w:p w14:paraId="27937F6C" w14:textId="5F68E85E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36</w:t>
            </w:r>
          </w:p>
        </w:tc>
        <w:tc>
          <w:tcPr>
            <w:tcW w:w="1275" w:type="dxa"/>
            <w:noWrap/>
            <w:hideMark/>
          </w:tcPr>
          <w:p w14:paraId="026F860B" w14:textId="2A29FB1E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57C90C67" w14:textId="6147BAFE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34BB2015" w14:textId="56EDB84A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49F27FAA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sz w:val="22"/>
              </w:rPr>
              <w:t>).R</w:t>
            </w:r>
          </w:p>
        </w:tc>
        <w:tc>
          <w:tcPr>
            <w:tcW w:w="1463" w:type="dxa"/>
            <w:noWrap/>
            <w:hideMark/>
          </w:tcPr>
          <w:p w14:paraId="771887BE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CING-R</w:t>
            </w:r>
          </w:p>
        </w:tc>
        <w:tc>
          <w:tcPr>
            <w:tcW w:w="1843" w:type="dxa"/>
            <w:noWrap/>
            <w:hideMark/>
          </w:tcPr>
          <w:p w14:paraId="031C83A1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7±0.03</w:t>
            </w:r>
          </w:p>
        </w:tc>
        <w:tc>
          <w:tcPr>
            <w:tcW w:w="1701" w:type="dxa"/>
            <w:noWrap/>
            <w:hideMark/>
          </w:tcPr>
          <w:p w14:paraId="77F277D9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4±0.03</w:t>
            </w:r>
          </w:p>
        </w:tc>
        <w:tc>
          <w:tcPr>
            <w:tcW w:w="1234" w:type="dxa"/>
          </w:tcPr>
          <w:p w14:paraId="7A5BBF67" w14:textId="61816E07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13</w:t>
            </w:r>
          </w:p>
        </w:tc>
        <w:tc>
          <w:tcPr>
            <w:tcW w:w="1275" w:type="dxa"/>
            <w:noWrap/>
            <w:hideMark/>
          </w:tcPr>
          <w:p w14:paraId="2BECC12A" w14:textId="608C1DAF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78C3C5CC" w14:textId="17DD7E10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7403E682" w14:textId="098817ED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09CA8579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Forceps.major</w:t>
            </w:r>
            <w:proofErr w:type="spellEnd"/>
          </w:p>
        </w:tc>
        <w:tc>
          <w:tcPr>
            <w:tcW w:w="1463" w:type="dxa"/>
            <w:noWrap/>
            <w:hideMark/>
          </w:tcPr>
          <w:p w14:paraId="396F1D24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F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BDD208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2±0.03</w:t>
            </w:r>
          </w:p>
        </w:tc>
        <w:tc>
          <w:tcPr>
            <w:tcW w:w="1701" w:type="dxa"/>
            <w:noWrap/>
            <w:hideMark/>
          </w:tcPr>
          <w:p w14:paraId="6B2F6295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8±0.02</w:t>
            </w:r>
          </w:p>
        </w:tc>
        <w:tc>
          <w:tcPr>
            <w:tcW w:w="1234" w:type="dxa"/>
          </w:tcPr>
          <w:p w14:paraId="79C5C91D" w14:textId="6E9A305E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.90</w:t>
            </w:r>
          </w:p>
        </w:tc>
        <w:tc>
          <w:tcPr>
            <w:tcW w:w="1275" w:type="dxa"/>
            <w:noWrap/>
            <w:hideMark/>
          </w:tcPr>
          <w:p w14:paraId="13E5DAB4" w14:textId="2CCAC3C9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450A9978" w14:textId="2739F2D9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60E2BBAE" w14:textId="42AE572D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54AEEF21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Forceps.minor</w:t>
            </w:r>
            <w:proofErr w:type="spellEnd"/>
          </w:p>
        </w:tc>
        <w:tc>
          <w:tcPr>
            <w:tcW w:w="1463" w:type="dxa"/>
            <w:noWrap/>
            <w:hideMark/>
          </w:tcPr>
          <w:p w14:paraId="5618A006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Fm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BFFA9F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6±0.04</w:t>
            </w:r>
          </w:p>
        </w:tc>
        <w:tc>
          <w:tcPr>
            <w:tcW w:w="1701" w:type="dxa"/>
            <w:noWrap/>
            <w:hideMark/>
          </w:tcPr>
          <w:p w14:paraId="24FE6394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3±0.02</w:t>
            </w:r>
          </w:p>
        </w:tc>
        <w:tc>
          <w:tcPr>
            <w:tcW w:w="1234" w:type="dxa"/>
          </w:tcPr>
          <w:p w14:paraId="18FCF274" w14:textId="7673744E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72</w:t>
            </w:r>
          </w:p>
        </w:tc>
        <w:tc>
          <w:tcPr>
            <w:tcW w:w="1275" w:type="dxa"/>
            <w:noWrap/>
            <w:hideMark/>
          </w:tcPr>
          <w:p w14:paraId="4E3EF8FC" w14:textId="33C1483C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3553373C" w14:textId="752629CC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5BE18C17" w14:textId="547AC320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7546DDC5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L</w:t>
            </w:r>
            <w:proofErr w:type="spellEnd"/>
          </w:p>
        </w:tc>
        <w:tc>
          <w:tcPr>
            <w:tcW w:w="1463" w:type="dxa"/>
            <w:noWrap/>
            <w:hideMark/>
          </w:tcPr>
          <w:p w14:paraId="3AB6CD6C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IFOF-L</w:t>
            </w:r>
          </w:p>
        </w:tc>
        <w:tc>
          <w:tcPr>
            <w:tcW w:w="1843" w:type="dxa"/>
            <w:noWrap/>
            <w:hideMark/>
          </w:tcPr>
          <w:p w14:paraId="11F36FA5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8±0.04</w:t>
            </w:r>
          </w:p>
        </w:tc>
        <w:tc>
          <w:tcPr>
            <w:tcW w:w="1701" w:type="dxa"/>
            <w:noWrap/>
            <w:hideMark/>
          </w:tcPr>
          <w:p w14:paraId="430EC463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3±0.03</w:t>
            </w:r>
          </w:p>
        </w:tc>
        <w:tc>
          <w:tcPr>
            <w:tcW w:w="1234" w:type="dxa"/>
          </w:tcPr>
          <w:p w14:paraId="5668CE19" w14:textId="447F83F0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.09</w:t>
            </w:r>
          </w:p>
        </w:tc>
        <w:tc>
          <w:tcPr>
            <w:tcW w:w="1275" w:type="dxa"/>
            <w:noWrap/>
            <w:hideMark/>
          </w:tcPr>
          <w:p w14:paraId="2890F3B1" w14:textId="3AEDF8A6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049C83A9" w14:textId="541E7570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60610D0B" w14:textId="0373A67E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76C8306F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sz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R</w:t>
            </w:r>
            <w:proofErr w:type="spellEnd"/>
          </w:p>
        </w:tc>
        <w:tc>
          <w:tcPr>
            <w:tcW w:w="1463" w:type="dxa"/>
            <w:noWrap/>
            <w:hideMark/>
          </w:tcPr>
          <w:p w14:paraId="78F7099B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IFOF-R</w:t>
            </w:r>
          </w:p>
        </w:tc>
        <w:tc>
          <w:tcPr>
            <w:tcW w:w="1843" w:type="dxa"/>
            <w:noWrap/>
            <w:hideMark/>
          </w:tcPr>
          <w:p w14:paraId="3838861B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6±0.03</w:t>
            </w:r>
          </w:p>
        </w:tc>
        <w:tc>
          <w:tcPr>
            <w:tcW w:w="1701" w:type="dxa"/>
            <w:noWrap/>
            <w:hideMark/>
          </w:tcPr>
          <w:p w14:paraId="6B7D8AF4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3±0.03</w:t>
            </w:r>
          </w:p>
        </w:tc>
        <w:tc>
          <w:tcPr>
            <w:tcW w:w="1234" w:type="dxa"/>
          </w:tcPr>
          <w:p w14:paraId="510786D4" w14:textId="1C6E4980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52</w:t>
            </w:r>
          </w:p>
        </w:tc>
        <w:tc>
          <w:tcPr>
            <w:tcW w:w="1275" w:type="dxa"/>
            <w:noWrap/>
            <w:hideMark/>
          </w:tcPr>
          <w:p w14:paraId="4A48A7FA" w14:textId="0DB76E1A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1**</w:t>
            </w:r>
          </w:p>
        </w:tc>
        <w:tc>
          <w:tcPr>
            <w:tcW w:w="2178" w:type="dxa"/>
          </w:tcPr>
          <w:p w14:paraId="06C6D6D1" w14:textId="2F8C2D1E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1**</w:t>
            </w:r>
          </w:p>
        </w:tc>
      </w:tr>
      <w:tr w:rsidR="00AC0DD1" w:rsidRPr="00342FB3" w14:paraId="57600FBB" w14:textId="152BB565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063E3611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L</w:t>
            </w:r>
            <w:proofErr w:type="spellEnd"/>
          </w:p>
        </w:tc>
        <w:tc>
          <w:tcPr>
            <w:tcW w:w="1463" w:type="dxa"/>
            <w:noWrap/>
            <w:hideMark/>
          </w:tcPr>
          <w:p w14:paraId="1BACE034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ILF-L</w:t>
            </w:r>
          </w:p>
        </w:tc>
        <w:tc>
          <w:tcPr>
            <w:tcW w:w="1843" w:type="dxa"/>
            <w:noWrap/>
            <w:hideMark/>
          </w:tcPr>
          <w:p w14:paraId="5221DCF1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6±0.04</w:t>
            </w:r>
          </w:p>
        </w:tc>
        <w:tc>
          <w:tcPr>
            <w:tcW w:w="1701" w:type="dxa"/>
            <w:noWrap/>
            <w:hideMark/>
          </w:tcPr>
          <w:p w14:paraId="7825F046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2±0.03</w:t>
            </w:r>
          </w:p>
        </w:tc>
        <w:tc>
          <w:tcPr>
            <w:tcW w:w="1234" w:type="dxa"/>
          </w:tcPr>
          <w:p w14:paraId="41A753FB" w14:textId="11A7F68E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99</w:t>
            </w:r>
          </w:p>
        </w:tc>
        <w:tc>
          <w:tcPr>
            <w:tcW w:w="1275" w:type="dxa"/>
            <w:noWrap/>
            <w:hideMark/>
          </w:tcPr>
          <w:p w14:paraId="627FAEC1" w14:textId="28CC5360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48DA9046" w14:textId="2FABB32A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74130BD9" w14:textId="03DDAA32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1B486F2C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R</w:t>
            </w:r>
            <w:proofErr w:type="spellEnd"/>
          </w:p>
        </w:tc>
        <w:tc>
          <w:tcPr>
            <w:tcW w:w="1463" w:type="dxa"/>
            <w:noWrap/>
            <w:hideMark/>
          </w:tcPr>
          <w:p w14:paraId="44DDB696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ILF-R</w:t>
            </w:r>
          </w:p>
        </w:tc>
        <w:tc>
          <w:tcPr>
            <w:tcW w:w="1843" w:type="dxa"/>
            <w:noWrap/>
            <w:hideMark/>
          </w:tcPr>
          <w:p w14:paraId="08B27CE6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6±0.03</w:t>
            </w:r>
          </w:p>
        </w:tc>
        <w:tc>
          <w:tcPr>
            <w:tcW w:w="1701" w:type="dxa"/>
            <w:noWrap/>
            <w:hideMark/>
          </w:tcPr>
          <w:p w14:paraId="426E4651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4±0.03</w:t>
            </w:r>
          </w:p>
        </w:tc>
        <w:tc>
          <w:tcPr>
            <w:tcW w:w="1234" w:type="dxa"/>
          </w:tcPr>
          <w:p w14:paraId="79A61584" w14:textId="457D9F41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01</w:t>
            </w:r>
          </w:p>
        </w:tc>
        <w:tc>
          <w:tcPr>
            <w:tcW w:w="1275" w:type="dxa"/>
            <w:noWrap/>
            <w:hideMark/>
          </w:tcPr>
          <w:p w14:paraId="1B8C6533" w14:textId="4B4D904F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4**</w:t>
            </w:r>
          </w:p>
        </w:tc>
        <w:tc>
          <w:tcPr>
            <w:tcW w:w="2178" w:type="dxa"/>
          </w:tcPr>
          <w:p w14:paraId="69D6EEB1" w14:textId="69050EDF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4**</w:t>
            </w:r>
          </w:p>
        </w:tc>
      </w:tr>
      <w:tr w:rsidR="00AC0DD1" w:rsidRPr="00342FB3" w14:paraId="379C1F16" w14:textId="758FF4C8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19BA7820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L</w:t>
            </w:r>
            <w:proofErr w:type="spellEnd"/>
          </w:p>
        </w:tc>
        <w:tc>
          <w:tcPr>
            <w:tcW w:w="1463" w:type="dxa"/>
            <w:noWrap/>
            <w:hideMark/>
          </w:tcPr>
          <w:p w14:paraId="219F1382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SLF-L</w:t>
            </w:r>
          </w:p>
        </w:tc>
        <w:tc>
          <w:tcPr>
            <w:tcW w:w="1843" w:type="dxa"/>
            <w:noWrap/>
            <w:hideMark/>
          </w:tcPr>
          <w:p w14:paraId="6EBC1853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0±0.02</w:t>
            </w:r>
          </w:p>
        </w:tc>
        <w:tc>
          <w:tcPr>
            <w:tcW w:w="1701" w:type="dxa"/>
            <w:noWrap/>
            <w:hideMark/>
          </w:tcPr>
          <w:p w14:paraId="40FE0789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78±0.03</w:t>
            </w:r>
          </w:p>
        </w:tc>
        <w:tc>
          <w:tcPr>
            <w:tcW w:w="1234" w:type="dxa"/>
          </w:tcPr>
          <w:p w14:paraId="1D8AACC3" w14:textId="135E0FEF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06</w:t>
            </w:r>
          </w:p>
        </w:tc>
        <w:tc>
          <w:tcPr>
            <w:tcW w:w="1275" w:type="dxa"/>
            <w:noWrap/>
            <w:hideMark/>
          </w:tcPr>
          <w:p w14:paraId="6C73F573" w14:textId="73945B9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</w:tcPr>
          <w:p w14:paraId="2EAE9FDB" w14:textId="02187F32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6F490F88" w14:textId="7C37707E" w:rsidTr="00AC0DD1">
        <w:trPr>
          <w:trHeight w:hRule="exact" w:val="425"/>
        </w:trPr>
        <w:tc>
          <w:tcPr>
            <w:tcW w:w="3544" w:type="dxa"/>
            <w:noWrap/>
            <w:hideMark/>
          </w:tcPr>
          <w:p w14:paraId="7B614E74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sz w:val="22"/>
              </w:rPr>
              <w:t>.R</w:t>
            </w:r>
            <w:proofErr w:type="spellEnd"/>
          </w:p>
        </w:tc>
        <w:tc>
          <w:tcPr>
            <w:tcW w:w="1463" w:type="dxa"/>
            <w:noWrap/>
            <w:hideMark/>
          </w:tcPr>
          <w:p w14:paraId="5F0BB292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SLF-R</w:t>
            </w:r>
          </w:p>
        </w:tc>
        <w:tc>
          <w:tcPr>
            <w:tcW w:w="1843" w:type="dxa"/>
            <w:noWrap/>
            <w:hideMark/>
          </w:tcPr>
          <w:p w14:paraId="5ECE83BF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1±0.02</w:t>
            </w:r>
          </w:p>
        </w:tc>
        <w:tc>
          <w:tcPr>
            <w:tcW w:w="1701" w:type="dxa"/>
            <w:noWrap/>
            <w:hideMark/>
          </w:tcPr>
          <w:p w14:paraId="33A12821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60±0.03</w:t>
            </w:r>
          </w:p>
        </w:tc>
        <w:tc>
          <w:tcPr>
            <w:tcW w:w="1234" w:type="dxa"/>
          </w:tcPr>
          <w:p w14:paraId="1DCD8856" w14:textId="04780FE6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1275" w:type="dxa"/>
            <w:noWrap/>
            <w:hideMark/>
          </w:tcPr>
          <w:p w14:paraId="488D497D" w14:textId="6C1286E2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178" w:type="dxa"/>
          </w:tcPr>
          <w:p w14:paraId="75E38D1A" w14:textId="00D45026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AC0DD1" w:rsidRPr="00342FB3" w14:paraId="3520ED8F" w14:textId="35A91E0D" w:rsidTr="00AC0DD1">
        <w:trPr>
          <w:trHeight w:hRule="exact" w:val="425"/>
        </w:trPr>
        <w:tc>
          <w:tcPr>
            <w:tcW w:w="3544" w:type="dxa"/>
            <w:tcBorders>
              <w:bottom w:val="nil"/>
            </w:tcBorders>
            <w:noWrap/>
            <w:hideMark/>
          </w:tcPr>
          <w:p w14:paraId="60E5CD6A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bottom w:val="nil"/>
            </w:tcBorders>
            <w:noWrap/>
            <w:hideMark/>
          </w:tcPr>
          <w:p w14:paraId="6B0642D5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UF-L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6A3ED1B9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54±0.05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700993A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47±0.02</w:t>
            </w:r>
          </w:p>
        </w:tc>
        <w:tc>
          <w:tcPr>
            <w:tcW w:w="1234" w:type="dxa"/>
            <w:tcBorders>
              <w:bottom w:val="nil"/>
            </w:tcBorders>
          </w:tcPr>
          <w:p w14:paraId="5C711FA7" w14:textId="10D5877D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.68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3D02F294" w14:textId="70F40502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  <w:tc>
          <w:tcPr>
            <w:tcW w:w="2178" w:type="dxa"/>
            <w:tcBorders>
              <w:bottom w:val="nil"/>
            </w:tcBorders>
          </w:tcPr>
          <w:p w14:paraId="33F29916" w14:textId="6C137102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＜</w:t>
            </w:r>
            <w:r w:rsidRPr="00342FB3">
              <w:rPr>
                <w:rFonts w:ascii="Times New Roman" w:hAnsi="Times New Roman" w:cs="Times New Roman"/>
                <w:sz w:val="22"/>
              </w:rPr>
              <w:t>0.001***</w:t>
            </w:r>
          </w:p>
        </w:tc>
      </w:tr>
      <w:tr w:rsidR="00AC0DD1" w:rsidRPr="00342FB3" w14:paraId="337F080B" w14:textId="7CE7BBF4" w:rsidTr="00AC0DD1">
        <w:trPr>
          <w:trHeight w:hRule="exact" w:val="425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B465FF7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sz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5DC587A" w14:textId="77777777" w:rsidR="00AC0DD1" w:rsidRPr="00342FB3" w:rsidRDefault="00AC0DD1" w:rsidP="00BB5EBC">
            <w:pPr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UF-R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13B20AD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49±0.0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4617D50" w14:textId="77777777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47±0.02</w:t>
            </w:r>
          </w:p>
        </w:tc>
        <w:tc>
          <w:tcPr>
            <w:tcW w:w="1234" w:type="dxa"/>
            <w:tcBorders>
              <w:top w:val="nil"/>
              <w:bottom w:val="single" w:sz="12" w:space="0" w:color="auto"/>
            </w:tcBorders>
          </w:tcPr>
          <w:p w14:paraId="50A905F8" w14:textId="138E94F0" w:rsidR="00AC0DD1" w:rsidRPr="00342FB3" w:rsidRDefault="008121EC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06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B11588E" w14:textId="7AD8224E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6" w:name="OLE_LINK375"/>
            <w:bookmarkStart w:id="37" w:name="OLE_LINK376"/>
            <w:r w:rsidRPr="00342FB3">
              <w:rPr>
                <w:rFonts w:ascii="Times New Roman" w:hAnsi="Times New Roman" w:cs="Times New Roman"/>
                <w:sz w:val="22"/>
              </w:rPr>
              <w:t>0.003**</w:t>
            </w:r>
            <w:bookmarkEnd w:id="36"/>
            <w:bookmarkEnd w:id="37"/>
          </w:p>
        </w:tc>
        <w:tc>
          <w:tcPr>
            <w:tcW w:w="2178" w:type="dxa"/>
            <w:tcBorders>
              <w:top w:val="nil"/>
              <w:bottom w:val="single" w:sz="12" w:space="0" w:color="auto"/>
            </w:tcBorders>
          </w:tcPr>
          <w:p w14:paraId="61226D1C" w14:textId="6D2E7589" w:rsidR="00AC0DD1" w:rsidRPr="00342FB3" w:rsidRDefault="00AC0DD1" w:rsidP="00BB5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42FB3">
              <w:rPr>
                <w:rFonts w:ascii="Times New Roman" w:hAnsi="Times New Roman" w:cs="Times New Roman"/>
                <w:sz w:val="22"/>
              </w:rPr>
              <w:t>0.003**</w:t>
            </w:r>
          </w:p>
        </w:tc>
      </w:tr>
    </w:tbl>
    <w:p w14:paraId="5011BB96" w14:textId="1BC662C6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SRC: sports-related concussion; HCs: healthy controls; SD: standard deviation; </w:t>
      </w:r>
      <w:r w:rsidR="00DD441D" w:rsidRPr="00342FB3">
        <w:rPr>
          <w:rFonts w:ascii="Times New Roman" w:hAnsi="Times New Roman" w:cs="Times New Roman"/>
          <w:sz w:val="22"/>
          <w:szCs w:val="22"/>
        </w:rPr>
        <w:t>NDI: neurite density index</w:t>
      </w:r>
      <w:r w:rsidRPr="00342FB3">
        <w:rPr>
          <w:rFonts w:ascii="Times New Roman" w:hAnsi="Times New Roman" w:cs="Times New Roman"/>
          <w:sz w:val="22"/>
          <w:szCs w:val="22"/>
        </w:rPr>
        <w:t xml:space="preserve">;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L:</w:t>
      </w:r>
      <w:proofErr w:type="gramEnd"/>
      <w:r w:rsidRPr="00342FB3">
        <w:rPr>
          <w:rFonts w:ascii="Times New Roman" w:hAnsi="Times New Roman" w:cs="Times New Roman"/>
          <w:sz w:val="22"/>
          <w:szCs w:val="22"/>
        </w:rPr>
        <w:t xml:space="preserve"> left; R: right</w:t>
      </w:r>
    </w:p>
    <w:p w14:paraId="535646C7" w14:textId="77777777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p w14:paraId="2A573296" w14:textId="24C80B51" w:rsidR="00DD441D" w:rsidRDefault="00DD441D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br w:type="page"/>
      </w:r>
    </w:p>
    <w:p w14:paraId="6361936D" w14:textId="1A2F0C2C" w:rsidR="00360F02" w:rsidRPr="00342FB3" w:rsidRDefault="00083FA8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6C1651">
        <w:rPr>
          <w:rFonts w:ascii="Times New Roman" w:hAnsi="Times New Roman" w:cs="Times New Roman"/>
          <w:b/>
          <w:sz w:val="22"/>
          <w:szCs w:val="22"/>
        </w:rPr>
        <w:t>7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="00DD441D" w:rsidRPr="00DD441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D441D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Anatomical regions that showed significant between-group differences </w:t>
      </w:r>
      <w:r w:rsidR="00DD441D"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="00DD441D"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D441D">
        <w:rPr>
          <w:rFonts w:ascii="Times New Roman" w:hAnsi="Times New Roman" w:cs="Times New Roman"/>
          <w:b/>
          <w:bCs/>
          <w:sz w:val="22"/>
          <w:szCs w:val="22"/>
        </w:rPr>
        <w:t>ODI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3686"/>
        <w:gridCol w:w="1463"/>
        <w:gridCol w:w="1713"/>
        <w:gridCol w:w="1701"/>
        <w:gridCol w:w="1276"/>
        <w:gridCol w:w="1276"/>
        <w:gridCol w:w="1785"/>
      </w:tblGrid>
      <w:tr w:rsidR="00703C0B" w:rsidRPr="00342FB3" w14:paraId="1ECCD4A3" w14:textId="266FA904" w:rsidTr="00703C0B">
        <w:trPr>
          <w:cantSplit/>
          <w:trHeight w:val="289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5DE7E" w14:textId="7777777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5504F" w14:textId="7777777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395" w14:textId="04DE8A65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DI-HCs(n=3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D66" w14:textId="7777777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DI-SRC(n=30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832CF8" w14:textId="6FCFCC79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6CD5" w14:textId="1336485F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DI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B3B8D3" w14:textId="21C34E6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703C0B" w:rsidRPr="00342FB3" w14:paraId="6FB30ACF" w14:textId="1DC63D3D" w:rsidTr="00215F4E">
        <w:trPr>
          <w:cantSplit/>
          <w:trHeight w:val="289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63FF7" w14:textId="77777777" w:rsidR="00703C0B" w:rsidRPr="00342FB3" w:rsidRDefault="00703C0B" w:rsidP="00764F7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D0BCE7" w14:textId="77777777" w:rsidR="00703C0B" w:rsidRPr="00342FB3" w:rsidRDefault="00703C0B" w:rsidP="00764F7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990D" w14:textId="7777777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44DD" w14:textId="7777777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D3EFCE8" w14:textId="77777777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B484" w14:textId="5760F25F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2804AE" w14:textId="5CA3784B" w:rsidR="00703C0B" w:rsidRPr="00342FB3" w:rsidRDefault="00703C0B" w:rsidP="00764F7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justed</w:t>
            </w:r>
          </w:p>
        </w:tc>
      </w:tr>
      <w:tr w:rsidR="00AC0DD1" w:rsidRPr="00342FB3" w14:paraId="0C89AACA" w14:textId="6F4877E7" w:rsidTr="00AC0DD1">
        <w:trPr>
          <w:cantSplit/>
          <w:trHeight w:hRule="exact" w:val="425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A5C1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8" w:name="_Hlk135390327"/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F02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L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CE06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±0.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7E0B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±0.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0D3E92" w14:textId="7C72AB6A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38E0" w14:textId="34791451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2CB9F3" w14:textId="312C9880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AC0DD1" w:rsidRPr="00342FB3" w14:paraId="570CF622" w14:textId="30E681CF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0D1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5B4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192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8D50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11B33" w14:textId="68BEFE2A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DF80" w14:textId="2B262408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B692" w14:textId="16E331BB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AC0DD1" w:rsidRPr="00342FB3" w14:paraId="6D92737E" w14:textId="4D7EC6BF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EE1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021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2EC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C4C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AA9EF" w14:textId="5423C543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207" w14:textId="69BD5AA0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60B6" w14:textId="24F7947F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AC0DD1" w:rsidRPr="00342FB3" w14:paraId="0DABC5FE" w14:textId="4AD9D8FE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785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EC7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A62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D05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EA253" w14:textId="4C07B83B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43A" w14:textId="6B65E853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6EED" w14:textId="4908A381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AC0DD1" w:rsidRPr="00342FB3" w14:paraId="681EDF7B" w14:textId="4EBA4E17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A90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D04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67F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47C7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8BF57" w14:textId="2375A61E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544" w14:textId="5DF632D3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B9F2" w14:textId="6B755DC2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3</w:t>
            </w:r>
          </w:p>
        </w:tc>
      </w:tr>
      <w:tr w:rsidR="00AC0DD1" w:rsidRPr="00342FB3" w14:paraId="04055C3C" w14:textId="6CB460D6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50FF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BEA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91A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406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A67B6" w14:textId="5760147B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B08" w14:textId="6FA13BA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EF78" w14:textId="3570F0B1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AC0DD1" w:rsidRPr="00342FB3" w14:paraId="31F2C008" w14:textId="4F36C701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39B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aj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8C8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DAF0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3CF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B4E5F" w14:textId="3FDC8016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D83F" w14:textId="4DE9764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9" w:name="OLE_LINK363"/>
            <w:bookmarkStart w:id="40" w:name="OLE_LINK364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  <w:bookmarkEnd w:id="39"/>
            <w:bookmarkEnd w:id="40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473C" w14:textId="1D3B72CB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AC0DD1" w:rsidRPr="00342FB3" w14:paraId="5E7626D9" w14:textId="7822826A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FE6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in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EDA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i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1EF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D544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4E26C" w14:textId="17C2C155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A91" w14:textId="7FAA5E69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107F" w14:textId="0DD96A83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AC0DD1" w:rsidRPr="00342FB3" w14:paraId="7B7BB6C5" w14:textId="076FB8DF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3B6E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DAAD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1874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2D9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363A5" w14:textId="7D7801BA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0A5" w14:textId="5E9F21DF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0998" w14:textId="4B4681CB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AC0DD1" w:rsidRPr="00342FB3" w14:paraId="6826DC17" w14:textId="6FC0EA1A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515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7A9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60D9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898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3BFBB" w14:textId="497B64F3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B169" w14:textId="43727F8B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D823" w14:textId="75887F7D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AC0DD1" w:rsidRPr="00342FB3" w14:paraId="7185C483" w14:textId="312D97C0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3B1E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2CA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B7DD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C7B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73317" w14:textId="4A57F7A1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1CFD" w14:textId="312F204F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5CD8" w14:textId="10D3D180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AC0DD1" w:rsidRPr="00342FB3" w14:paraId="404F303E" w14:textId="10AD97DF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50B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DFC9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0539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86F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61C46" w14:textId="141C8AF7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CF1" w14:textId="616FE2A1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11D6" w14:textId="7138C095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AC0DD1" w:rsidRPr="00342FB3" w14:paraId="009A527C" w14:textId="40C1380D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9A6F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AFC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3409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29D7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05F3D" w14:textId="1A373049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0A21" w14:textId="2E875E7B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278F" w14:textId="2B81C41C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6</w:t>
            </w:r>
          </w:p>
        </w:tc>
      </w:tr>
      <w:tr w:rsidR="00AC0DD1" w:rsidRPr="00342FB3" w14:paraId="7D4526B6" w14:textId="684A74CF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EE5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5DBC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BEA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8F2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1E064" w14:textId="6D46D52A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D0E" w14:textId="329276BC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1D91" w14:textId="0DED1D60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8</w:t>
            </w:r>
          </w:p>
        </w:tc>
      </w:tr>
      <w:tr w:rsidR="00AC0DD1" w:rsidRPr="00342FB3" w14:paraId="3552175F" w14:textId="672AFA85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225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41" w:name="_Hlk135389920"/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035D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L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C2B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±0.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F1A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±0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FAD4D2" w14:textId="5A9ECBD2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E58" w14:textId="6F6A2ADA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14:paraId="76D9BF04" w14:textId="32F3E2E3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bookmarkEnd w:id="41"/>
      <w:tr w:rsidR="00AC0DD1" w:rsidRPr="00342FB3" w14:paraId="216937EC" w14:textId="1A820294" w:rsidTr="00AC0DD1">
        <w:trPr>
          <w:cantSplit/>
          <w:trHeight w:hRule="exact" w:val="42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65AA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EF8B" w14:textId="77777777" w:rsidR="00AC0DD1" w:rsidRPr="00342FB3" w:rsidRDefault="00AC0DD1" w:rsidP="00820D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R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7797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±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E2BB" w14:textId="77777777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±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0273B2" w14:textId="1BD8A296" w:rsidR="00AC0DD1" w:rsidRPr="00342FB3" w:rsidRDefault="002135D8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D19C" w14:textId="6FC35E38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9A0A4" w14:textId="016C73C1" w:rsidR="00AC0DD1" w:rsidRPr="00342FB3" w:rsidRDefault="00AC0DD1" w:rsidP="00820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</w:tbl>
    <w:bookmarkEnd w:id="38"/>
    <w:p w14:paraId="1CDF2D12" w14:textId="73BB68C8" w:rsidR="00D9491C" w:rsidRPr="00342FB3" w:rsidRDefault="00D9491C" w:rsidP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SRC: sports-related concussion; HCs: healthy controls; SD: standard deviation; </w:t>
      </w:r>
      <w:r w:rsidR="00DD441D" w:rsidRPr="00342FB3">
        <w:rPr>
          <w:rFonts w:ascii="Times New Roman" w:hAnsi="Times New Roman" w:cs="Times New Roman"/>
          <w:sz w:val="22"/>
          <w:szCs w:val="22"/>
        </w:rPr>
        <w:t>ODI: orientation dispersion index</w:t>
      </w:r>
      <w:r w:rsidRPr="00342FB3">
        <w:rPr>
          <w:rFonts w:ascii="Times New Roman" w:hAnsi="Times New Roman" w:cs="Times New Roman"/>
          <w:sz w:val="22"/>
          <w:szCs w:val="22"/>
        </w:rPr>
        <w:t xml:space="preserve">;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L:</w:t>
      </w:r>
      <w:proofErr w:type="gramEnd"/>
      <w:r w:rsidRPr="00342FB3">
        <w:rPr>
          <w:rFonts w:ascii="Times New Roman" w:hAnsi="Times New Roman" w:cs="Times New Roman"/>
          <w:sz w:val="22"/>
          <w:szCs w:val="22"/>
        </w:rPr>
        <w:t xml:space="preserve"> left; R: right</w:t>
      </w:r>
      <w:r w:rsidR="00820D89">
        <w:rPr>
          <w:rFonts w:ascii="Times New Roman" w:hAnsi="Times New Roman" w:cs="Times New Roman" w:hint="eastAsia"/>
          <w:sz w:val="22"/>
          <w:szCs w:val="22"/>
        </w:rPr>
        <w:t>.</w:t>
      </w:r>
      <w:r w:rsidR="00820D89">
        <w:rPr>
          <w:rFonts w:ascii="Times New Roman" w:hAnsi="Times New Roman" w:cs="Times New Roman"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p w14:paraId="38D0BC78" w14:textId="2030893E" w:rsidR="00DD441D" w:rsidRDefault="00DD441D">
      <w:pP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br w:type="page"/>
      </w:r>
    </w:p>
    <w:p w14:paraId="1311492C" w14:textId="0E14BFC6" w:rsidR="00D65DAB" w:rsidRPr="00342FB3" w:rsidRDefault="00DD441D" w:rsidP="00763975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E22367">
        <w:rPr>
          <w:rFonts w:ascii="Times New Roman" w:hAnsi="Times New Roman" w:cs="Times New Roman"/>
          <w:b/>
          <w:sz w:val="22"/>
          <w:szCs w:val="22"/>
        </w:rPr>
        <w:t>S</w:t>
      </w:r>
      <w:r w:rsidR="006C1651">
        <w:rPr>
          <w:rFonts w:ascii="Times New Roman" w:hAnsi="Times New Roman" w:cs="Times New Roman"/>
          <w:b/>
          <w:sz w:val="22"/>
          <w:szCs w:val="22"/>
        </w:rPr>
        <w:t>8</w:t>
      </w:r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Pr="00DD441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Anatomical regions that showed significant between-group differences </w:t>
      </w:r>
      <w:r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Pr="00342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ISOVF</w:t>
      </w:r>
    </w:p>
    <w:tbl>
      <w:tblPr>
        <w:tblW w:w="13238" w:type="dxa"/>
        <w:tblLook w:val="04A0" w:firstRow="1" w:lastRow="0" w:firstColumn="1" w:lastColumn="0" w:noHBand="0" w:noVBand="1"/>
      </w:tblPr>
      <w:tblGrid>
        <w:gridCol w:w="3686"/>
        <w:gridCol w:w="1463"/>
        <w:gridCol w:w="1973"/>
        <w:gridCol w:w="1983"/>
        <w:gridCol w:w="1394"/>
        <w:gridCol w:w="1368"/>
        <w:gridCol w:w="1371"/>
      </w:tblGrid>
      <w:tr w:rsidR="00703C0B" w:rsidRPr="00342FB3" w14:paraId="09C93A6B" w14:textId="77777777" w:rsidTr="00703C0B">
        <w:trPr>
          <w:trHeight w:val="289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E100C" w14:textId="7777777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42" w:name="_Hlk135391196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Matter ROIs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A6BDB" w14:textId="7777777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A60C" w14:textId="6BD9C0D5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F-HCs(n=30)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D02" w14:textId="43170092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F-SRC(n=30)</w:t>
            </w:r>
          </w:p>
        </w:tc>
        <w:tc>
          <w:tcPr>
            <w:tcW w:w="13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70C2FE" w14:textId="4D959F6D" w:rsidR="00703C0B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C90950" w14:textId="0F949DA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F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269E" w14:textId="650494B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FDR</w:t>
            </w: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</w:tr>
      <w:tr w:rsidR="00703C0B" w:rsidRPr="00342FB3" w14:paraId="7B6A33E7" w14:textId="77777777" w:rsidTr="00AC51D7">
        <w:trPr>
          <w:trHeight w:val="289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D2C522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E16DE9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6533" w14:textId="35E446CC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4266" w14:textId="1EB40A1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39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7E4226" w14:textId="7777777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D46C47" w14:textId="27F5746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19F8" w14:textId="6A77390C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djusted</w:t>
            </w:r>
          </w:p>
        </w:tc>
      </w:tr>
      <w:tr w:rsidR="00703C0B" w:rsidRPr="00342FB3" w14:paraId="39D4D956" w14:textId="77777777" w:rsidTr="00703C0B">
        <w:trPr>
          <w:trHeight w:hRule="exact" w:val="425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2C04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43" w:name="_Hlk135387714"/>
            <w:bookmarkEnd w:id="42"/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5C1C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L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8306" w14:textId="471CE4ED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±0.02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69C0" w14:textId="200FB09B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C5D42A" w14:textId="614E8385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6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A81E23" w14:textId="1CBC52EB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CC3C" w14:textId="09287441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6* </w:t>
            </w:r>
          </w:p>
        </w:tc>
      </w:tr>
      <w:tr w:rsidR="00703C0B" w:rsidRPr="00342FB3" w14:paraId="0DCECD07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348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.thalamic.radiation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FF3B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-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5E9D" w14:textId="1FD9246E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8140" w14:textId="549BA0CC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A68C" w14:textId="13D6B9A7" w:rsidR="00703C0B" w:rsidRPr="00342FB3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EC3F" w14:textId="63694472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7AC0" w14:textId="22990992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703C0B" w:rsidRPr="00342FB3" w14:paraId="4260B4F0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3EA4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F3CA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80E6" w14:textId="5FF19F4F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BC69" w14:textId="3D30EBEE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EB19" w14:textId="01CCCC15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322E" w14:textId="67C94098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0594" w14:textId="78440E4A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bookmarkStart w:id="44" w:name="OLE_LINK371"/>
            <w:bookmarkStart w:id="45" w:name="OLE_LINK372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bookmarkEnd w:id="44"/>
            <w:bookmarkEnd w:id="45"/>
          </w:p>
        </w:tc>
      </w:tr>
      <w:tr w:rsidR="00703C0B" w:rsidRPr="00342FB3" w14:paraId="093AB5BC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18B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icospinal.tract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99F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T-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6E1C" w14:textId="53797662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±0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0E99" w14:textId="59F9DA9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±0.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C201" w14:textId="2104025D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3195" w14:textId="13AAFCCB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E91C" w14:textId="24C2EDF2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03C0B" w:rsidRPr="00342FB3" w14:paraId="670B0B44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99E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CE58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C56F" w14:textId="4EE6DE12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0765" w14:textId="572FCFB5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±0.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D065" w14:textId="7BAD4D90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7CF5" w14:textId="150F5411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6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7FE3" w14:textId="5E8E04B5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703C0B" w:rsidRPr="00342FB3" w14:paraId="74435D67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DCF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um.(</w:t>
            </w:r>
            <w:proofErr w:type="spellStart"/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ulate.gyrus</w:t>
            </w:r>
            <w:proofErr w:type="spell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C93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G-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DD17" w14:textId="14E59C1A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A574" w14:textId="15E427A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±0.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C768" w14:textId="2AC034E3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9CCE" w14:textId="3AFF595B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34C6" w14:textId="7C61776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</w:tr>
      <w:tr w:rsidR="00703C0B" w:rsidRPr="00342FB3" w14:paraId="6DF26A5D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193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aj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C9AB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a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62DE" w14:textId="2E133D7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±0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8589" w14:textId="2503A73F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±0.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3FEC" w14:textId="4B12A63E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262C" w14:textId="1ED5C856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BD06" w14:textId="6AE55949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</w:t>
            </w:r>
          </w:p>
        </w:tc>
      </w:tr>
      <w:tr w:rsidR="00703C0B" w:rsidRPr="00342FB3" w14:paraId="10E1DC84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42A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ceps.mino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4D5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D458" w14:textId="664E472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±0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336B" w14:textId="18FCD98F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4197" w14:textId="398CB133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7BFA" w14:textId="0267E873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8EF3" w14:textId="2388727A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703C0B" w:rsidRPr="00342FB3" w14:paraId="6F47BA1E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7E6F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0ED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F4AD" w14:textId="34E113CC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5F00" w14:textId="3CD91A98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17D2" w14:textId="0D439363" w:rsidR="00703C0B" w:rsidRPr="00342FB3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85AF" w14:textId="19DA3871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47C9" w14:textId="424CEE8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703C0B" w:rsidRPr="00342FB3" w14:paraId="69BA54A6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F168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fronto-</w:t>
            </w:r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ipit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AD3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OF-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348A" w14:textId="4678BE64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±0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5B57" w14:textId="637022C8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A71E" w14:textId="7A261362" w:rsidR="00703C0B" w:rsidRPr="00342FB3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8377" w14:textId="0F02CC27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DDD7" w14:textId="2423549B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703C0B" w:rsidRPr="00342FB3" w14:paraId="1DD57CE8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273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E011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C14C" w14:textId="4AA9CB58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4146" w14:textId="557772C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1944" w14:textId="59A5DBFB" w:rsidR="00703C0B" w:rsidRPr="00342FB3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E70A" w14:textId="3F3E1785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EAE8" w14:textId="6FCD5F2B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703C0B" w:rsidRPr="00342FB3" w14:paraId="13CB12AE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93B8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BF9B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F-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54E8" w14:textId="39524DE0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1994" w14:textId="350EEA7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15B6" w14:textId="70B55391" w:rsidR="00703C0B" w:rsidRPr="00342FB3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5188" w14:textId="79EB1845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1FAE" w14:textId="1A542C33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703C0B" w:rsidRPr="00342FB3" w14:paraId="0FFC5D2D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6716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L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AF1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8472" w14:textId="130A4359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±0.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DB8A" w14:textId="40CFBD71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ED85" w14:textId="38D6C268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9845" w14:textId="1CC0D0B2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F39A" w14:textId="1AB4A04E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</w:t>
            </w:r>
          </w:p>
        </w:tc>
      </w:tr>
      <w:tr w:rsidR="00703C0B" w:rsidRPr="00342FB3" w14:paraId="74419903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F22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erior.longitudinal.fasciculus</w:t>
            </w:r>
            <w:proofErr w:type="gramEnd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R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681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-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FC99" w14:textId="1666BAD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±0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5A16" w14:textId="7BD86458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±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32F8" w14:textId="589FD8B3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8756" w14:textId="6D2ECB46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FC65" w14:textId="46BC50EE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</w:tr>
      <w:tr w:rsidR="00703C0B" w:rsidRPr="00342FB3" w14:paraId="66E6AE3E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EA1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L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7C0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L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1D29C" w14:textId="5D19433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±0.02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966B1" w14:textId="6FAE121C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±0.02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48F125EA" w14:textId="35722808" w:rsidR="00703C0B" w:rsidRPr="00764F7A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8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21A44740" w14:textId="2865155C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  <w:r w:rsidRPr="00764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55ABC" w14:textId="6E49D604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703C0B" w:rsidRPr="00342FB3" w14:paraId="45735F46" w14:textId="77777777" w:rsidTr="00703C0B">
        <w:trPr>
          <w:trHeight w:hRule="exact" w:val="42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7975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inate.fasciculus.R</w:t>
            </w:r>
            <w:proofErr w:type="spellEnd"/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5DCA" w14:textId="77777777" w:rsidR="00703C0B" w:rsidRPr="00342FB3" w:rsidRDefault="00703C0B" w:rsidP="00703C0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-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09D185" w14:textId="124C079F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±0.0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B7AB90" w14:textId="7A5C1BF2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±0.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4016C4" w14:textId="5DEC0C34" w:rsidR="00703C0B" w:rsidRPr="00342FB3" w:rsidRDefault="0057379D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FD1B9" w14:textId="66486463" w:rsidR="00703C0B" w:rsidRPr="00764F7A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3DA1C2" w14:textId="364E1607" w:rsidR="00703C0B" w:rsidRPr="00342FB3" w:rsidRDefault="00703C0B" w:rsidP="00703C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</w:tbl>
    <w:bookmarkEnd w:id="43"/>
    <w:p w14:paraId="60BE426B" w14:textId="76C6959F" w:rsidR="00DD441D" w:rsidRDefault="00D9491C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ROI: region-of-interest; SRC: sports-related concussion; HCs: healthy controls; SD: standard deviation; </w:t>
      </w:r>
      <w:r w:rsidR="00DD441D" w:rsidRPr="00BC1FFD">
        <w:rPr>
          <w:rFonts w:ascii="Times New Roman" w:hAnsi="Times New Roman" w:cs="Times New Roman"/>
          <w:sz w:val="21"/>
          <w:szCs w:val="21"/>
        </w:rPr>
        <w:t>ISOVF</w:t>
      </w:r>
      <w:r w:rsidR="00DD441D">
        <w:rPr>
          <w:rFonts w:ascii="Times New Roman" w:hAnsi="Times New Roman" w:cs="Times New Roman"/>
          <w:sz w:val="21"/>
          <w:szCs w:val="21"/>
        </w:rPr>
        <w:t>:</w:t>
      </w:r>
      <w:r w:rsidR="00DD441D" w:rsidRPr="00BC1FFD">
        <w:rPr>
          <w:rFonts w:ascii="Times New Roman" w:hAnsi="Times New Roman" w:cs="Times New Roman"/>
          <w:sz w:val="21"/>
          <w:szCs w:val="21"/>
        </w:rPr>
        <w:t xml:space="preserve"> </w:t>
      </w:r>
      <w:r w:rsidR="00DD441D" w:rsidRPr="00BC1FFD">
        <w:rPr>
          <w:rStyle w:val="fontstyle01"/>
          <w:rFonts w:ascii="Times New Roman" w:hAnsi="Times New Roman" w:cs="Times New Roman"/>
          <w:sz w:val="21"/>
          <w:szCs w:val="21"/>
        </w:rPr>
        <w:t>isotropic volume fraction</w:t>
      </w:r>
      <w:r w:rsidRPr="00342FB3">
        <w:rPr>
          <w:rFonts w:ascii="Times New Roman" w:hAnsi="Times New Roman" w:cs="Times New Roman"/>
          <w:sz w:val="22"/>
          <w:szCs w:val="22"/>
        </w:rPr>
        <w:t xml:space="preserve">;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L:</w:t>
      </w:r>
      <w:proofErr w:type="gramEnd"/>
      <w:r w:rsidRPr="00342FB3">
        <w:rPr>
          <w:rFonts w:ascii="Times New Roman" w:hAnsi="Times New Roman" w:cs="Times New Roman"/>
          <w:sz w:val="22"/>
          <w:szCs w:val="22"/>
        </w:rPr>
        <w:t xml:space="preserve"> left; R: right</w:t>
      </w:r>
      <w:bookmarkStart w:id="46" w:name="OLE_LINK628"/>
      <w:r w:rsidR="00010059">
        <w:rPr>
          <w:rFonts w:ascii="Times New Roman" w:hAnsi="Times New Roman" w:cs="Times New Roman" w:hint="eastAsia"/>
          <w:sz w:val="22"/>
          <w:szCs w:val="22"/>
        </w:rPr>
        <w:t>;</w:t>
      </w:r>
      <w:r w:rsidR="00010059">
        <w:rPr>
          <w:rFonts w:ascii="Times New Roman" w:hAnsi="Times New Roman" w:cs="Times New Roman"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sz w:val="22"/>
          <w:szCs w:val="22"/>
        </w:rPr>
        <w:t>* indicates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  <w:bookmarkEnd w:id="46"/>
    </w:p>
    <w:p w14:paraId="34EBFC4F" w14:textId="77777777" w:rsidR="00010059" w:rsidRDefault="00010059">
      <w:pPr>
        <w:rPr>
          <w:rFonts w:ascii="Times New Roman" w:hAnsi="Times New Roman" w:cs="Times New Roman"/>
          <w:sz w:val="22"/>
          <w:szCs w:val="22"/>
        </w:rPr>
        <w:sectPr w:rsidR="00010059" w:rsidSect="00010059">
          <w:pgSz w:w="16838" w:h="11906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20796A0" w14:textId="2521335C" w:rsidR="00820D89" w:rsidRPr="00342FB3" w:rsidRDefault="00820D89" w:rsidP="00820D89">
      <w:pPr>
        <w:rPr>
          <w:rFonts w:ascii="Times New Roman" w:hAnsi="Times New Roman" w:cs="Times New Roman"/>
          <w:sz w:val="22"/>
          <w:szCs w:val="22"/>
        </w:rPr>
      </w:pPr>
      <w:bookmarkStart w:id="47" w:name="OLE_LINK184"/>
      <w:bookmarkStart w:id="48" w:name="OLE_LINK185"/>
      <w:bookmarkStart w:id="49" w:name="OLE_LINK474"/>
      <w:bookmarkStart w:id="50" w:name="OLE_LINK471"/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6C1651">
        <w:rPr>
          <w:rFonts w:ascii="Times New Roman" w:hAnsi="Times New Roman" w:cs="Times New Roman"/>
          <w:b/>
          <w:sz w:val="22"/>
          <w:szCs w:val="22"/>
        </w:rPr>
        <w:t>9</w:t>
      </w:r>
      <w:bookmarkEnd w:id="50"/>
      <w:r w:rsidRPr="00342FB3">
        <w:rPr>
          <w:rFonts w:ascii="Times New Roman" w:hAnsi="Times New Roman" w:cs="Times New Roman"/>
          <w:b/>
          <w:sz w:val="22"/>
          <w:szCs w:val="22"/>
        </w:rPr>
        <w:t>:</w:t>
      </w:r>
      <w:r w:rsidRPr="00DD441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M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ea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NODDI</w:t>
      </w:r>
      <w:r w:rsidRPr="00820D89">
        <w:rPr>
          <w:rFonts w:ascii="Times New Roman" w:hAnsi="Times New Roman" w:cs="Times New Roman"/>
          <w:b/>
          <w:bCs/>
          <w:sz w:val="22"/>
          <w:szCs w:val="22"/>
        </w:rPr>
        <w:t xml:space="preserve"> measures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820D89">
        <w:rPr>
          <w:rFonts w:ascii="Times New Roman" w:hAnsi="Times New Roman" w:cs="Times New Roman"/>
          <w:b/>
          <w:bCs/>
          <w:sz w:val="22"/>
          <w:szCs w:val="22"/>
        </w:rPr>
        <w:t>SRC group and HCs group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61"/>
        <w:gridCol w:w="1417"/>
        <w:gridCol w:w="1559"/>
        <w:gridCol w:w="992"/>
        <w:gridCol w:w="1560"/>
      </w:tblGrid>
      <w:tr w:rsidR="00820D89" w:rsidRPr="00241F81" w14:paraId="4ED7A920" w14:textId="77777777" w:rsidTr="00FA33A5"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8867470" w14:textId="77777777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2D90BB" w14:textId="77777777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C (n=30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4161792" w14:textId="77777777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Cs (n=3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931A5F" w14:textId="66617D8B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t</w:t>
            </w: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C67A2A7" w14:textId="638C8DDA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241F8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820D89" w:rsidRPr="00241F81" w14:paraId="1929BB1C" w14:textId="77777777" w:rsidTr="00FA33A5">
        <w:tc>
          <w:tcPr>
            <w:tcW w:w="3261" w:type="dxa"/>
            <w:tcBorders>
              <w:top w:val="single" w:sz="8" w:space="0" w:color="auto"/>
              <w:left w:val="nil"/>
              <w:right w:val="nil"/>
            </w:tcBorders>
          </w:tcPr>
          <w:p w14:paraId="427FFCE7" w14:textId="7DB72A81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14:paraId="4316004F" w14:textId="7ABC07DC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820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 w:rsidR="00820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14:paraId="3E16C119" w14:textId="7C858428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  <w:r w:rsidR="00820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 w:rsidR="00820D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09FAB33A" w14:textId="4C059A51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D114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</w:tcPr>
          <w:p w14:paraId="71BA750F" w14:textId="1DF2436C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820D89" w:rsidRPr="00241F81" w14:paraId="6C984007" w14:textId="77777777" w:rsidTr="00FA33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FBE1FB" w14:textId="222999F6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="00D1149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95EF6" w14:textId="01639492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CB1C0" w14:textId="7084C1A6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BD6F0" w14:textId="2683EF63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173E7" w14:textId="7CE85384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D114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1</w:t>
            </w:r>
            <w:bookmarkStart w:id="51" w:name="OLE_LINK627"/>
            <w:r w:rsidR="00D1149B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  <w:bookmarkEnd w:id="51"/>
            <w:r w:rsidR="00D1149B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820D89" w:rsidRPr="00241F81" w14:paraId="3C0A16D7" w14:textId="77777777" w:rsidTr="00FA33A5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7DD47F4" w14:textId="0ACA3780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="00D1149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F1E1568" w14:textId="46A890D7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2838B4" w14:textId="4CC59035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145065" w14:textId="1199027F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3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05D0808" w14:textId="36E93BA6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820D89" w:rsidRPr="00241F81" w14:paraId="4D902AFD" w14:textId="77777777" w:rsidTr="00FA33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1AFA5D" w14:textId="7FD79A1B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×10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="00D1149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3ADD5" w14:textId="24C034F8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09B5F" w14:textId="4848C6E9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560EE" w14:textId="1AAB7D12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466FF" w14:textId="1B1767F4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D114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26</w:t>
            </w:r>
            <w:r w:rsidR="00D1149B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820D89" w:rsidRPr="00241F81" w14:paraId="2F9A3BB2" w14:textId="77777777" w:rsidTr="00FA33A5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ECE0A65" w14:textId="089531AB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DI</w:t>
            </w:r>
            <w:r w:rsidR="00D1149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="00D114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1149B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171A068" w14:textId="034FE17F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F2375D8" w14:textId="09623062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E6CC4EC" w14:textId="305FF2BD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DCB6979" w14:textId="65983086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820D89" w:rsidRPr="00241F81" w14:paraId="5167F981" w14:textId="77777777" w:rsidTr="00FA33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F0F581" w14:textId="5E9F319B" w:rsidR="00820D89" w:rsidRPr="00241F81" w:rsidRDefault="00820D89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DI</w:t>
            </w:r>
            <w:r w:rsidR="00D1149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="00D114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D1149B"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7278A" w14:textId="00E33F49" w:rsidR="00820D89" w:rsidRPr="00241F81" w:rsidRDefault="00D873B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7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48C29" w14:textId="36DBA9DC" w:rsidR="00820D89" w:rsidRPr="00241F81" w:rsidRDefault="00D873B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4</w:t>
            </w:r>
            <w:r w:rsidR="00D114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 w:rsidR="00D1149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820D89"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1CF1E" w14:textId="14411841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73A404" w14:textId="4B868CE6" w:rsidR="00820D89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＜</w:t>
            </w:r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**</w:t>
            </w:r>
          </w:p>
        </w:tc>
      </w:tr>
      <w:tr w:rsidR="00D1149B" w:rsidRPr="00241F81" w14:paraId="2D34C6FB" w14:textId="77777777" w:rsidTr="00FA33A5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0A17E" w14:textId="23F47EE8" w:rsidR="00D1149B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SOVF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2F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05C21" w14:textId="49247FDB" w:rsidR="00D1149B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D873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0</w:t>
            </w:r>
            <w:r w:rsidR="00D873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CB337B" w14:textId="09BD0FF8" w:rsidR="00D1149B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D873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41F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0</w:t>
            </w:r>
            <w:r w:rsidR="00D873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82D931" w14:textId="1E7556D3" w:rsidR="00D1149B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D2E8AB" w14:textId="6DC3D5FB" w:rsidR="00D1149B" w:rsidRPr="00241F81" w:rsidRDefault="00D1149B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2</w:t>
            </w:r>
          </w:p>
        </w:tc>
      </w:tr>
    </w:tbl>
    <w:p w14:paraId="1B0032BB" w14:textId="77777777" w:rsidR="004A29CF" w:rsidRPr="00342FB3" w:rsidRDefault="004A29CF" w:rsidP="004A29CF">
      <w:pPr>
        <w:rPr>
          <w:rFonts w:ascii="Times New Roman" w:hAnsi="Times New Roman" w:cs="Times New Roman"/>
          <w:sz w:val="22"/>
          <w:szCs w:val="22"/>
        </w:rPr>
      </w:pPr>
      <w:r w:rsidRPr="00342FB3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342FB3">
        <w:rPr>
          <w:rFonts w:ascii="Times New Roman" w:hAnsi="Times New Roman" w:cs="Times New Roman"/>
          <w:sz w:val="22"/>
          <w:szCs w:val="22"/>
        </w:rPr>
        <w:t>indicates</w:t>
      </w:r>
      <w:proofErr w:type="gramEnd"/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5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1, </w:t>
      </w:r>
      <w:r w:rsidRPr="00342FB3">
        <w:rPr>
          <w:rFonts w:ascii="Times New Roman" w:hAnsi="Times New Roman" w:cs="Times New Roman"/>
          <w:sz w:val="22"/>
          <w:szCs w:val="22"/>
        </w:rPr>
        <w:t xml:space="preserve">*** indicates 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42FB3">
        <w:rPr>
          <w:rFonts w:ascii="Times New Roman" w:hAnsi="Times New Roman" w:cs="Times New Roman"/>
          <w:sz w:val="22"/>
          <w:szCs w:val="22"/>
        </w:rPr>
        <w:t xml:space="preserve"> value</w:t>
      </w:r>
      <w:r w:rsidRPr="00342FB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342FB3">
        <w:rPr>
          <w:rStyle w:val="fontstyle01"/>
          <w:rFonts w:ascii="Times New Roman" w:hAnsi="Times New Roman" w:cs="Times New Roman"/>
        </w:rPr>
        <w:t xml:space="preserve"> </w:t>
      </w:r>
      <w:r w:rsidRPr="00342FB3">
        <w:rPr>
          <w:rFonts w:ascii="Times New Roman" w:hAnsi="Times New Roman" w:cs="Times New Roman"/>
          <w:color w:val="131413"/>
          <w:sz w:val="22"/>
          <w:szCs w:val="22"/>
        </w:rPr>
        <w:t>&lt;</w:t>
      </w:r>
      <w:r w:rsidRPr="00342FB3">
        <w:rPr>
          <w:rStyle w:val="fontstyle01"/>
          <w:rFonts w:ascii="Times New Roman" w:hAnsi="Times New Roman" w:cs="Times New Roman"/>
        </w:rPr>
        <w:t xml:space="preserve"> 0.001</w:t>
      </w:r>
      <w:r w:rsidRPr="00342FB3">
        <w:rPr>
          <w:rFonts w:ascii="Times New Roman" w:hAnsi="Times New Roman" w:cs="Times New Roman"/>
          <w:sz w:val="22"/>
          <w:szCs w:val="22"/>
        </w:rPr>
        <w:t>.</w:t>
      </w:r>
    </w:p>
    <w:p w14:paraId="4B9925B6" w14:textId="64C12CA1" w:rsidR="00820D89" w:rsidRPr="004A29CF" w:rsidRDefault="00820D89" w:rsidP="00560331">
      <w:pPr>
        <w:rPr>
          <w:rFonts w:ascii="Times New Roman" w:hAnsi="Times New Roman" w:cs="Times New Roman"/>
          <w:b/>
          <w:sz w:val="22"/>
          <w:szCs w:val="22"/>
        </w:rPr>
      </w:pPr>
    </w:p>
    <w:p w14:paraId="0A72B4FC" w14:textId="3A3C8CD0" w:rsidR="00820D89" w:rsidRPr="00820D89" w:rsidRDefault="00820D89" w:rsidP="0056033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44EB6811" w14:textId="254390D4" w:rsidR="00B46E8C" w:rsidRPr="001F4804" w:rsidRDefault="00B46E8C" w:rsidP="00B46E8C">
      <w:pPr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6C1651">
        <w:rPr>
          <w:rFonts w:ascii="Times New Roman" w:hAnsi="Times New Roman" w:cs="Times New Roman"/>
          <w:b/>
          <w:sz w:val="22"/>
          <w:szCs w:val="22"/>
        </w:rPr>
        <w:t>10</w:t>
      </w:r>
      <w:r>
        <w:rPr>
          <w:rFonts w:ascii="Times New Roman" w:hAnsi="Times New Roman" w:cs="Times New Roman" w:hint="eastAsia"/>
          <w:b/>
          <w:sz w:val="22"/>
          <w:szCs w:val="22"/>
        </w:rPr>
        <w:t>: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1F4804">
        <w:rPr>
          <w:rFonts w:ascii="Times New Roman" w:hAnsi="Times New Roman" w:cs="Times New Roman"/>
          <w:bCs/>
          <w:sz w:val="21"/>
          <w:szCs w:val="21"/>
        </w:rPr>
        <w:t>Diffusivities measures and ALPS index of SRC group and HCs group</w:t>
      </w:r>
      <w:r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3261"/>
        <w:gridCol w:w="1417"/>
        <w:gridCol w:w="1276"/>
        <w:gridCol w:w="1275"/>
        <w:gridCol w:w="1560"/>
      </w:tblGrid>
      <w:tr w:rsidR="00B46E8C" w:rsidRPr="001F4804" w14:paraId="6E8C2CDE" w14:textId="77777777" w:rsidTr="00B46E8C">
        <w:trPr>
          <w:trHeight w:val="346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51E8C94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52" w:name="OLE_LINK626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03D718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C (n=3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E5F8F95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Cs (n=30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3141520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7B7032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1F480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vertAlign w:val="subscript"/>
              </w:rPr>
              <w:t>FDR</w:t>
            </w:r>
            <w:r w:rsidRPr="001F4804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adjusted</w:t>
            </w:r>
          </w:p>
        </w:tc>
      </w:tr>
      <w:tr w:rsidR="00B46E8C" w:rsidRPr="001F4804" w14:paraId="28356EDB" w14:textId="77777777" w:rsidTr="005F46A9">
        <w:trPr>
          <w:trHeight w:val="425"/>
        </w:trPr>
        <w:tc>
          <w:tcPr>
            <w:tcW w:w="3261" w:type="dxa"/>
            <w:tcBorders>
              <w:top w:val="single" w:sz="8" w:space="0" w:color="auto"/>
              <w:left w:val="nil"/>
              <w:right w:val="nil"/>
            </w:tcBorders>
          </w:tcPr>
          <w:p w14:paraId="12A22069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ft ALPS index (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14:paraId="70C21503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 ± 0.1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</w:tcPr>
          <w:p w14:paraId="60AD0F1F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 ± 0.1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</w:tcPr>
          <w:p w14:paraId="6A29FBFD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**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</w:tcPr>
          <w:p w14:paraId="67B5100B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**</w:t>
            </w:r>
          </w:p>
        </w:tc>
      </w:tr>
      <w:tr w:rsidR="00B46E8C" w:rsidRPr="001F4804" w14:paraId="77A553F5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EAA0E0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ef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xproj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2A78A1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0 ± 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2AEB9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1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D5E12D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2C3976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B46E8C" w:rsidRPr="001F4804" w14:paraId="39D8C41C" w14:textId="77777777" w:rsidTr="005F46A9">
        <w:trPr>
          <w:trHeight w:val="425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1C92D405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ef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xassoc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7DC7A97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6 ± 0.4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057C43A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6 ± 0.3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20FC8F2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*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29CF10F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**</w:t>
            </w:r>
          </w:p>
        </w:tc>
      </w:tr>
      <w:tr w:rsidR="00B46E8C" w:rsidRPr="001F4804" w14:paraId="0FCC22F3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E84315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ef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proj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625F76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3 ± 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4FBBF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4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6AABF9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544446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B46E8C" w:rsidRPr="001F4804" w14:paraId="445E62CB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657EE0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ef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zassoc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10C80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3 ± 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95C06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4 ± 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1C1DA2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9A651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B46E8C" w:rsidRPr="001F4804" w14:paraId="3B43A2AA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00D8C4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ght ALPS index (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8BAEE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833AD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±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6326F2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DA0D79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*</w:t>
            </w:r>
          </w:p>
        </w:tc>
      </w:tr>
      <w:tr w:rsidR="00B46E8C" w:rsidRPr="001F4804" w14:paraId="79409E91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C42714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igh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xproj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1C0380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8 ± 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F5284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9 ± 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CD661A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D2A63F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B46E8C" w:rsidRPr="001F4804" w14:paraId="102D9E76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101F28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igh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xassoc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80C62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7 ± 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4FF70C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3 ± 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C57356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653E7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**</w:t>
            </w:r>
          </w:p>
        </w:tc>
      </w:tr>
      <w:tr w:rsidR="00B46E8C" w:rsidRPr="001F4804" w14:paraId="77BC28B8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24CAAA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igh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proj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FC5A2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0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DA494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7 ± 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2F9B9A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715AFB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B46E8C" w:rsidRPr="001F4804" w14:paraId="779497F3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731D5F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ight </w:t>
            </w:r>
            <w:proofErr w:type="spellStart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zassoc</w:t>
            </w:r>
            <w:proofErr w:type="spellEnd"/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×10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3A892C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9 ± 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D37A6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2 ± 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3CACE8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C1EC57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</w:tr>
      <w:tr w:rsidR="00B46E8C" w:rsidRPr="001F4804" w14:paraId="4243D9AC" w14:textId="77777777" w:rsidTr="005F46A9">
        <w:trPr>
          <w:trHeight w:val="425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63705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 index (mm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98A78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 ± 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D1D44B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 ± 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CA0BA7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2DC74E" w14:textId="77777777" w:rsidR="00B46E8C" w:rsidRPr="001F4804" w:rsidRDefault="00B46E8C" w:rsidP="00FA33A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**</w:t>
            </w:r>
          </w:p>
        </w:tc>
      </w:tr>
    </w:tbl>
    <w:bookmarkEnd w:id="52"/>
    <w:p w14:paraId="501CDF46" w14:textId="00522CE2" w:rsidR="00B46E8C" w:rsidRPr="001F4804" w:rsidRDefault="00B46E8C" w:rsidP="00B46E8C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F4804">
        <w:rPr>
          <w:rFonts w:ascii="Times New Roman" w:hAnsi="Times New Roman" w:cs="Times New Roman"/>
          <w:sz w:val="21"/>
          <w:szCs w:val="21"/>
        </w:rPr>
        <w:t xml:space="preserve">Data are presented as mean ± SD. SRC = sports-related concussion; HCs = healthy controls; ALPS = along the perivascular space; </w:t>
      </w:r>
      <w:proofErr w:type="spellStart"/>
      <w:r w:rsidRPr="001F4804">
        <w:rPr>
          <w:rFonts w:ascii="Times New Roman" w:hAnsi="Times New Roman" w:cs="Times New Roman"/>
          <w:sz w:val="21"/>
          <w:szCs w:val="21"/>
        </w:rPr>
        <w:t>Dxproj</w:t>
      </w:r>
      <w:proofErr w:type="spellEnd"/>
      <w:r w:rsidRPr="001F4804">
        <w:rPr>
          <w:rFonts w:ascii="Times New Roman" w:hAnsi="Times New Roman" w:cs="Times New Roman"/>
          <w:sz w:val="21"/>
          <w:szCs w:val="21"/>
        </w:rPr>
        <w:t xml:space="preserve"> = diffusivities along the x-axis of ROIs within projection fibers; </w:t>
      </w:r>
      <w:proofErr w:type="spellStart"/>
      <w:r w:rsidRPr="001F4804">
        <w:rPr>
          <w:rFonts w:ascii="Times New Roman" w:hAnsi="Times New Roman" w:cs="Times New Roman"/>
          <w:sz w:val="21"/>
          <w:szCs w:val="21"/>
        </w:rPr>
        <w:t>Dxassoc</w:t>
      </w:r>
      <w:proofErr w:type="spellEnd"/>
      <w:r w:rsidRPr="001F4804">
        <w:rPr>
          <w:rFonts w:ascii="Times New Roman" w:hAnsi="Times New Roman" w:cs="Times New Roman"/>
          <w:sz w:val="21"/>
          <w:szCs w:val="21"/>
        </w:rPr>
        <w:t xml:space="preserve"> = diffusivities along the x-axis of ROIs within association fibers; </w:t>
      </w:r>
      <w:proofErr w:type="spellStart"/>
      <w:r w:rsidRPr="001F4804">
        <w:rPr>
          <w:rFonts w:ascii="Times New Roman" w:hAnsi="Times New Roman" w:cs="Times New Roman"/>
          <w:sz w:val="21"/>
          <w:szCs w:val="21"/>
        </w:rPr>
        <w:t>Dyproj</w:t>
      </w:r>
      <w:proofErr w:type="spellEnd"/>
      <w:r w:rsidRPr="001F4804">
        <w:rPr>
          <w:rFonts w:ascii="Times New Roman" w:hAnsi="Times New Roman" w:cs="Times New Roman"/>
          <w:sz w:val="21"/>
          <w:szCs w:val="21"/>
        </w:rPr>
        <w:t xml:space="preserve"> = diffusivities along the y-axis of ROIs within projection fibers; </w:t>
      </w:r>
      <w:proofErr w:type="spellStart"/>
      <w:r w:rsidRPr="001F4804">
        <w:rPr>
          <w:rFonts w:ascii="Times New Roman" w:hAnsi="Times New Roman" w:cs="Times New Roman"/>
          <w:sz w:val="21"/>
          <w:szCs w:val="21"/>
        </w:rPr>
        <w:t>Dzassoc</w:t>
      </w:r>
      <w:proofErr w:type="spellEnd"/>
      <w:r w:rsidRPr="001F4804">
        <w:rPr>
          <w:rFonts w:ascii="Times New Roman" w:hAnsi="Times New Roman" w:cs="Times New Roman"/>
          <w:sz w:val="21"/>
          <w:szCs w:val="21"/>
        </w:rPr>
        <w:t xml:space="preserve"> = diffusivities along the z-axis of ROIs within association fibers.</w:t>
      </w:r>
    </w:p>
    <w:p w14:paraId="7EAE6CEC" w14:textId="77777777" w:rsidR="00B46E8C" w:rsidRDefault="00B46E8C" w:rsidP="00B46E8C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bookmarkStart w:id="53" w:name="OLE_LINK390"/>
      <w:bookmarkStart w:id="54" w:name="OLE_LINK391"/>
      <w:r w:rsidRPr="001F4804">
        <w:rPr>
          <w:rFonts w:ascii="Times New Roman" w:hAnsi="Times New Roman" w:cs="Times New Roman"/>
          <w:sz w:val="21"/>
          <w:szCs w:val="21"/>
        </w:rPr>
        <w:t xml:space="preserve">* Indicates </w:t>
      </w:r>
      <w:r w:rsidRPr="001F480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1F4804">
        <w:rPr>
          <w:rFonts w:ascii="Times New Roman" w:hAnsi="Times New Roman" w:cs="Times New Roman"/>
          <w:sz w:val="21"/>
          <w:szCs w:val="21"/>
        </w:rPr>
        <w:t xml:space="preserve"> value</w:t>
      </w:r>
      <w:r w:rsidRPr="001F480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1F4804">
        <w:rPr>
          <w:rFonts w:ascii="Times New Roman" w:hAnsi="Times New Roman" w:cs="Times New Roman"/>
          <w:color w:val="131413"/>
          <w:sz w:val="21"/>
          <w:szCs w:val="21"/>
        </w:rPr>
        <w:t>&lt;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 0.0</w:t>
      </w:r>
      <w:bookmarkEnd w:id="53"/>
      <w:bookmarkEnd w:id="54"/>
      <w:r w:rsidRPr="001F4804">
        <w:rPr>
          <w:rStyle w:val="fontstyle01"/>
          <w:rFonts w:ascii="Times New Roman" w:hAnsi="Times New Roman" w:cs="Times New Roman"/>
          <w:sz w:val="21"/>
          <w:szCs w:val="21"/>
        </w:rPr>
        <w:t>5</w:t>
      </w:r>
    </w:p>
    <w:p w14:paraId="04959A8A" w14:textId="77777777" w:rsidR="00B46E8C" w:rsidRPr="001F4804" w:rsidRDefault="00B46E8C" w:rsidP="00B46E8C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F4804">
        <w:rPr>
          <w:rFonts w:ascii="Times New Roman" w:hAnsi="Times New Roman" w:cs="Times New Roman"/>
          <w:sz w:val="21"/>
          <w:szCs w:val="21"/>
        </w:rPr>
        <w:t xml:space="preserve">** indicates </w:t>
      </w:r>
      <w:r w:rsidRPr="001F4804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1F4804">
        <w:rPr>
          <w:rFonts w:ascii="Times New Roman" w:hAnsi="Times New Roman" w:cs="Times New Roman"/>
          <w:sz w:val="21"/>
          <w:szCs w:val="21"/>
        </w:rPr>
        <w:t xml:space="preserve"> value</w:t>
      </w:r>
      <w:r w:rsidRPr="001F480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1F4804">
        <w:rPr>
          <w:rFonts w:ascii="Times New Roman" w:hAnsi="Times New Roman" w:cs="Times New Roman"/>
          <w:color w:val="131413"/>
          <w:sz w:val="21"/>
          <w:szCs w:val="21"/>
        </w:rPr>
        <w:t>&lt;</w:t>
      </w:r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 0.01</w:t>
      </w:r>
      <w:r w:rsidRPr="001F4804">
        <w:rPr>
          <w:rFonts w:ascii="Times New Roman" w:hAnsi="Times New Roman" w:cs="Times New Roman"/>
          <w:sz w:val="21"/>
          <w:szCs w:val="21"/>
        </w:rPr>
        <w:t>.</w:t>
      </w:r>
    </w:p>
    <w:p w14:paraId="1F4D57C2" w14:textId="1B76147C" w:rsidR="00B46E8C" w:rsidRDefault="00B46E8C" w:rsidP="00560331">
      <w:pPr>
        <w:rPr>
          <w:rFonts w:ascii="Times New Roman" w:hAnsi="Times New Roman" w:cs="Times New Roman"/>
          <w:b/>
          <w:sz w:val="22"/>
          <w:szCs w:val="22"/>
        </w:rPr>
      </w:pPr>
    </w:p>
    <w:p w14:paraId="5B904DA9" w14:textId="0D56B017" w:rsidR="00B46E8C" w:rsidRDefault="00B46E8C" w:rsidP="0056033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bookmarkEnd w:id="47"/>
    <w:bookmarkEnd w:id="48"/>
    <w:bookmarkEnd w:id="49"/>
    <w:p w14:paraId="5761C32D" w14:textId="27FD553D" w:rsidR="00C63773" w:rsidRDefault="00C63773" w:rsidP="00C63773">
      <w:pPr>
        <w:spacing w:line="360" w:lineRule="auto"/>
        <w:rPr>
          <w:rFonts w:ascii="Times New Roman" w:eastAsiaTheme="minorEastAsia" w:hAnsi="Times New Roman" w:cs="Times New Roman"/>
          <w:b/>
          <w:color w:val="000000"/>
          <w:sz w:val="21"/>
          <w:szCs w:val="21"/>
        </w:rPr>
      </w:pPr>
      <w:r w:rsidRPr="00342FB3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S1</w:t>
      </w:r>
      <w:r w:rsidR="006C1651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r w:rsidRPr="001F4804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C63773">
        <w:rPr>
          <w:rFonts w:ascii="Times New Roman" w:hAnsi="Times New Roman" w:cs="Times New Roman"/>
          <w:b/>
          <w:sz w:val="21"/>
          <w:szCs w:val="21"/>
        </w:rPr>
        <w:t xml:space="preserve">Generalized linear mixed models between </w:t>
      </w:r>
      <w:r w:rsidRPr="00C63773">
        <w:rPr>
          <w:rFonts w:ascii="Times New Roman" w:eastAsiaTheme="minorEastAsia" w:hAnsi="Times New Roman" w:cs="Times New Roman"/>
          <w:b/>
          <w:color w:val="000000"/>
          <w:sz w:val="21"/>
          <w:szCs w:val="21"/>
        </w:rPr>
        <w:t>Clinical assessments</w:t>
      </w:r>
      <w:r w:rsidRPr="00C63773">
        <w:rPr>
          <w:rFonts w:ascii="Times New Roman" w:hAnsi="Times New Roman" w:cs="Times New Roman"/>
          <w:b/>
          <w:sz w:val="21"/>
          <w:szCs w:val="21"/>
        </w:rPr>
        <w:t xml:space="preserve"> and MRI </w:t>
      </w:r>
      <w:r w:rsidRPr="00C63773">
        <w:rPr>
          <w:rFonts w:ascii="Times New Roman" w:eastAsiaTheme="minorEastAsia" w:hAnsi="Times New Roman" w:cs="Times New Roman"/>
          <w:b/>
          <w:color w:val="000000"/>
          <w:sz w:val="21"/>
          <w:szCs w:val="21"/>
        </w:rPr>
        <w:t>measurements.</w:t>
      </w:r>
    </w:p>
    <w:tbl>
      <w:tblPr>
        <w:tblStyle w:val="a3"/>
        <w:tblpPr w:leftFromText="180" w:rightFromText="180" w:vertAnchor="text" w:horzAnchor="margin" w:tblpY="199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992"/>
        <w:gridCol w:w="850"/>
        <w:gridCol w:w="851"/>
        <w:gridCol w:w="850"/>
        <w:gridCol w:w="1134"/>
      </w:tblGrid>
      <w:tr w:rsidR="00C63773" w:rsidRPr="001F4804" w14:paraId="51865A5E" w14:textId="77777777" w:rsidTr="00C63773">
        <w:trPr>
          <w:trHeight w:hRule="exact" w:val="425"/>
        </w:trPr>
        <w:tc>
          <w:tcPr>
            <w:tcW w:w="2518" w:type="dxa"/>
            <w:vMerge w:val="restart"/>
            <w:tcBorders>
              <w:top w:val="single" w:sz="12" w:space="0" w:color="auto"/>
            </w:tcBorders>
          </w:tcPr>
          <w:p w14:paraId="0D9B4736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Clinical </w:t>
            </w:r>
            <w:bookmarkStart w:id="55" w:name="OLE_LINK618"/>
            <w:r w:rsidRPr="001F4804">
              <w:rPr>
                <w:rFonts w:ascii="Times New Roman" w:hAnsi="Times New Roman" w:cs="Times New Roman"/>
                <w:sz w:val="21"/>
                <w:szCs w:val="21"/>
              </w:rPr>
              <w:t>assessments</w:t>
            </w:r>
            <w:bookmarkEnd w:id="55"/>
          </w:p>
        </w:tc>
        <w:tc>
          <w:tcPr>
            <w:tcW w:w="6662" w:type="dxa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19078BAE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Association </w:t>
            </w:r>
            <w:r w:rsidRPr="001F480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F4804">
              <w:rPr>
                <w:rFonts w:ascii="Times New Roman" w:hAnsi="Times New Roman" w:cs="Times New Roman"/>
                <w:sz w:val="21"/>
                <w:szCs w:val="21"/>
              </w:rPr>
              <w:t xml:space="preserve"> values</w:t>
            </w:r>
          </w:p>
        </w:tc>
      </w:tr>
      <w:tr w:rsidR="00C63773" w:rsidRPr="001F4804" w14:paraId="51974EE7" w14:textId="77777777" w:rsidTr="00C63773">
        <w:trPr>
          <w:trHeight w:hRule="exact" w:val="425"/>
        </w:trPr>
        <w:tc>
          <w:tcPr>
            <w:tcW w:w="2518" w:type="dxa"/>
            <w:vMerge/>
          </w:tcPr>
          <w:p w14:paraId="2A459EEB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BEE5DE2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LPS-L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2949001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LPS-R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865353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MD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DB7DB2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D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15E011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RD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E5BA39E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D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CA0D85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DI</w:t>
            </w:r>
          </w:p>
        </w:tc>
      </w:tr>
      <w:tr w:rsidR="00C63773" w:rsidRPr="001F4804" w14:paraId="5000B0D2" w14:textId="77777777" w:rsidTr="00C63773">
        <w:trPr>
          <w:trHeight w:hRule="exact" w:val="425"/>
        </w:trPr>
        <w:tc>
          <w:tcPr>
            <w:tcW w:w="2518" w:type="dxa"/>
            <w:tcBorders>
              <w:top w:val="single" w:sz="8" w:space="0" w:color="auto"/>
            </w:tcBorders>
          </w:tcPr>
          <w:p w14:paraId="34BAC597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6" w:name="OLE_LINK634"/>
            <w:r w:rsidRPr="001F4804">
              <w:rPr>
                <w:rFonts w:ascii="Times New Roman" w:hAnsi="Times New Roman" w:cs="Times New Roman"/>
                <w:sz w:val="21"/>
                <w:szCs w:val="21"/>
              </w:rPr>
              <w:t>Duration in sports</w:t>
            </w:r>
            <w:bookmarkEnd w:id="56"/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C3B0B3E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8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02B3E1E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5FAAA4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C63A4DC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5B87B2C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15A1E9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953D43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1</w:t>
            </w:r>
          </w:p>
        </w:tc>
      </w:tr>
      <w:tr w:rsidR="00C63773" w:rsidRPr="001F4804" w14:paraId="393BA3BC" w14:textId="77777777" w:rsidTr="00C63773">
        <w:trPr>
          <w:trHeight w:hRule="exact" w:val="425"/>
        </w:trPr>
        <w:tc>
          <w:tcPr>
            <w:tcW w:w="2518" w:type="dxa"/>
          </w:tcPr>
          <w:p w14:paraId="458C51A3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umber of </w:t>
            </w:r>
            <w:bookmarkStart w:id="57" w:name="OLE_LINK635"/>
            <w:r w:rsidRPr="001F4804">
              <w:rPr>
                <w:rFonts w:ascii="Times New Roman" w:hAnsi="Times New Roman" w:cs="Times New Roman"/>
                <w:sz w:val="21"/>
                <w:szCs w:val="21"/>
              </w:rPr>
              <w:t>knockouts</w:t>
            </w:r>
            <w:bookmarkEnd w:id="57"/>
          </w:p>
        </w:tc>
        <w:tc>
          <w:tcPr>
            <w:tcW w:w="992" w:type="dxa"/>
          </w:tcPr>
          <w:p w14:paraId="3324C2E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6</w:t>
            </w:r>
          </w:p>
        </w:tc>
        <w:tc>
          <w:tcPr>
            <w:tcW w:w="993" w:type="dxa"/>
          </w:tcPr>
          <w:p w14:paraId="24557527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07</w:t>
            </w:r>
          </w:p>
        </w:tc>
        <w:tc>
          <w:tcPr>
            <w:tcW w:w="992" w:type="dxa"/>
          </w:tcPr>
          <w:p w14:paraId="7D7C2837" w14:textId="77777777" w:rsidR="00C63773" w:rsidRPr="00AC0DD1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0DD1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0.03(+)</w:t>
            </w:r>
          </w:p>
        </w:tc>
        <w:tc>
          <w:tcPr>
            <w:tcW w:w="850" w:type="dxa"/>
          </w:tcPr>
          <w:p w14:paraId="1F1FB806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06</w:t>
            </w:r>
          </w:p>
        </w:tc>
        <w:tc>
          <w:tcPr>
            <w:tcW w:w="851" w:type="dxa"/>
          </w:tcPr>
          <w:p w14:paraId="1EE38357" w14:textId="77777777" w:rsidR="00C63773" w:rsidRPr="00AC0DD1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0DD1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0.04(+)</w:t>
            </w:r>
          </w:p>
        </w:tc>
        <w:tc>
          <w:tcPr>
            <w:tcW w:w="850" w:type="dxa"/>
          </w:tcPr>
          <w:p w14:paraId="19326D2F" w14:textId="77777777" w:rsidR="00C63773" w:rsidRPr="00AC0DD1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0DD1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0.03(-)</w:t>
            </w:r>
          </w:p>
        </w:tc>
        <w:tc>
          <w:tcPr>
            <w:tcW w:w="1134" w:type="dxa"/>
          </w:tcPr>
          <w:p w14:paraId="3E936FF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9</w:t>
            </w:r>
          </w:p>
        </w:tc>
      </w:tr>
      <w:tr w:rsidR="00C63773" w:rsidRPr="001F4804" w14:paraId="348250D3" w14:textId="77777777" w:rsidTr="00C63773">
        <w:trPr>
          <w:trHeight w:hRule="exact" w:val="425"/>
        </w:trPr>
        <w:tc>
          <w:tcPr>
            <w:tcW w:w="2518" w:type="dxa"/>
          </w:tcPr>
          <w:p w14:paraId="40053BF0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HAMA</w:t>
            </w:r>
          </w:p>
        </w:tc>
        <w:tc>
          <w:tcPr>
            <w:tcW w:w="992" w:type="dxa"/>
          </w:tcPr>
          <w:p w14:paraId="23D93B7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1</w:t>
            </w:r>
          </w:p>
        </w:tc>
        <w:tc>
          <w:tcPr>
            <w:tcW w:w="993" w:type="dxa"/>
          </w:tcPr>
          <w:p w14:paraId="5FCAC61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5</w:t>
            </w:r>
          </w:p>
        </w:tc>
        <w:tc>
          <w:tcPr>
            <w:tcW w:w="992" w:type="dxa"/>
          </w:tcPr>
          <w:p w14:paraId="011EC20B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2</w:t>
            </w:r>
          </w:p>
        </w:tc>
        <w:tc>
          <w:tcPr>
            <w:tcW w:w="850" w:type="dxa"/>
          </w:tcPr>
          <w:p w14:paraId="1406D75F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50</w:t>
            </w:r>
          </w:p>
        </w:tc>
        <w:tc>
          <w:tcPr>
            <w:tcW w:w="851" w:type="dxa"/>
          </w:tcPr>
          <w:p w14:paraId="658113E7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63</w:t>
            </w:r>
          </w:p>
        </w:tc>
        <w:tc>
          <w:tcPr>
            <w:tcW w:w="850" w:type="dxa"/>
          </w:tcPr>
          <w:p w14:paraId="23E579B2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0</w:t>
            </w:r>
          </w:p>
        </w:tc>
        <w:tc>
          <w:tcPr>
            <w:tcW w:w="1134" w:type="dxa"/>
          </w:tcPr>
          <w:p w14:paraId="357A6BB2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2</w:t>
            </w:r>
          </w:p>
        </w:tc>
      </w:tr>
      <w:tr w:rsidR="00C63773" w:rsidRPr="001F4804" w14:paraId="39A77358" w14:textId="77777777" w:rsidTr="00C63773">
        <w:trPr>
          <w:trHeight w:hRule="exact" w:val="425"/>
        </w:trPr>
        <w:tc>
          <w:tcPr>
            <w:tcW w:w="2518" w:type="dxa"/>
          </w:tcPr>
          <w:p w14:paraId="06637B3C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HAMD</w:t>
            </w:r>
          </w:p>
        </w:tc>
        <w:tc>
          <w:tcPr>
            <w:tcW w:w="992" w:type="dxa"/>
          </w:tcPr>
          <w:p w14:paraId="317B5256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23</w:t>
            </w:r>
          </w:p>
        </w:tc>
        <w:tc>
          <w:tcPr>
            <w:tcW w:w="993" w:type="dxa"/>
          </w:tcPr>
          <w:p w14:paraId="63128728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0</w:t>
            </w:r>
          </w:p>
        </w:tc>
        <w:tc>
          <w:tcPr>
            <w:tcW w:w="992" w:type="dxa"/>
          </w:tcPr>
          <w:p w14:paraId="58D7E22C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65</w:t>
            </w:r>
          </w:p>
        </w:tc>
        <w:tc>
          <w:tcPr>
            <w:tcW w:w="850" w:type="dxa"/>
          </w:tcPr>
          <w:p w14:paraId="6D0C874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9</w:t>
            </w:r>
          </w:p>
        </w:tc>
        <w:tc>
          <w:tcPr>
            <w:tcW w:w="851" w:type="dxa"/>
          </w:tcPr>
          <w:p w14:paraId="14AD9737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6</w:t>
            </w:r>
          </w:p>
        </w:tc>
        <w:tc>
          <w:tcPr>
            <w:tcW w:w="850" w:type="dxa"/>
          </w:tcPr>
          <w:p w14:paraId="628EE149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8</w:t>
            </w:r>
          </w:p>
        </w:tc>
        <w:tc>
          <w:tcPr>
            <w:tcW w:w="1134" w:type="dxa"/>
          </w:tcPr>
          <w:p w14:paraId="1E65923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1</w:t>
            </w:r>
          </w:p>
        </w:tc>
      </w:tr>
      <w:tr w:rsidR="00C63773" w:rsidRPr="001F4804" w14:paraId="7F5897C1" w14:textId="77777777" w:rsidTr="00C63773">
        <w:trPr>
          <w:trHeight w:hRule="exact" w:val="425"/>
        </w:trPr>
        <w:tc>
          <w:tcPr>
            <w:tcW w:w="2518" w:type="dxa"/>
          </w:tcPr>
          <w:p w14:paraId="6800BA41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AVLT (item 1-5)</w:t>
            </w:r>
          </w:p>
        </w:tc>
        <w:tc>
          <w:tcPr>
            <w:tcW w:w="992" w:type="dxa"/>
          </w:tcPr>
          <w:p w14:paraId="7EF62DCB" w14:textId="77777777" w:rsidR="00C63773" w:rsidRPr="00AC0DD1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0DD1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0.007(-)</w:t>
            </w:r>
          </w:p>
        </w:tc>
        <w:tc>
          <w:tcPr>
            <w:tcW w:w="993" w:type="dxa"/>
          </w:tcPr>
          <w:p w14:paraId="4547D15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0</w:t>
            </w:r>
          </w:p>
        </w:tc>
        <w:tc>
          <w:tcPr>
            <w:tcW w:w="992" w:type="dxa"/>
          </w:tcPr>
          <w:p w14:paraId="6F35BA9C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5</w:t>
            </w:r>
          </w:p>
        </w:tc>
        <w:tc>
          <w:tcPr>
            <w:tcW w:w="850" w:type="dxa"/>
          </w:tcPr>
          <w:p w14:paraId="7B44D69F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5</w:t>
            </w:r>
          </w:p>
        </w:tc>
        <w:tc>
          <w:tcPr>
            <w:tcW w:w="851" w:type="dxa"/>
          </w:tcPr>
          <w:p w14:paraId="1AEA9DF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2</w:t>
            </w:r>
          </w:p>
        </w:tc>
        <w:tc>
          <w:tcPr>
            <w:tcW w:w="850" w:type="dxa"/>
          </w:tcPr>
          <w:p w14:paraId="35BA6DC9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6</w:t>
            </w:r>
          </w:p>
        </w:tc>
        <w:tc>
          <w:tcPr>
            <w:tcW w:w="1134" w:type="dxa"/>
          </w:tcPr>
          <w:p w14:paraId="4C12912F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9</w:t>
            </w:r>
          </w:p>
        </w:tc>
      </w:tr>
      <w:tr w:rsidR="00C63773" w:rsidRPr="001F4804" w14:paraId="1CCD3B0F" w14:textId="77777777" w:rsidTr="00C63773">
        <w:trPr>
          <w:trHeight w:hRule="exact" w:val="425"/>
        </w:trPr>
        <w:tc>
          <w:tcPr>
            <w:tcW w:w="2518" w:type="dxa"/>
          </w:tcPr>
          <w:p w14:paraId="04C2C599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8" w:name="OLE_LINK651"/>
            <w:r w:rsidRPr="001F480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ward Digit-span Test</w:t>
            </w:r>
            <w:bookmarkEnd w:id="58"/>
          </w:p>
        </w:tc>
        <w:tc>
          <w:tcPr>
            <w:tcW w:w="992" w:type="dxa"/>
          </w:tcPr>
          <w:p w14:paraId="3F232313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06</w:t>
            </w:r>
          </w:p>
        </w:tc>
        <w:tc>
          <w:tcPr>
            <w:tcW w:w="993" w:type="dxa"/>
          </w:tcPr>
          <w:p w14:paraId="420554FD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35</w:t>
            </w:r>
          </w:p>
        </w:tc>
        <w:tc>
          <w:tcPr>
            <w:tcW w:w="992" w:type="dxa"/>
          </w:tcPr>
          <w:p w14:paraId="619A338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3</w:t>
            </w:r>
          </w:p>
        </w:tc>
        <w:tc>
          <w:tcPr>
            <w:tcW w:w="850" w:type="dxa"/>
          </w:tcPr>
          <w:p w14:paraId="73B74556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07</w:t>
            </w:r>
          </w:p>
        </w:tc>
        <w:tc>
          <w:tcPr>
            <w:tcW w:w="851" w:type="dxa"/>
          </w:tcPr>
          <w:p w14:paraId="58EBF42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9</w:t>
            </w:r>
          </w:p>
        </w:tc>
        <w:tc>
          <w:tcPr>
            <w:tcW w:w="850" w:type="dxa"/>
          </w:tcPr>
          <w:p w14:paraId="6F020BAD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21</w:t>
            </w:r>
          </w:p>
        </w:tc>
        <w:tc>
          <w:tcPr>
            <w:tcW w:w="1134" w:type="dxa"/>
          </w:tcPr>
          <w:p w14:paraId="3C86DCB1" w14:textId="77777777" w:rsidR="00C63773" w:rsidRPr="00AC0DD1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0DD1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0.015(+)</w:t>
            </w:r>
          </w:p>
        </w:tc>
      </w:tr>
      <w:tr w:rsidR="00C63773" w:rsidRPr="001F4804" w14:paraId="185BC5DD" w14:textId="77777777" w:rsidTr="00C63773">
        <w:trPr>
          <w:trHeight w:hRule="exact" w:val="425"/>
        </w:trPr>
        <w:tc>
          <w:tcPr>
            <w:tcW w:w="2518" w:type="dxa"/>
          </w:tcPr>
          <w:p w14:paraId="085F703D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ackward Digit-span Test</w:t>
            </w:r>
          </w:p>
        </w:tc>
        <w:tc>
          <w:tcPr>
            <w:tcW w:w="992" w:type="dxa"/>
          </w:tcPr>
          <w:p w14:paraId="50619A11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7</w:t>
            </w:r>
          </w:p>
        </w:tc>
        <w:tc>
          <w:tcPr>
            <w:tcW w:w="993" w:type="dxa"/>
          </w:tcPr>
          <w:p w14:paraId="4B606A12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4</w:t>
            </w:r>
          </w:p>
        </w:tc>
        <w:tc>
          <w:tcPr>
            <w:tcW w:w="992" w:type="dxa"/>
          </w:tcPr>
          <w:p w14:paraId="4CD223F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67</w:t>
            </w:r>
          </w:p>
        </w:tc>
        <w:tc>
          <w:tcPr>
            <w:tcW w:w="850" w:type="dxa"/>
          </w:tcPr>
          <w:p w14:paraId="34BA4BA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4</w:t>
            </w:r>
          </w:p>
        </w:tc>
        <w:tc>
          <w:tcPr>
            <w:tcW w:w="851" w:type="dxa"/>
          </w:tcPr>
          <w:p w14:paraId="69F5948B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67</w:t>
            </w:r>
          </w:p>
        </w:tc>
        <w:tc>
          <w:tcPr>
            <w:tcW w:w="850" w:type="dxa"/>
          </w:tcPr>
          <w:p w14:paraId="0D5085E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60</w:t>
            </w:r>
          </w:p>
        </w:tc>
        <w:tc>
          <w:tcPr>
            <w:tcW w:w="1134" w:type="dxa"/>
          </w:tcPr>
          <w:p w14:paraId="652D5D28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3</w:t>
            </w:r>
          </w:p>
        </w:tc>
      </w:tr>
      <w:tr w:rsidR="00C63773" w:rsidRPr="001F4804" w14:paraId="4F238396" w14:textId="77777777" w:rsidTr="00C63773">
        <w:trPr>
          <w:trHeight w:hRule="exact" w:val="425"/>
        </w:trPr>
        <w:tc>
          <w:tcPr>
            <w:tcW w:w="2518" w:type="dxa"/>
          </w:tcPr>
          <w:p w14:paraId="13C26C34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rail Making Test</w:t>
            </w: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 A</w:t>
            </w:r>
          </w:p>
        </w:tc>
        <w:tc>
          <w:tcPr>
            <w:tcW w:w="992" w:type="dxa"/>
          </w:tcPr>
          <w:p w14:paraId="24BDD438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0</w:t>
            </w:r>
          </w:p>
        </w:tc>
        <w:tc>
          <w:tcPr>
            <w:tcW w:w="993" w:type="dxa"/>
          </w:tcPr>
          <w:p w14:paraId="21832D3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2</w:t>
            </w:r>
          </w:p>
        </w:tc>
        <w:tc>
          <w:tcPr>
            <w:tcW w:w="992" w:type="dxa"/>
          </w:tcPr>
          <w:p w14:paraId="4069FAF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5</w:t>
            </w:r>
          </w:p>
        </w:tc>
        <w:tc>
          <w:tcPr>
            <w:tcW w:w="850" w:type="dxa"/>
          </w:tcPr>
          <w:p w14:paraId="3CCD656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5</w:t>
            </w:r>
          </w:p>
        </w:tc>
        <w:tc>
          <w:tcPr>
            <w:tcW w:w="851" w:type="dxa"/>
          </w:tcPr>
          <w:p w14:paraId="2EB785BF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7</w:t>
            </w:r>
          </w:p>
        </w:tc>
        <w:tc>
          <w:tcPr>
            <w:tcW w:w="850" w:type="dxa"/>
          </w:tcPr>
          <w:p w14:paraId="5192B0C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88</w:t>
            </w:r>
          </w:p>
        </w:tc>
        <w:tc>
          <w:tcPr>
            <w:tcW w:w="1134" w:type="dxa"/>
          </w:tcPr>
          <w:p w14:paraId="039390B8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45</w:t>
            </w:r>
          </w:p>
        </w:tc>
      </w:tr>
      <w:tr w:rsidR="00C63773" w:rsidRPr="001F4804" w14:paraId="641FBBDC" w14:textId="77777777" w:rsidTr="00C63773">
        <w:trPr>
          <w:trHeight w:hRule="exact" w:val="425"/>
        </w:trPr>
        <w:tc>
          <w:tcPr>
            <w:tcW w:w="2518" w:type="dxa"/>
          </w:tcPr>
          <w:p w14:paraId="207BF9CB" w14:textId="77777777" w:rsidR="00C63773" w:rsidRPr="001F4804" w:rsidRDefault="00C63773" w:rsidP="001219B2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bookmarkStart w:id="59" w:name="OLE_LINK631"/>
            <w:r w:rsidRPr="001F480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rail Making Test</w:t>
            </w: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 B</w:t>
            </w:r>
            <w:bookmarkEnd w:id="59"/>
          </w:p>
        </w:tc>
        <w:tc>
          <w:tcPr>
            <w:tcW w:w="992" w:type="dxa"/>
          </w:tcPr>
          <w:p w14:paraId="4F2AB497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20</w:t>
            </w:r>
          </w:p>
        </w:tc>
        <w:tc>
          <w:tcPr>
            <w:tcW w:w="993" w:type="dxa"/>
          </w:tcPr>
          <w:p w14:paraId="345EE883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25</w:t>
            </w:r>
          </w:p>
        </w:tc>
        <w:tc>
          <w:tcPr>
            <w:tcW w:w="992" w:type="dxa"/>
          </w:tcPr>
          <w:p w14:paraId="380AB365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2</w:t>
            </w:r>
          </w:p>
        </w:tc>
        <w:tc>
          <w:tcPr>
            <w:tcW w:w="850" w:type="dxa"/>
          </w:tcPr>
          <w:p w14:paraId="0D910050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4</w:t>
            </w:r>
          </w:p>
        </w:tc>
        <w:tc>
          <w:tcPr>
            <w:tcW w:w="851" w:type="dxa"/>
          </w:tcPr>
          <w:p w14:paraId="0EC5AFA4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2</w:t>
            </w:r>
          </w:p>
        </w:tc>
        <w:tc>
          <w:tcPr>
            <w:tcW w:w="850" w:type="dxa"/>
          </w:tcPr>
          <w:p w14:paraId="50EFF15B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75</w:t>
            </w:r>
          </w:p>
        </w:tc>
        <w:tc>
          <w:tcPr>
            <w:tcW w:w="1134" w:type="dxa"/>
          </w:tcPr>
          <w:p w14:paraId="200B148A" w14:textId="77777777" w:rsidR="00C63773" w:rsidRPr="001F4804" w:rsidRDefault="00C63773" w:rsidP="001219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1F4804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94</w:t>
            </w:r>
          </w:p>
        </w:tc>
      </w:tr>
    </w:tbl>
    <w:p w14:paraId="398C45D3" w14:textId="4822574E" w:rsidR="006C456C" w:rsidRPr="00C63773" w:rsidRDefault="00C63773" w:rsidP="00C63773">
      <w:pPr>
        <w:spacing w:line="360" w:lineRule="auto"/>
        <w:rPr>
          <w:rFonts w:ascii="Times New Roman" w:hAnsi="Times New Roman" w:cs="Times New Roman" w:hint="eastAsia"/>
          <w:color w:val="131413"/>
          <w:sz w:val="21"/>
          <w:szCs w:val="21"/>
        </w:rPr>
      </w:pPr>
      <w:r w:rsidRPr="001F4804">
        <w:rPr>
          <w:rFonts w:ascii="Times New Roman" w:hAnsi="Times New Roman" w:cs="Times New Roman"/>
          <w:color w:val="000000"/>
          <w:sz w:val="21"/>
          <w:szCs w:val="21"/>
        </w:rPr>
        <w:t xml:space="preserve">HAMA = Hamilton Anxiety Scale; HAMD = Hamilton Depression Scale; </w:t>
      </w:r>
      <w:bookmarkStart w:id="60" w:name="OLE_LINK630"/>
      <w:r w:rsidRPr="001F4804">
        <w:rPr>
          <w:rStyle w:val="fontstyle01"/>
          <w:rFonts w:ascii="Times New Roman" w:hAnsi="Times New Roman" w:cs="Times New Roman"/>
          <w:sz w:val="21"/>
          <w:szCs w:val="21"/>
        </w:rPr>
        <w:t>RAVLT</w:t>
      </w:r>
      <w:bookmarkEnd w:id="60"/>
      <w:r w:rsidRPr="001F4804">
        <w:rPr>
          <w:rStyle w:val="fontstyle01"/>
          <w:rFonts w:ascii="Times New Roman" w:hAnsi="Times New Roman" w:cs="Times New Roman"/>
          <w:sz w:val="21"/>
          <w:szCs w:val="21"/>
        </w:rPr>
        <w:t xml:space="preserve"> = Rey Auditory Verbal Learning Test; </w:t>
      </w:r>
      <w:r w:rsidRPr="001F4804">
        <w:rPr>
          <w:rFonts w:ascii="Times New Roman" w:hAnsi="Times New Roman" w:cs="Times New Roman"/>
          <w:sz w:val="21"/>
          <w:szCs w:val="21"/>
        </w:rPr>
        <w:t>+ indicates positive association</w:t>
      </w:r>
      <w:r>
        <w:rPr>
          <w:rStyle w:val="fontstyle01"/>
          <w:rFonts w:ascii="Times New Roman" w:hAnsi="Times New Roman" w:cs="Times New Roman"/>
          <w:sz w:val="21"/>
          <w:szCs w:val="21"/>
        </w:rPr>
        <w:t>;</w:t>
      </w:r>
      <w:r w:rsidRPr="001F4804">
        <w:rPr>
          <w:rFonts w:ascii="Times New Roman" w:hAnsi="Times New Roman" w:cs="Times New Roman"/>
          <w:sz w:val="21"/>
          <w:szCs w:val="21"/>
        </w:rPr>
        <w:t xml:space="preserve"> - indicates negative association.</w:t>
      </w:r>
    </w:p>
    <w:sectPr w:rsidR="006C456C" w:rsidRPr="00C63773" w:rsidSect="00010059">
      <w:pgSz w:w="11906" w:h="16838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ypkcrAdvTTa351d857.B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60"/>
    <w:rsid w:val="00010059"/>
    <w:rsid w:val="00014731"/>
    <w:rsid w:val="00035CD6"/>
    <w:rsid w:val="00062320"/>
    <w:rsid w:val="00064FDE"/>
    <w:rsid w:val="00083FA8"/>
    <w:rsid w:val="000860F8"/>
    <w:rsid w:val="00090F4B"/>
    <w:rsid w:val="000964D1"/>
    <w:rsid w:val="000A0847"/>
    <w:rsid w:val="000A08EA"/>
    <w:rsid w:val="000C50BF"/>
    <w:rsid w:val="000C6821"/>
    <w:rsid w:val="000D2E1F"/>
    <w:rsid w:val="000D6005"/>
    <w:rsid w:val="000E7F45"/>
    <w:rsid w:val="000F1D71"/>
    <w:rsid w:val="00101C60"/>
    <w:rsid w:val="00103CAC"/>
    <w:rsid w:val="00111335"/>
    <w:rsid w:val="001269FC"/>
    <w:rsid w:val="00130D67"/>
    <w:rsid w:val="00143D3C"/>
    <w:rsid w:val="001553B3"/>
    <w:rsid w:val="00160694"/>
    <w:rsid w:val="00170CFD"/>
    <w:rsid w:val="001716A7"/>
    <w:rsid w:val="00182A8E"/>
    <w:rsid w:val="00195461"/>
    <w:rsid w:val="001C03F2"/>
    <w:rsid w:val="001C610A"/>
    <w:rsid w:val="001D3949"/>
    <w:rsid w:val="001E32CC"/>
    <w:rsid w:val="002135D8"/>
    <w:rsid w:val="00221BE9"/>
    <w:rsid w:val="00231D78"/>
    <w:rsid w:val="00255575"/>
    <w:rsid w:val="00255E82"/>
    <w:rsid w:val="00283A64"/>
    <w:rsid w:val="00284FCE"/>
    <w:rsid w:val="002955A1"/>
    <w:rsid w:val="002A0A3F"/>
    <w:rsid w:val="002B3D18"/>
    <w:rsid w:val="002B71D7"/>
    <w:rsid w:val="002C1F4C"/>
    <w:rsid w:val="002C3812"/>
    <w:rsid w:val="002D0CB8"/>
    <w:rsid w:val="002D2D8F"/>
    <w:rsid w:val="002D55E7"/>
    <w:rsid w:val="003019E3"/>
    <w:rsid w:val="00315D5A"/>
    <w:rsid w:val="003334BA"/>
    <w:rsid w:val="00342FB3"/>
    <w:rsid w:val="00360F02"/>
    <w:rsid w:val="0038025C"/>
    <w:rsid w:val="00391B89"/>
    <w:rsid w:val="00396B40"/>
    <w:rsid w:val="003C46C1"/>
    <w:rsid w:val="00401D3A"/>
    <w:rsid w:val="00416D02"/>
    <w:rsid w:val="00450C77"/>
    <w:rsid w:val="00455B60"/>
    <w:rsid w:val="00463DDA"/>
    <w:rsid w:val="00471FC4"/>
    <w:rsid w:val="00493D5C"/>
    <w:rsid w:val="00497369"/>
    <w:rsid w:val="004A29CF"/>
    <w:rsid w:val="004A6801"/>
    <w:rsid w:val="004B302D"/>
    <w:rsid w:val="004D0682"/>
    <w:rsid w:val="004F11F0"/>
    <w:rsid w:val="005053E8"/>
    <w:rsid w:val="00505F76"/>
    <w:rsid w:val="00517D6C"/>
    <w:rsid w:val="00526D6A"/>
    <w:rsid w:val="00551A3D"/>
    <w:rsid w:val="0055426C"/>
    <w:rsid w:val="00560331"/>
    <w:rsid w:val="00561630"/>
    <w:rsid w:val="005653E5"/>
    <w:rsid w:val="005662FD"/>
    <w:rsid w:val="00570717"/>
    <w:rsid w:val="00572A92"/>
    <w:rsid w:val="0057379D"/>
    <w:rsid w:val="00577535"/>
    <w:rsid w:val="00577FE6"/>
    <w:rsid w:val="005B2A4E"/>
    <w:rsid w:val="005B54AC"/>
    <w:rsid w:val="005F41C1"/>
    <w:rsid w:val="005F46A9"/>
    <w:rsid w:val="006010C1"/>
    <w:rsid w:val="0060197B"/>
    <w:rsid w:val="006022C9"/>
    <w:rsid w:val="00621304"/>
    <w:rsid w:val="00622F81"/>
    <w:rsid w:val="00632536"/>
    <w:rsid w:val="006356E0"/>
    <w:rsid w:val="00647086"/>
    <w:rsid w:val="0065556D"/>
    <w:rsid w:val="006603A9"/>
    <w:rsid w:val="006C02BE"/>
    <w:rsid w:val="006C1651"/>
    <w:rsid w:val="006C456C"/>
    <w:rsid w:val="006C497A"/>
    <w:rsid w:val="006D32F3"/>
    <w:rsid w:val="006D7761"/>
    <w:rsid w:val="006E199E"/>
    <w:rsid w:val="006F3129"/>
    <w:rsid w:val="006F3DCB"/>
    <w:rsid w:val="00703C0B"/>
    <w:rsid w:val="0070466F"/>
    <w:rsid w:val="007355F2"/>
    <w:rsid w:val="00752634"/>
    <w:rsid w:val="007537F7"/>
    <w:rsid w:val="00756CC1"/>
    <w:rsid w:val="007573C5"/>
    <w:rsid w:val="007608B9"/>
    <w:rsid w:val="00763975"/>
    <w:rsid w:val="00764F7A"/>
    <w:rsid w:val="00790402"/>
    <w:rsid w:val="007B6DD5"/>
    <w:rsid w:val="007D4E1E"/>
    <w:rsid w:val="007D7AE7"/>
    <w:rsid w:val="007D7C8B"/>
    <w:rsid w:val="007F0E6B"/>
    <w:rsid w:val="0081037B"/>
    <w:rsid w:val="008121EC"/>
    <w:rsid w:val="0081224F"/>
    <w:rsid w:val="008136B8"/>
    <w:rsid w:val="008160B8"/>
    <w:rsid w:val="00820D89"/>
    <w:rsid w:val="00827FF1"/>
    <w:rsid w:val="0083632E"/>
    <w:rsid w:val="00853FAD"/>
    <w:rsid w:val="00865069"/>
    <w:rsid w:val="008810C3"/>
    <w:rsid w:val="008862CC"/>
    <w:rsid w:val="008927C3"/>
    <w:rsid w:val="00895AE7"/>
    <w:rsid w:val="008B0F34"/>
    <w:rsid w:val="008C0449"/>
    <w:rsid w:val="0090113F"/>
    <w:rsid w:val="00905591"/>
    <w:rsid w:val="00905DC2"/>
    <w:rsid w:val="00906563"/>
    <w:rsid w:val="00907DC5"/>
    <w:rsid w:val="00926132"/>
    <w:rsid w:val="009505FE"/>
    <w:rsid w:val="009E1259"/>
    <w:rsid w:val="009F6632"/>
    <w:rsid w:val="00A13B95"/>
    <w:rsid w:val="00A150CE"/>
    <w:rsid w:val="00A15B97"/>
    <w:rsid w:val="00A25B7F"/>
    <w:rsid w:val="00A52051"/>
    <w:rsid w:val="00A52A7A"/>
    <w:rsid w:val="00A5767C"/>
    <w:rsid w:val="00A6118E"/>
    <w:rsid w:val="00A75E69"/>
    <w:rsid w:val="00A85020"/>
    <w:rsid w:val="00A869BA"/>
    <w:rsid w:val="00A9271D"/>
    <w:rsid w:val="00AB6027"/>
    <w:rsid w:val="00AB7B09"/>
    <w:rsid w:val="00AC0DD1"/>
    <w:rsid w:val="00AC19CE"/>
    <w:rsid w:val="00AD01EE"/>
    <w:rsid w:val="00AE2EBB"/>
    <w:rsid w:val="00AF3016"/>
    <w:rsid w:val="00B03E8E"/>
    <w:rsid w:val="00B106AA"/>
    <w:rsid w:val="00B1182F"/>
    <w:rsid w:val="00B45C44"/>
    <w:rsid w:val="00B46E8C"/>
    <w:rsid w:val="00B55467"/>
    <w:rsid w:val="00B737C2"/>
    <w:rsid w:val="00BA0012"/>
    <w:rsid w:val="00BB372D"/>
    <w:rsid w:val="00BB5EBC"/>
    <w:rsid w:val="00BC083C"/>
    <w:rsid w:val="00BD457F"/>
    <w:rsid w:val="00BE1D8C"/>
    <w:rsid w:val="00C0751B"/>
    <w:rsid w:val="00C15B38"/>
    <w:rsid w:val="00C2614E"/>
    <w:rsid w:val="00C26A8B"/>
    <w:rsid w:val="00C35BCE"/>
    <w:rsid w:val="00C45CB3"/>
    <w:rsid w:val="00C50CA7"/>
    <w:rsid w:val="00C52185"/>
    <w:rsid w:val="00C53852"/>
    <w:rsid w:val="00C63773"/>
    <w:rsid w:val="00C82AFD"/>
    <w:rsid w:val="00C92C16"/>
    <w:rsid w:val="00C92D81"/>
    <w:rsid w:val="00C94D11"/>
    <w:rsid w:val="00C963D2"/>
    <w:rsid w:val="00C96C98"/>
    <w:rsid w:val="00C97B76"/>
    <w:rsid w:val="00CB2332"/>
    <w:rsid w:val="00CB465C"/>
    <w:rsid w:val="00CB70AA"/>
    <w:rsid w:val="00CC06A2"/>
    <w:rsid w:val="00CC7512"/>
    <w:rsid w:val="00CD33C8"/>
    <w:rsid w:val="00CD385A"/>
    <w:rsid w:val="00CF0347"/>
    <w:rsid w:val="00CF2EC5"/>
    <w:rsid w:val="00CF3352"/>
    <w:rsid w:val="00D01BEF"/>
    <w:rsid w:val="00D1149B"/>
    <w:rsid w:val="00D17D89"/>
    <w:rsid w:val="00D25356"/>
    <w:rsid w:val="00D27965"/>
    <w:rsid w:val="00D60C0D"/>
    <w:rsid w:val="00D65DAB"/>
    <w:rsid w:val="00D873BC"/>
    <w:rsid w:val="00D9491C"/>
    <w:rsid w:val="00D979FB"/>
    <w:rsid w:val="00DA2108"/>
    <w:rsid w:val="00DA6A7C"/>
    <w:rsid w:val="00DA7BF3"/>
    <w:rsid w:val="00DB0DB4"/>
    <w:rsid w:val="00DC5418"/>
    <w:rsid w:val="00DD1325"/>
    <w:rsid w:val="00DD441D"/>
    <w:rsid w:val="00DD5560"/>
    <w:rsid w:val="00DD558B"/>
    <w:rsid w:val="00E048BA"/>
    <w:rsid w:val="00E136DA"/>
    <w:rsid w:val="00E22367"/>
    <w:rsid w:val="00E33F0D"/>
    <w:rsid w:val="00E357FA"/>
    <w:rsid w:val="00E37232"/>
    <w:rsid w:val="00E54752"/>
    <w:rsid w:val="00E824FC"/>
    <w:rsid w:val="00EA0F0C"/>
    <w:rsid w:val="00EA2041"/>
    <w:rsid w:val="00ED6112"/>
    <w:rsid w:val="00EE7C55"/>
    <w:rsid w:val="00EF4B88"/>
    <w:rsid w:val="00F005AB"/>
    <w:rsid w:val="00F01D14"/>
    <w:rsid w:val="00F26FEA"/>
    <w:rsid w:val="00F27DF6"/>
    <w:rsid w:val="00F455CE"/>
    <w:rsid w:val="00F51BC2"/>
    <w:rsid w:val="00F71020"/>
    <w:rsid w:val="00FA33A5"/>
    <w:rsid w:val="00FB0373"/>
    <w:rsid w:val="00FD3EA6"/>
    <w:rsid w:val="00FE52D7"/>
    <w:rsid w:val="00FE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3B95"/>
  <w15:chartTrackingRefBased/>
  <w15:docId w15:val="{DB58C099-434E-4148-9FB8-FBF6E621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91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556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A7BF3"/>
    <w:rPr>
      <w:rFonts w:ascii="DypkcrAdvTTa351d857.B" w:hAnsi="DypkcrAdvTTa351d857.B" w:hint="default"/>
      <w:b w:val="0"/>
      <w:bCs w:val="0"/>
      <w:i w:val="0"/>
      <w:iCs w:val="0"/>
      <w:color w:val="131413"/>
      <w:sz w:val="22"/>
      <w:szCs w:val="22"/>
    </w:rPr>
  </w:style>
  <w:style w:type="paragraph" w:styleId="a4">
    <w:name w:val="List Paragraph"/>
    <w:basedOn w:val="a"/>
    <w:uiPriority w:val="34"/>
    <w:qFormat/>
    <w:rsid w:val="000100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8895F9-708A-8148-A920-598583A05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5</Pages>
  <Words>2650</Words>
  <Characters>15105</Characters>
  <Application>Microsoft Office Word</Application>
  <DocSecurity>0</DocSecurity>
  <Lines>125</Lines>
  <Paragraphs>35</Paragraphs>
  <ScaleCrop>false</ScaleCrop>
  <Company/>
  <LinksUpToDate>false</LinksUpToDate>
  <CharactersWithSpaces>1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1</dc:creator>
  <cp:keywords/>
  <dc:description/>
  <cp:lastModifiedBy>1511</cp:lastModifiedBy>
  <cp:revision>129</cp:revision>
  <dcterms:created xsi:type="dcterms:W3CDTF">2023-05-19T03:55:00Z</dcterms:created>
  <dcterms:modified xsi:type="dcterms:W3CDTF">2024-02-23T02:38:00Z</dcterms:modified>
</cp:coreProperties>
</file>